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66C20" w14:textId="3108A53C" w:rsidR="002B1C6C" w:rsidRDefault="008827CC" w:rsidP="002B1C6C">
      <w:pPr>
        <w:pStyle w:val="Heading1"/>
        <w:rPr>
          <w:rFonts w:ascii="Cambria" w:eastAsia="Cambria" w:hAnsi="Cambria"/>
          <w:b/>
          <w:color w:val="auto"/>
          <w:sz w:val="28"/>
          <w:szCs w:val="28"/>
          <w:lang w:val="en-CA"/>
        </w:rPr>
      </w:pPr>
      <w:r>
        <w:rPr>
          <w:rFonts w:ascii="Cambria" w:eastAsia="Cambria" w:hAnsi="Cambria"/>
          <w:b/>
          <w:color w:val="auto"/>
          <w:sz w:val="28"/>
          <w:szCs w:val="28"/>
          <w:lang w:val="en-CA"/>
        </w:rPr>
        <w:t>Additional File 1: Detailed references for the reviewed literature</w:t>
      </w:r>
      <w:bookmarkStart w:id="0" w:name="_GoBack"/>
      <w:bookmarkEnd w:id="0"/>
    </w:p>
    <w:p w14:paraId="7FB7F6DB" w14:textId="77777777" w:rsidR="00137BA1" w:rsidRPr="00137BA1" w:rsidRDefault="00137BA1" w:rsidP="00137BA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4"/>
        <w:gridCol w:w="7456"/>
      </w:tblGrid>
      <w:tr w:rsidR="00137BA1" w:rsidRPr="003C0ADC" w14:paraId="734EE4CA" w14:textId="77777777" w:rsidTr="00137BA1">
        <w:trPr>
          <w:trHeight w:val="350"/>
          <w:tblHeader/>
        </w:trPr>
        <w:tc>
          <w:tcPr>
            <w:tcW w:w="680" w:type="pct"/>
            <w:shd w:val="clear" w:color="auto" w:fill="D9D9D9" w:themeFill="background1" w:themeFillShade="D9"/>
          </w:tcPr>
          <w:p w14:paraId="28350EC9" w14:textId="77777777" w:rsidR="00137BA1" w:rsidRDefault="00137BA1" w:rsidP="00137BA1">
            <w:pPr>
              <w:jc w:val="center"/>
              <w:rPr>
                <w:rFonts w:ascii="Cambria" w:hAnsi="Cambria"/>
                <w:b/>
                <w:bCs/>
              </w:rPr>
            </w:pPr>
            <w:bookmarkStart w:id="1" w:name="_Toc449440020"/>
          </w:p>
        </w:tc>
        <w:tc>
          <w:tcPr>
            <w:tcW w:w="4320" w:type="pct"/>
            <w:shd w:val="clear" w:color="auto" w:fill="D9D9D9" w:themeFill="background1" w:themeFillShade="D9"/>
            <w:vAlign w:val="center"/>
          </w:tcPr>
          <w:p w14:paraId="08A66A76" w14:textId="77777777" w:rsidR="00137BA1" w:rsidRPr="00116FEB" w:rsidRDefault="00137BA1" w:rsidP="00ED1C19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</w:t>
            </w:r>
            <w:r w:rsidRPr="00116FEB">
              <w:rPr>
                <w:rFonts w:ascii="Cambria" w:hAnsi="Cambria"/>
                <w:b/>
                <w:bCs/>
              </w:rPr>
              <w:t>S References for 1997-2014 by Category</w:t>
            </w:r>
          </w:p>
        </w:tc>
      </w:tr>
      <w:tr w:rsidR="00137BA1" w:rsidRPr="003C0ADC" w14:paraId="4B4B8BE9" w14:textId="77777777" w:rsidTr="00137BA1">
        <w:tc>
          <w:tcPr>
            <w:tcW w:w="680" w:type="pct"/>
            <w:shd w:val="clear" w:color="auto" w:fill="F2F2F2" w:themeFill="background1" w:themeFillShade="F2"/>
          </w:tcPr>
          <w:p w14:paraId="34AC14DE" w14:textId="5F4B7A1D" w:rsidR="00137BA1" w:rsidRPr="002706BF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0" w:type="pct"/>
            <w:shd w:val="clear" w:color="auto" w:fill="F2F2F2" w:themeFill="background1" w:themeFillShade="F2"/>
          </w:tcPr>
          <w:p w14:paraId="20612EC2" w14:textId="7101CA59" w:rsidR="00137BA1" w:rsidRPr="002706BF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  <w:r w:rsidRPr="002706BF"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 xml:space="preserve">Category One: </w:t>
            </w: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concepts, theory, steps of PS Frameworks n=23</w:t>
            </w:r>
          </w:p>
        </w:tc>
      </w:tr>
      <w:tr w:rsidR="00137BA1" w:rsidRPr="003C0ADC" w14:paraId="5426DE7F" w14:textId="77777777" w:rsidTr="00137BA1">
        <w:trPr>
          <w:trHeight w:val="485"/>
        </w:trPr>
        <w:tc>
          <w:tcPr>
            <w:tcW w:w="680" w:type="pct"/>
          </w:tcPr>
          <w:p w14:paraId="2C4355C5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320" w:type="pct"/>
          </w:tcPr>
          <w:p w14:paraId="2018028F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sz w:val="20"/>
                <w:szCs w:val="20"/>
                <w:lang w:val="en-US"/>
              </w:rPr>
              <w:t>Canadian Health Services Research Foundation. Listening for Direction II: A national consultation on health services and policy issues. CHSRF: Ottawa, 2003.</w:t>
            </w:r>
          </w:p>
        </w:tc>
      </w:tr>
      <w:tr w:rsidR="00137BA1" w:rsidRPr="003C0ADC" w14:paraId="623E8B8E" w14:textId="77777777" w:rsidTr="00137BA1">
        <w:trPr>
          <w:trHeight w:val="485"/>
        </w:trPr>
        <w:tc>
          <w:tcPr>
            <w:tcW w:w="680" w:type="pct"/>
          </w:tcPr>
          <w:p w14:paraId="723290F7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320" w:type="pct"/>
          </w:tcPr>
          <w:p w14:paraId="546C8531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COHRED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Priority Setting for Health Research: Toward a management process for low and middle income countries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COHRED: Geneva. 2006.</w:t>
            </w:r>
          </w:p>
        </w:tc>
      </w:tr>
      <w:tr w:rsidR="00137BA1" w:rsidRPr="003C0ADC" w14:paraId="17310F80" w14:textId="77777777" w:rsidTr="00137BA1">
        <w:tc>
          <w:tcPr>
            <w:tcW w:w="680" w:type="pct"/>
          </w:tcPr>
          <w:p w14:paraId="147CAFDD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0" w:type="pct"/>
          </w:tcPr>
          <w:p w14:paraId="7D1B30EE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w:r w:rsidRPr="00FC0373">
              <w:rPr>
                <w:rFonts w:ascii="Cambria" w:hAnsi="Cambria" w:cs="Arial"/>
                <w:sz w:val="20"/>
                <w:szCs w:val="20"/>
              </w:rPr>
              <w:t>COHRED. Essential National Health Research and Priority Setting: Lessons Learned. COHRED: Geneva, 1997.</w:t>
            </w:r>
          </w:p>
        </w:tc>
      </w:tr>
      <w:tr w:rsidR="00137BA1" w:rsidRPr="003C0ADC" w14:paraId="1660BFEA" w14:textId="77777777" w:rsidTr="00137BA1">
        <w:tc>
          <w:tcPr>
            <w:tcW w:w="680" w:type="pct"/>
          </w:tcPr>
          <w:p w14:paraId="502C70D9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0" w:type="pct"/>
          </w:tcPr>
          <w:p w14:paraId="0A37B67E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  <w:t>Cowan K.</w:t>
            </w:r>
            <w:r w:rsidRPr="00FC0373">
              <w:rPr>
                <w:rStyle w:val="apple-converted-space"/>
                <w:rFonts w:ascii="Cambria" w:eastAsia="Times New Roman" w:hAnsi="Cambria"/>
                <w:color w:val="000000" w:themeColor="text1"/>
                <w:sz w:val="20"/>
                <w:szCs w:val="20"/>
              </w:rPr>
              <w:t> 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 w:themeColor="text1"/>
                <w:sz w:val="20"/>
                <w:szCs w:val="20"/>
              </w:rPr>
              <w:t>The James Lind Alliance—Tackling Treatment Uncertainties Together</w:t>
            </w:r>
            <w:r w:rsidRPr="00FC0373"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  <w:t xml:space="preserve">. </w:t>
            </w:r>
            <w:r w:rsidRPr="00FC0373">
              <w:rPr>
                <w:rFonts w:ascii="Cambria" w:eastAsia="Times New Roman" w:hAnsi="Cambria"/>
                <w:i/>
                <w:color w:val="000000" w:themeColor="text1"/>
                <w:sz w:val="20"/>
                <w:szCs w:val="20"/>
              </w:rPr>
              <w:t>Journal of Ambulatory Care Management</w:t>
            </w:r>
            <w:r w:rsidRPr="00FC0373"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  <w:t>. 33;3. 241–248. 2010.</w:t>
            </w:r>
          </w:p>
        </w:tc>
      </w:tr>
      <w:tr w:rsidR="00137BA1" w:rsidRPr="003C0ADC" w14:paraId="3593934F" w14:textId="77777777" w:rsidTr="00137BA1">
        <w:tc>
          <w:tcPr>
            <w:tcW w:w="680" w:type="pct"/>
          </w:tcPr>
          <w:p w14:paraId="18AF3A12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0" w:type="pct"/>
          </w:tcPr>
          <w:p w14:paraId="3D3BAE1E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</w:pPr>
            <w:r w:rsidRPr="00FC0373">
              <w:rPr>
                <w:rFonts w:ascii="Cambria" w:hAnsi="Cambria" w:cs="Arial"/>
                <w:sz w:val="20"/>
                <w:szCs w:val="20"/>
              </w:rPr>
              <w:t xml:space="preserve">Cowan K and Oliver S. </w:t>
            </w:r>
            <w:r w:rsidRPr="00FC0373">
              <w:rPr>
                <w:rFonts w:ascii="Cambria" w:hAnsi="Cambria" w:cs="Arial"/>
                <w:i/>
                <w:sz w:val="20"/>
                <w:szCs w:val="20"/>
              </w:rPr>
              <w:t>The JLA Guidebook</w:t>
            </w:r>
            <w:r w:rsidRPr="00FC0373">
              <w:rPr>
                <w:rFonts w:ascii="Cambria" w:hAnsi="Cambria" w:cs="Arial"/>
                <w:sz w:val="20"/>
                <w:szCs w:val="20"/>
              </w:rPr>
              <w:t>. 2013</w:t>
            </w:r>
            <w:r>
              <w:rPr>
                <w:rFonts w:ascii="Cambria" w:hAnsi="Cambria" w:cs="Arial"/>
                <w:sz w:val="20"/>
                <w:szCs w:val="20"/>
              </w:rPr>
              <w:t>.</w:t>
            </w:r>
          </w:p>
        </w:tc>
      </w:tr>
      <w:tr w:rsidR="00137BA1" w:rsidRPr="003C0ADC" w14:paraId="3EB2F340" w14:textId="77777777" w:rsidTr="00137BA1">
        <w:trPr>
          <w:trHeight w:val="440"/>
        </w:trPr>
        <w:tc>
          <w:tcPr>
            <w:tcW w:w="680" w:type="pct"/>
          </w:tcPr>
          <w:p w14:paraId="79871271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 w:rsidRPr="00E61F81">
              <w:rPr>
                <w:rFonts w:ascii="Cambria" w:hAnsi="Cambria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0" w:type="pct"/>
          </w:tcPr>
          <w:p w14:paraId="7488C9CF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C0373">
              <w:rPr>
                <w:rFonts w:ascii="Cambria" w:hAnsi="Cambria" w:cs="Arial"/>
                <w:sz w:val="20"/>
                <w:szCs w:val="20"/>
              </w:rPr>
              <w:t>Dault M, Lomas J and Barer M (2004). Listening for Direction II: National consultation on health services and policy issues for 2004-2007. CHSRF: Ottawa.</w:t>
            </w:r>
          </w:p>
        </w:tc>
      </w:tr>
      <w:tr w:rsidR="00137BA1" w:rsidRPr="003C0ADC" w14:paraId="0889A8EB" w14:textId="77777777" w:rsidTr="00137BA1">
        <w:trPr>
          <w:trHeight w:val="440"/>
        </w:trPr>
        <w:tc>
          <w:tcPr>
            <w:tcW w:w="680" w:type="pct"/>
          </w:tcPr>
          <w:p w14:paraId="722AAB33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0" w:type="pct"/>
          </w:tcPr>
          <w:p w14:paraId="3821ECE4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de Haan S and Montorzi G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Priority setting for health research: toward a management process for low– and middle-income countries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COHRED: Geneva, 2005.</w:t>
            </w:r>
          </w:p>
        </w:tc>
      </w:tr>
      <w:tr w:rsidR="00137BA1" w:rsidRPr="003C0ADC" w14:paraId="4304B755" w14:textId="77777777" w:rsidTr="00137BA1">
        <w:tc>
          <w:tcPr>
            <w:tcW w:w="680" w:type="pct"/>
          </w:tcPr>
          <w:p w14:paraId="2421FACB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20" w:type="pct"/>
          </w:tcPr>
          <w:p w14:paraId="5AD546A9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sz w:val="20"/>
                <w:szCs w:val="20"/>
                <w:lang w:eastAsia="en-CA"/>
              </w:rPr>
            </w:pPr>
            <w:r w:rsidRPr="00FC0373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Ghaffar A et al. </w:t>
            </w:r>
            <w:r w:rsidRPr="00FC0373">
              <w:rPr>
                <w:rFonts w:ascii="Cambria" w:eastAsia="Times New Roman" w:hAnsi="Cambria"/>
                <w:i/>
                <w:sz w:val="20"/>
                <w:szCs w:val="20"/>
                <w:lang w:eastAsia="en-CA"/>
              </w:rPr>
              <w:t>The 3D Combined Approach Matrix: An Improved Tool for Setting Priorities in Research for Health.</w:t>
            </w:r>
            <w:r w:rsidRPr="00FC0373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 Global Forum for Health Research: Geneva, 2010.</w:t>
            </w:r>
          </w:p>
        </w:tc>
      </w:tr>
      <w:tr w:rsidR="00137BA1" w:rsidRPr="003C0ADC" w14:paraId="0CA7AA0F" w14:textId="77777777" w:rsidTr="00137BA1">
        <w:tc>
          <w:tcPr>
            <w:tcW w:w="680" w:type="pct"/>
          </w:tcPr>
          <w:p w14:paraId="26FA0DF9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 w:rsidRPr="00E61F81">
              <w:rPr>
                <w:rFonts w:ascii="Cambria" w:hAnsi="Cambria" w:cs="Arial"/>
                <w:b/>
                <w:sz w:val="20"/>
                <w:szCs w:val="20"/>
              </w:rPr>
              <w:t>9</w:t>
            </w:r>
          </w:p>
        </w:tc>
        <w:tc>
          <w:tcPr>
            <w:tcW w:w="4320" w:type="pct"/>
          </w:tcPr>
          <w:p w14:paraId="55C89FCF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sz w:val="20"/>
                <w:szCs w:val="20"/>
              </w:rPr>
            </w:pPr>
            <w:r w:rsidRPr="00FC0373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Ghaffar A. Setting research priorities by applying the combined approach matrix. </w:t>
            </w:r>
            <w:r w:rsidRPr="00FC0373">
              <w:rPr>
                <w:rFonts w:ascii="Cambria" w:eastAsia="Times New Roman" w:hAnsi="Cambria"/>
                <w:i/>
                <w:sz w:val="20"/>
                <w:szCs w:val="20"/>
                <w:lang w:eastAsia="en-CA"/>
              </w:rPr>
              <w:t>Indian Journal of Medical Research</w:t>
            </w:r>
            <w:r w:rsidRPr="00FC0373">
              <w:rPr>
                <w:rFonts w:ascii="Cambria" w:eastAsia="Times New Roman" w:hAnsi="Cambria"/>
                <w:sz w:val="20"/>
                <w:szCs w:val="20"/>
                <w:lang w:eastAsia="en-CA"/>
              </w:rPr>
              <w:t>. 2009; 129</w:t>
            </w:r>
          </w:p>
        </w:tc>
      </w:tr>
      <w:tr w:rsidR="00137BA1" w:rsidRPr="003C0ADC" w14:paraId="62DBA358" w14:textId="77777777" w:rsidTr="00137BA1">
        <w:tc>
          <w:tcPr>
            <w:tcW w:w="680" w:type="pct"/>
          </w:tcPr>
          <w:p w14:paraId="1733BD7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>
              <w:rPr>
                <w:rFonts w:ascii="Cambria" w:hAnsi="Cambria" w:cs="Arial"/>
                <w:b/>
                <w:sz w:val="20"/>
                <w:szCs w:val="20"/>
              </w:rPr>
              <w:t>10</w:t>
            </w:r>
          </w:p>
        </w:tc>
        <w:tc>
          <w:tcPr>
            <w:tcW w:w="4320" w:type="pct"/>
          </w:tcPr>
          <w:p w14:paraId="732EBB7D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Arial"/>
                <w:sz w:val="20"/>
                <w:szCs w:val="20"/>
              </w:rPr>
              <w:t xml:space="preserve">Ghaffar A, de Francisco A, Matlin S, Eds. </w:t>
            </w:r>
            <w:r w:rsidRPr="00FC0373">
              <w:rPr>
                <w:rFonts w:ascii="Cambria" w:hAnsi="Cambria" w:cs="Arial"/>
                <w:i/>
                <w:sz w:val="20"/>
                <w:szCs w:val="20"/>
              </w:rPr>
              <w:t>The combined approach matrix: a priority setting tool for health research</w:t>
            </w:r>
            <w:r w:rsidRPr="00FC0373">
              <w:rPr>
                <w:rFonts w:ascii="Cambria" w:hAnsi="Cambria" w:cs="Arial"/>
                <w:sz w:val="20"/>
                <w:szCs w:val="20"/>
              </w:rPr>
              <w:t>. Global Forum for Health Research: Geneva, 2004.</w:t>
            </w:r>
          </w:p>
        </w:tc>
      </w:tr>
      <w:tr w:rsidR="00137BA1" w:rsidRPr="003C0ADC" w14:paraId="1516C97D" w14:textId="77777777" w:rsidTr="00137BA1">
        <w:tc>
          <w:tcPr>
            <w:tcW w:w="680" w:type="pct"/>
          </w:tcPr>
          <w:p w14:paraId="1F164767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4320" w:type="pct"/>
          </w:tcPr>
          <w:p w14:paraId="79CBA8C7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Lomas J et al. 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On being a good listener: setting priorities for applied health services research. 81:3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The Milbank Quarterly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2003.</w:t>
            </w:r>
          </w:p>
        </w:tc>
      </w:tr>
      <w:tr w:rsidR="00137BA1" w:rsidRPr="003C0ADC" w14:paraId="20A6D0B2" w14:textId="77777777" w:rsidTr="00137BA1">
        <w:tc>
          <w:tcPr>
            <w:tcW w:w="680" w:type="pct"/>
          </w:tcPr>
          <w:p w14:paraId="263C892B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20" w:type="pct"/>
          </w:tcPr>
          <w:p w14:paraId="38549A0E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sz w:val="20"/>
                <w:szCs w:val="20"/>
                <w:lang w:eastAsia="en-CA"/>
              </w:rPr>
            </w:pP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Montorzi G, de Haan S and IJsselmuiden C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Priority setting for research for health: a management process for countries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COHRED: Geneva. 2010.</w:t>
            </w:r>
          </w:p>
        </w:tc>
      </w:tr>
      <w:tr w:rsidR="00137BA1" w:rsidRPr="003C0ADC" w14:paraId="3D2D698F" w14:textId="77777777" w:rsidTr="00137BA1">
        <w:tc>
          <w:tcPr>
            <w:tcW w:w="680" w:type="pct"/>
          </w:tcPr>
          <w:p w14:paraId="3AA10CB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20" w:type="pct"/>
          </w:tcPr>
          <w:p w14:paraId="2D23457C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C0373">
              <w:rPr>
                <w:rFonts w:ascii="Cambria" w:hAnsi="Cambria" w:cs="Arial"/>
                <w:sz w:val="20"/>
                <w:szCs w:val="20"/>
              </w:rPr>
              <w:t>Okello D et al. A Manual for Research Priority Setting using the ENHR Strategy. The Council on Health Research for Development: Geneva. 2000.</w:t>
            </w:r>
          </w:p>
        </w:tc>
      </w:tr>
      <w:tr w:rsidR="00137BA1" w:rsidRPr="003C0ADC" w14:paraId="5F935836" w14:textId="77777777" w:rsidTr="00137BA1">
        <w:tc>
          <w:tcPr>
            <w:tcW w:w="680" w:type="pct"/>
          </w:tcPr>
          <w:p w14:paraId="12375FAE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20" w:type="pct"/>
          </w:tcPr>
          <w:p w14:paraId="493DB69C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Petit-Zeman S et al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The James Lind Alliance: tackling research mismatches.</w:t>
            </w:r>
            <w:r w:rsidRPr="00137BA1">
              <w:rPr>
                <w:rStyle w:val="apple-converted-space"/>
                <w:rFonts w:ascii="Cambria" w:eastAsia="Times New Roman" w:hAnsi="Cambria"/>
                <w:b/>
                <w:bCs/>
                <w:color w:val="000000"/>
                <w:sz w:val="20"/>
                <w:szCs w:val="20"/>
              </w:rPr>
              <w:t> </w:t>
            </w:r>
            <w:r w:rsidRPr="00FC0373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The Lancet</w:t>
            </w:r>
            <w:r w:rsidRPr="00FC0373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201:376;667-669. 2010.</w:t>
            </w:r>
          </w:p>
        </w:tc>
      </w:tr>
      <w:tr w:rsidR="00137BA1" w:rsidRPr="003C0ADC" w14:paraId="6F98E92B" w14:textId="77777777" w:rsidTr="00137BA1">
        <w:tc>
          <w:tcPr>
            <w:tcW w:w="680" w:type="pct"/>
          </w:tcPr>
          <w:p w14:paraId="32ABEBC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4320" w:type="pct"/>
          </w:tcPr>
          <w:p w14:paraId="5BFC0D59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 xml:space="preserve">Rudan I. Global health research priorities: Mobilizing the developing world. </w:t>
            </w:r>
            <w:r w:rsidRPr="00FC0373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en-US"/>
              </w:rPr>
              <w:t>Public Health</w:t>
            </w:r>
            <w:r w:rsidRPr="00FC0373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>. 126. 2012</w:t>
            </w:r>
          </w:p>
        </w:tc>
      </w:tr>
      <w:tr w:rsidR="00137BA1" w:rsidRPr="003C0ADC" w14:paraId="7A083366" w14:textId="77777777" w:rsidTr="00137BA1">
        <w:tc>
          <w:tcPr>
            <w:tcW w:w="680" w:type="pct"/>
          </w:tcPr>
          <w:p w14:paraId="58360EA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4320" w:type="pct"/>
          </w:tcPr>
          <w:p w14:paraId="399DE934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Rudan I et al. 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Evidence-based priority setting for health care and research: tools to support policy in maternal, neonatal and child health in Africa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PLoS Medicine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7:7. 2010.</w:t>
            </w:r>
          </w:p>
        </w:tc>
      </w:tr>
      <w:tr w:rsidR="00137BA1" w:rsidRPr="003C0ADC" w14:paraId="7C680967" w14:textId="77777777" w:rsidTr="00137BA1">
        <w:tc>
          <w:tcPr>
            <w:tcW w:w="680" w:type="pct"/>
          </w:tcPr>
          <w:p w14:paraId="27A8C325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4320" w:type="pct"/>
          </w:tcPr>
          <w:p w14:paraId="643C67D4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Rudan I. The complex challenge of setting priorities in health research investments. </w:t>
            </w:r>
            <w:r w:rsidRPr="00FC0373">
              <w:rPr>
                <w:rFonts w:ascii="Cambria" w:hAnsi="Cambria" w:cs="Times"/>
                <w:i/>
                <w:sz w:val="20"/>
                <w:szCs w:val="20"/>
                <w:lang w:val="en-US"/>
              </w:rPr>
              <w:t>Indian Journal of Medical Research</w:t>
            </w: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>. 129. 2009</w:t>
            </w:r>
          </w:p>
        </w:tc>
      </w:tr>
      <w:tr w:rsidR="00137BA1" w:rsidRPr="003C0ADC" w14:paraId="16566B48" w14:textId="77777777" w:rsidTr="00137BA1">
        <w:tc>
          <w:tcPr>
            <w:tcW w:w="680" w:type="pct"/>
          </w:tcPr>
          <w:p w14:paraId="3E3DA902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4320" w:type="pct"/>
          </w:tcPr>
          <w:p w14:paraId="5B9FA3A9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Rudan I et al. 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Setting priorities in global child health research investments: universal challenges and conceptual framework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Croatian Medical Journal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49. 2008</w:t>
            </w:r>
          </w:p>
        </w:tc>
      </w:tr>
      <w:tr w:rsidR="00137BA1" w:rsidRPr="003C0ADC" w14:paraId="53BF5C5E" w14:textId="77777777" w:rsidTr="00137BA1">
        <w:tc>
          <w:tcPr>
            <w:tcW w:w="680" w:type="pct"/>
          </w:tcPr>
          <w:p w14:paraId="0C5E5751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320" w:type="pct"/>
          </w:tcPr>
          <w:p w14:paraId="67A583D4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Rudan I et al. Setting priorities in global child health research investments: Guidelines for implementation of the CHNRI method. </w:t>
            </w:r>
            <w:r w:rsidRPr="00FC0373">
              <w:rPr>
                <w:rFonts w:ascii="Cambria" w:eastAsia="Times New Roman" w:hAnsi="Cambria"/>
                <w:i/>
                <w:sz w:val="20"/>
                <w:szCs w:val="20"/>
                <w:lang w:eastAsia="en-CA"/>
              </w:rPr>
              <w:t>Croatian Medical Journal</w:t>
            </w:r>
            <w:r w:rsidRPr="00FC0373">
              <w:rPr>
                <w:rFonts w:ascii="Cambria" w:eastAsia="Times New Roman" w:hAnsi="Cambria"/>
                <w:sz w:val="20"/>
                <w:szCs w:val="20"/>
                <w:lang w:eastAsia="en-CA"/>
              </w:rPr>
              <w:t>. 2008; 49: 720-33.</w:t>
            </w:r>
          </w:p>
        </w:tc>
      </w:tr>
      <w:tr w:rsidR="00137BA1" w:rsidRPr="003C0ADC" w14:paraId="6DEDAF06" w14:textId="77777777" w:rsidTr="00137BA1">
        <w:tc>
          <w:tcPr>
            <w:tcW w:w="680" w:type="pct"/>
          </w:tcPr>
          <w:p w14:paraId="6F4761C1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4320" w:type="pct"/>
          </w:tcPr>
          <w:p w14:paraId="21B6692D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Rudan I et al. 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Setting priorities in global child health research investments: assessment of principles and practice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Croatian Medical Journal.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 48. 2007.</w:t>
            </w:r>
          </w:p>
        </w:tc>
      </w:tr>
      <w:tr w:rsidR="00137BA1" w:rsidRPr="003C0ADC" w14:paraId="4E117C09" w14:textId="77777777" w:rsidTr="00137BA1">
        <w:tc>
          <w:tcPr>
            <w:tcW w:w="680" w:type="pct"/>
          </w:tcPr>
          <w:p w14:paraId="5260648D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320" w:type="pct"/>
          </w:tcPr>
          <w:p w14:paraId="76DB1715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Rudan I et al. 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Childhood pneumonia and diarrhoea: setting our priorities right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The Lancet Infectious Diseases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7. 2007.</w:t>
            </w:r>
          </w:p>
        </w:tc>
      </w:tr>
      <w:tr w:rsidR="00137BA1" w:rsidRPr="003C0ADC" w14:paraId="3FAAA82E" w14:textId="77777777" w:rsidTr="00137BA1">
        <w:tc>
          <w:tcPr>
            <w:tcW w:w="680" w:type="pct"/>
          </w:tcPr>
          <w:p w14:paraId="0FD0456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4320" w:type="pct"/>
          </w:tcPr>
          <w:p w14:paraId="4FEC84AC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</w:pPr>
            <w:r w:rsidRPr="00FC0373">
              <w:rPr>
                <w:rFonts w:ascii="Cambria" w:hAnsi="Cambria" w:cs="Times"/>
                <w:sz w:val="20"/>
                <w:szCs w:val="20"/>
                <w:lang w:val="en-US"/>
              </w:rPr>
              <w:t xml:space="preserve">The Working Group on Priority Setting. 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Priority setting for health research: lessons from developing countries. </w:t>
            </w:r>
            <w:r w:rsidRPr="00FC0373">
              <w:rPr>
                <w:rFonts w:ascii="Cambria" w:hAnsi="Cambria"/>
                <w:i/>
                <w:color w:val="000000"/>
                <w:sz w:val="20"/>
                <w:szCs w:val="20"/>
              </w:rPr>
              <w:t>Health Policy and Planning</w:t>
            </w: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>. 15:2. 2000.</w:t>
            </w:r>
          </w:p>
        </w:tc>
      </w:tr>
      <w:tr w:rsidR="00137BA1" w:rsidRPr="003C0ADC" w14:paraId="14A3BC3F" w14:textId="77777777" w:rsidTr="00137BA1">
        <w:tc>
          <w:tcPr>
            <w:tcW w:w="680" w:type="pct"/>
          </w:tcPr>
          <w:p w14:paraId="1102C38E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Arial"/>
                <w:b/>
                <w:sz w:val="20"/>
                <w:szCs w:val="20"/>
              </w:rPr>
            </w:pPr>
            <w:r>
              <w:rPr>
                <w:rFonts w:ascii="Cambria" w:hAnsi="Cambria" w:cs="Arial"/>
                <w:b/>
                <w:sz w:val="20"/>
                <w:szCs w:val="20"/>
              </w:rPr>
              <w:t>23</w:t>
            </w:r>
          </w:p>
        </w:tc>
        <w:tc>
          <w:tcPr>
            <w:tcW w:w="4320" w:type="pct"/>
          </w:tcPr>
          <w:p w14:paraId="66CAFEF4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C0373">
              <w:rPr>
                <w:rFonts w:ascii="Cambria" w:hAnsi="Cambria" w:cs="Arial"/>
                <w:sz w:val="20"/>
                <w:szCs w:val="20"/>
              </w:rPr>
              <w:t xml:space="preserve">World Health Organization. </w:t>
            </w:r>
            <w:r w:rsidRPr="00FC0373">
              <w:rPr>
                <w:rFonts w:ascii="Cambria" w:hAnsi="Cambria" w:cs="Arial"/>
                <w:i/>
                <w:sz w:val="20"/>
                <w:szCs w:val="20"/>
              </w:rPr>
              <w:t>World report on knowledge for better health: strengthening health systems</w:t>
            </w:r>
            <w:r w:rsidRPr="00FC0373">
              <w:rPr>
                <w:rFonts w:ascii="Cambria" w:hAnsi="Cambria" w:cs="Arial"/>
                <w:sz w:val="20"/>
                <w:szCs w:val="20"/>
              </w:rPr>
              <w:t>. Geneva: WHO; 2004.</w:t>
            </w:r>
          </w:p>
        </w:tc>
      </w:tr>
      <w:tr w:rsidR="00137BA1" w:rsidRPr="003C0ADC" w14:paraId="43D1B330" w14:textId="77777777" w:rsidTr="00137BA1">
        <w:tc>
          <w:tcPr>
            <w:tcW w:w="680" w:type="pct"/>
            <w:shd w:val="clear" w:color="auto" w:fill="F2F2F2" w:themeFill="background1" w:themeFillShade="F2"/>
          </w:tcPr>
          <w:p w14:paraId="68797C0D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0" w:type="pct"/>
            <w:shd w:val="clear" w:color="auto" w:fill="F2F2F2" w:themeFill="background1" w:themeFillShade="F2"/>
          </w:tcPr>
          <w:p w14:paraId="3B7CF50C" w14:textId="037B16FD" w:rsidR="00137BA1" w:rsidRPr="004650A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  <w:r w:rsidRPr="004650A3"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 xml:space="preserve">Category </w:t>
            </w: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Two</w:t>
            </w:r>
            <w:r w:rsidRPr="004650A3"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: PS Framework Application. n=</w:t>
            </w:r>
            <w:r w:rsidR="00951F57"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137BA1" w:rsidRPr="003C0ADC" w14:paraId="4529EF60" w14:textId="77777777" w:rsidTr="00137BA1">
        <w:trPr>
          <w:trHeight w:val="359"/>
        </w:trPr>
        <w:tc>
          <w:tcPr>
            <w:tcW w:w="680" w:type="pct"/>
          </w:tcPr>
          <w:p w14:paraId="5ED40C81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320" w:type="pct"/>
          </w:tcPr>
          <w:p w14:paraId="36A0780A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 xml:space="preserve">Ali, M et al. A global research agenda for family planning: results of an exercise for setting research priorities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en-US"/>
              </w:rPr>
              <w:t>Bulletin of the World Health Organization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>. 92: 2014</w:t>
            </w:r>
          </w:p>
        </w:tc>
      </w:tr>
      <w:tr w:rsidR="00137BA1" w:rsidRPr="003C0ADC" w14:paraId="01C57307" w14:textId="77777777" w:rsidTr="00137BA1">
        <w:trPr>
          <w:trHeight w:val="485"/>
        </w:trPr>
        <w:tc>
          <w:tcPr>
            <w:tcW w:w="680" w:type="pct"/>
          </w:tcPr>
          <w:p w14:paraId="74D1043F" w14:textId="77777777" w:rsidR="00137BA1" w:rsidRPr="00E61F81" w:rsidRDefault="00137BA1" w:rsidP="00137BA1">
            <w:pPr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4320" w:type="pct"/>
          </w:tcPr>
          <w:p w14:paraId="4B07B55C" w14:textId="77777777" w:rsidR="00137BA1" w:rsidRPr="00FD575A" w:rsidRDefault="00137BA1" w:rsidP="00ED1C19">
            <w:pPr>
              <w:rPr>
                <w:rFonts w:ascii="Cambria" w:hAnsi="Cambria" w:cs="AdvOT95830e17"/>
                <w:sz w:val="20"/>
                <w:szCs w:val="20"/>
              </w:rPr>
            </w:pPr>
            <w:r w:rsidRPr="00FD575A">
              <w:rPr>
                <w:rFonts w:ascii="Cambria" w:hAnsi="Cambria" w:cs="AdvOT62b630c4"/>
                <w:sz w:val="20"/>
                <w:szCs w:val="20"/>
              </w:rPr>
              <w:t xml:space="preserve">Arbour M et al. (2012). </w:t>
            </w:r>
            <w:r w:rsidRPr="00FD575A">
              <w:rPr>
                <w:rFonts w:ascii="Cambria" w:hAnsi="Cambria" w:cs="AdvOTaff32e08"/>
                <w:sz w:val="20"/>
                <w:szCs w:val="20"/>
              </w:rPr>
              <w:t xml:space="preserve">Choosing the Best Child Assessment Instrument for a Specific Context: A Methodology for Engaging Local Experts Applied in Chile. </w:t>
            </w:r>
            <w:r w:rsidRPr="00FD575A">
              <w:rPr>
                <w:rFonts w:ascii="Cambria" w:hAnsi="Cambria" w:cs="AdvOT5ff91f81.I"/>
                <w:sz w:val="20"/>
                <w:szCs w:val="20"/>
              </w:rPr>
              <w:t>J Dev Behav Pediatr, 33:</w:t>
            </w:r>
            <w:r w:rsidRPr="00FD575A">
              <w:rPr>
                <w:rFonts w:ascii="Cambria" w:hAnsi="Cambria" w:cs="AdvOT95830e17"/>
                <w:sz w:val="20"/>
                <w:szCs w:val="20"/>
              </w:rPr>
              <w:t>666</w:t>
            </w:r>
            <w:r w:rsidRPr="00FD575A">
              <w:rPr>
                <w:rFonts w:ascii="Cambria" w:hAnsi="Cambria" w:cs="AdvOT95830e17+20"/>
                <w:sz w:val="20"/>
                <w:szCs w:val="20"/>
              </w:rPr>
              <w:t>–</w:t>
            </w:r>
            <w:r w:rsidRPr="00FD575A">
              <w:rPr>
                <w:rFonts w:ascii="Cambria" w:hAnsi="Cambria" w:cs="AdvOT95830e17"/>
                <w:sz w:val="20"/>
                <w:szCs w:val="20"/>
              </w:rPr>
              <w:t>675</w:t>
            </w:r>
          </w:p>
        </w:tc>
      </w:tr>
      <w:tr w:rsidR="00137BA1" w:rsidRPr="003C0ADC" w14:paraId="0CEA5264" w14:textId="77777777" w:rsidTr="00137BA1">
        <w:trPr>
          <w:trHeight w:val="485"/>
        </w:trPr>
        <w:tc>
          <w:tcPr>
            <w:tcW w:w="680" w:type="pct"/>
          </w:tcPr>
          <w:p w14:paraId="0EDA768A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4320" w:type="pct"/>
          </w:tcPr>
          <w:p w14:paraId="664F57DB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Bahl R et al. Setting research priorities to reduce global mortality from preterm birth and low birth weight by 2015. </w:t>
            </w:r>
            <w:r w:rsidRPr="00FD575A">
              <w:rPr>
                <w:rFonts w:ascii="Cambria" w:hAnsi="Cambria" w:cs="Times"/>
                <w:i/>
                <w:sz w:val="20"/>
                <w:szCs w:val="20"/>
                <w:lang w:val="en-US"/>
              </w:rPr>
              <w:t>Journal of Global Health</w:t>
            </w: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>. 2:1. 2012.</w:t>
            </w:r>
          </w:p>
        </w:tc>
      </w:tr>
      <w:tr w:rsidR="00137BA1" w:rsidRPr="003C0ADC" w14:paraId="22316D03" w14:textId="77777777" w:rsidTr="00137BA1">
        <w:tc>
          <w:tcPr>
            <w:tcW w:w="680" w:type="pct"/>
          </w:tcPr>
          <w:p w14:paraId="1467740A" w14:textId="77777777" w:rsidR="00137BA1" w:rsidRPr="00E61F81" w:rsidRDefault="00137BA1" w:rsidP="00137BA1">
            <w:pPr>
              <w:pStyle w:val="NormalWeb"/>
              <w:spacing w:before="0" w:beforeAutospacing="0" w:after="0" w:afterAutospacing="0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27</w:t>
            </w:r>
          </w:p>
        </w:tc>
        <w:tc>
          <w:tcPr>
            <w:tcW w:w="4320" w:type="pct"/>
          </w:tcPr>
          <w:p w14:paraId="7B846C08" w14:textId="77777777" w:rsidR="00137BA1" w:rsidRPr="003C0ADC" w:rsidRDefault="00137BA1" w:rsidP="00ED1C19">
            <w:pPr>
              <w:pStyle w:val="NormalWeb"/>
              <w:spacing w:before="0" w:beforeAutospacing="0" w:after="0" w:afterAutospacing="0"/>
              <w:rPr>
                <w:rFonts w:ascii="Cambria" w:hAnsi="Cambria"/>
              </w:rPr>
            </w:pPr>
            <w:r w:rsidRPr="003C0ADC">
              <w:rPr>
                <w:rFonts w:ascii="Cambria" w:hAnsi="Cambria"/>
              </w:rPr>
              <w:t xml:space="preserve">Bahl R. Research Priorities to Reduce Global Mortality from Newborn Infections by 2015. </w:t>
            </w:r>
            <w:r w:rsidRPr="00FA5316">
              <w:rPr>
                <w:rFonts w:ascii="Cambria" w:hAnsi="Cambria"/>
                <w:i/>
              </w:rPr>
              <w:t>The Pediatric Infectious Disease Journal</w:t>
            </w:r>
            <w:r w:rsidRPr="003C0ADC">
              <w:rPr>
                <w:rFonts w:ascii="Cambria" w:hAnsi="Cambria"/>
              </w:rPr>
              <w:t>. 28:1. 2009.</w:t>
            </w:r>
          </w:p>
        </w:tc>
      </w:tr>
      <w:tr w:rsidR="00137BA1" w:rsidRPr="003C0ADC" w14:paraId="49990A6E" w14:textId="77777777" w:rsidTr="00137BA1">
        <w:tc>
          <w:tcPr>
            <w:tcW w:w="680" w:type="pct"/>
          </w:tcPr>
          <w:p w14:paraId="5D2FDA8A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4320" w:type="pct"/>
          </w:tcPr>
          <w:p w14:paraId="15F3EB5D" w14:textId="77777777" w:rsidR="00137BA1" w:rsidRPr="00FD575A" w:rsidRDefault="00137BA1" w:rsidP="00ED1C19">
            <w:pPr>
              <w:rPr>
                <w:rFonts w:ascii="Cambria" w:eastAsia="Times New Roman" w:hAnsi="Cambria"/>
                <w:sz w:val="20"/>
                <w:szCs w:val="20"/>
                <w:lang w:eastAsia="en-CA"/>
              </w:rPr>
            </w:pPr>
            <w:r w:rsidRPr="00FD575A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Brown KH et al. Setting priorities for zinc-related health research to reduce children’s disease burden worldwide: An application of the Child Health and Nutrition Research Initiative’s research priority-setting method. </w:t>
            </w:r>
            <w:r w:rsidRPr="00FD575A">
              <w:rPr>
                <w:rFonts w:ascii="Cambria" w:eastAsia="Times New Roman" w:hAnsi="Cambria"/>
                <w:i/>
                <w:sz w:val="20"/>
                <w:szCs w:val="20"/>
                <w:lang w:eastAsia="en-CA"/>
              </w:rPr>
              <w:t>Public Health Nutr</w:t>
            </w:r>
            <w:r w:rsidRPr="00FD575A">
              <w:rPr>
                <w:rFonts w:ascii="Cambria" w:eastAsia="Times New Roman" w:hAnsi="Cambria"/>
                <w:sz w:val="20"/>
                <w:szCs w:val="20"/>
                <w:lang w:eastAsia="en-CA"/>
              </w:rPr>
              <w:t>. 2009; 12: 389-96.</w:t>
            </w:r>
          </w:p>
        </w:tc>
      </w:tr>
      <w:tr w:rsidR="00137BA1" w:rsidRPr="003C0ADC" w14:paraId="4A83CF9E" w14:textId="77777777" w:rsidTr="00137BA1">
        <w:trPr>
          <w:trHeight w:val="64"/>
        </w:trPr>
        <w:tc>
          <w:tcPr>
            <w:tcW w:w="680" w:type="pct"/>
          </w:tcPr>
          <w:p w14:paraId="0F31E7EB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29</w:t>
            </w:r>
          </w:p>
        </w:tc>
        <w:tc>
          <w:tcPr>
            <w:tcW w:w="4320" w:type="pct"/>
          </w:tcPr>
          <w:p w14:paraId="38A5C503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Buckley BS, Grant A, Glazener C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Case study: A patient-clinician collaboration that identified and</w:t>
            </w:r>
            <w:r w:rsidRPr="00137BA1"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prioritized evidence gaps and stimulated research development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 xml:space="preserve">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J Clin Epidemiol</w:t>
            </w:r>
            <w:r w:rsidRPr="00FD575A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 xml:space="preserve">. 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66:5; 483-89.</w:t>
            </w:r>
            <w:r w:rsidRPr="00FD575A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2011</w:t>
            </w:r>
          </w:p>
        </w:tc>
      </w:tr>
      <w:tr w:rsidR="00137BA1" w:rsidRPr="003C0ADC" w14:paraId="17069087" w14:textId="77777777" w:rsidTr="00137BA1">
        <w:trPr>
          <w:trHeight w:val="64"/>
        </w:trPr>
        <w:tc>
          <w:tcPr>
            <w:tcW w:w="680" w:type="pct"/>
          </w:tcPr>
          <w:p w14:paraId="3DC0BDD6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4320" w:type="pct"/>
          </w:tcPr>
          <w:p w14:paraId="6D5CAA85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shd w:val="clear" w:color="auto" w:fill="FFFFFF"/>
              </w:rPr>
              <w:t xml:space="preserve">Buckley BS et al. </w:t>
            </w:r>
            <w:r w:rsidRPr="00FD575A">
              <w:rPr>
                <w:rFonts w:ascii="Cambria" w:eastAsia="Times New Roman" w:hAnsi="Cambria"/>
                <w:bCs/>
                <w:color w:val="000000"/>
                <w:sz w:val="20"/>
                <w:szCs w:val="20"/>
                <w:shd w:val="clear" w:color="auto" w:fill="FFFFFF"/>
              </w:rPr>
              <w:t>Prioritizing research: Patients, carers, and clinicians working together to identify and prioritize important clinical uncertainties in urinary incontinence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  <w:shd w:val="clear" w:color="auto" w:fill="FFFFFF"/>
              </w:rPr>
              <w:t>Neurourology and Urodynamics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shd w:val="clear" w:color="auto" w:fill="FFFFFF"/>
              </w:rPr>
              <w:t>. 29:5;708-714. 2010.</w:t>
            </w:r>
          </w:p>
        </w:tc>
      </w:tr>
      <w:tr w:rsidR="00137BA1" w:rsidRPr="003C0ADC" w14:paraId="5AAE7375" w14:textId="77777777" w:rsidTr="00137BA1">
        <w:trPr>
          <w:trHeight w:val="64"/>
        </w:trPr>
        <w:tc>
          <w:tcPr>
            <w:tcW w:w="680" w:type="pct"/>
          </w:tcPr>
          <w:p w14:paraId="71E34735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31</w:t>
            </w:r>
          </w:p>
        </w:tc>
        <w:tc>
          <w:tcPr>
            <w:tcW w:w="4320" w:type="pct"/>
          </w:tcPr>
          <w:p w14:paraId="3C8BCFC4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>Buckley BS et al. Reaching a consensus on research priorities in urinary incontinence. Nursing Times. Online opinion piece. 2009.</w:t>
            </w:r>
          </w:p>
        </w:tc>
      </w:tr>
      <w:tr w:rsidR="00137BA1" w:rsidRPr="003C0ADC" w14:paraId="75463A35" w14:textId="77777777" w:rsidTr="00137BA1">
        <w:trPr>
          <w:trHeight w:val="494"/>
        </w:trPr>
        <w:tc>
          <w:tcPr>
            <w:tcW w:w="680" w:type="pct"/>
          </w:tcPr>
          <w:p w14:paraId="719046DD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32</w:t>
            </w:r>
          </w:p>
        </w:tc>
        <w:tc>
          <w:tcPr>
            <w:tcW w:w="4320" w:type="pct"/>
          </w:tcPr>
          <w:p w14:paraId="3791F3E4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Catto IG et al. An evaluation of oxygen systems for treatment of childhood pneumonia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ioMed Central</w:t>
            </w:r>
            <w:r w:rsidRPr="00FD575A">
              <w:rPr>
                <w:rFonts w:ascii="Cambria" w:hAnsi="Cambria"/>
                <w:sz w:val="20"/>
                <w:szCs w:val="20"/>
              </w:rPr>
              <w:t>. 11(Suppl 3). 2011</w:t>
            </w:r>
          </w:p>
        </w:tc>
      </w:tr>
      <w:tr w:rsidR="00137BA1" w:rsidRPr="003C0ADC" w14:paraId="5FEC4737" w14:textId="77777777" w:rsidTr="00137BA1">
        <w:trPr>
          <w:trHeight w:val="64"/>
        </w:trPr>
        <w:tc>
          <w:tcPr>
            <w:tcW w:w="680" w:type="pct"/>
          </w:tcPr>
          <w:p w14:paraId="2233EEEE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33</w:t>
            </w:r>
          </w:p>
        </w:tc>
        <w:tc>
          <w:tcPr>
            <w:tcW w:w="4320" w:type="pct"/>
          </w:tcPr>
          <w:p w14:paraId="6D292E90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Chisholm D et al. Scale up services for mental disorders: a call for action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The Lancet</w:t>
            </w:r>
            <w:r w:rsidRPr="00FD575A">
              <w:rPr>
                <w:rFonts w:ascii="Cambria" w:hAnsi="Cambria"/>
                <w:sz w:val="20"/>
                <w:szCs w:val="20"/>
              </w:rPr>
              <w:t>. Vol 370: 2007. On behalf of the Lancet Global Mental Health Group.</w:t>
            </w:r>
          </w:p>
        </w:tc>
      </w:tr>
      <w:tr w:rsidR="00137BA1" w:rsidRPr="003C0ADC" w14:paraId="545F8C6E" w14:textId="77777777" w:rsidTr="00137BA1">
        <w:trPr>
          <w:trHeight w:val="64"/>
        </w:trPr>
        <w:tc>
          <w:tcPr>
            <w:tcW w:w="680" w:type="pct"/>
          </w:tcPr>
          <w:p w14:paraId="06750165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34</w:t>
            </w:r>
          </w:p>
        </w:tc>
        <w:tc>
          <w:tcPr>
            <w:tcW w:w="4320" w:type="pct"/>
          </w:tcPr>
          <w:p w14:paraId="47F67126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Choudhuri D et al. An evaluation of emerging vaccines for childhood meningococcal disease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MC Public Health</w:t>
            </w:r>
            <w:r w:rsidRPr="00FD575A">
              <w:rPr>
                <w:rFonts w:ascii="Cambria" w:hAnsi="Cambria"/>
                <w:sz w:val="20"/>
                <w:szCs w:val="20"/>
              </w:rPr>
              <w:t>. 11(Suppl 3): S29. 2011.</w:t>
            </w:r>
          </w:p>
        </w:tc>
      </w:tr>
      <w:tr w:rsidR="00137BA1" w:rsidRPr="003C0ADC" w14:paraId="1F86EF01" w14:textId="77777777" w:rsidTr="00137BA1">
        <w:trPr>
          <w:trHeight w:val="737"/>
        </w:trPr>
        <w:tc>
          <w:tcPr>
            <w:tcW w:w="680" w:type="pct"/>
          </w:tcPr>
          <w:p w14:paraId="709B38B1" w14:textId="77777777" w:rsidR="00137BA1" w:rsidRPr="00E61F81" w:rsidRDefault="00137BA1" w:rsidP="00137BA1">
            <w:pPr>
              <w:shd w:val="clear" w:color="auto" w:fill="FFFFFF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4320" w:type="pct"/>
          </w:tcPr>
          <w:p w14:paraId="1DB40DED" w14:textId="77777777" w:rsidR="00137BA1" w:rsidRPr="00FD575A" w:rsidRDefault="00137BA1" w:rsidP="00ED1C19">
            <w:pPr>
              <w:shd w:val="clear" w:color="auto" w:fill="FFFFFF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Davila-Seijo P et al. Prioritization of therapy uncertainties in Dystrophic Epidermolysis Bullosa: where should research direct to? an example of priority setting partnership in very rare disorders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Orphanet Journal of Rare Diseases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2013. 8:61</w:t>
            </w:r>
          </w:p>
        </w:tc>
      </w:tr>
      <w:tr w:rsidR="00137BA1" w:rsidRPr="003C0ADC" w14:paraId="40F830F6" w14:textId="77777777" w:rsidTr="00137BA1">
        <w:tc>
          <w:tcPr>
            <w:tcW w:w="680" w:type="pct"/>
          </w:tcPr>
          <w:p w14:paraId="168BABCB" w14:textId="77777777" w:rsidR="00137BA1" w:rsidRPr="00E61F81" w:rsidRDefault="00137BA1" w:rsidP="00137BA1">
            <w:pPr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36</w:t>
            </w:r>
          </w:p>
        </w:tc>
        <w:tc>
          <w:tcPr>
            <w:tcW w:w="4320" w:type="pct"/>
          </w:tcPr>
          <w:p w14:paraId="47A93237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Dean S et al. (2013). Setting Research Priorities for Preconception Care in Low- and Middle-Income Countries: Aiming to reduce Maternal and Child Mortality and Morbidity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PLOS Medicine</w:t>
            </w:r>
            <w:r w:rsidRPr="00FD575A">
              <w:rPr>
                <w:rFonts w:ascii="Cambria" w:hAnsi="Cambria"/>
                <w:sz w:val="20"/>
                <w:szCs w:val="20"/>
              </w:rPr>
              <w:t>, 10 (9): e1001508.</w:t>
            </w:r>
          </w:p>
        </w:tc>
      </w:tr>
      <w:tr w:rsidR="00137BA1" w:rsidRPr="003C0ADC" w14:paraId="0D603F33" w14:textId="77777777" w:rsidTr="00137BA1">
        <w:tc>
          <w:tcPr>
            <w:tcW w:w="680" w:type="pct"/>
          </w:tcPr>
          <w:p w14:paraId="0C7B241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37</w:t>
            </w:r>
          </w:p>
        </w:tc>
        <w:tc>
          <w:tcPr>
            <w:tcW w:w="4320" w:type="pct"/>
          </w:tcPr>
          <w:p w14:paraId="40761714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El-Jardali F et al. 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 xml:space="preserve">Eliciting policymakers’ and stakeholders’ opinions to help shape health system research priorities in the Middle East and North Africa region. </w:t>
            </w:r>
            <w:r w:rsidRPr="00FD575A">
              <w:rPr>
                <w:rFonts w:ascii="Cambria" w:hAnsi="Cambria"/>
                <w:i/>
                <w:color w:val="000000"/>
                <w:sz w:val="20"/>
                <w:szCs w:val="20"/>
              </w:rPr>
              <w:t>Health Policy and Planning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>. 25. 2010.</w:t>
            </w:r>
          </w:p>
        </w:tc>
      </w:tr>
      <w:tr w:rsidR="00137BA1" w:rsidRPr="003C0ADC" w14:paraId="2EB2385B" w14:textId="77777777" w:rsidTr="00137BA1">
        <w:trPr>
          <w:trHeight w:val="64"/>
        </w:trPr>
        <w:tc>
          <w:tcPr>
            <w:tcW w:w="680" w:type="pct"/>
          </w:tcPr>
          <w:p w14:paraId="40652E57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20" w:type="pct"/>
          </w:tcPr>
          <w:p w14:paraId="6022B623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Eleftheriadou, V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 xml:space="preserve">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Future research into the treatment of vitiligo: where should our priorities lie? Results of the vitiligo priority setting partnership.</w:t>
            </w:r>
            <w:r w:rsidRPr="00137BA1">
              <w:rPr>
                <w:rStyle w:val="apple-converted-space"/>
                <w:rFonts w:ascii="Cambria" w:eastAsia="Times New Roman" w:hAnsi="Cambria"/>
                <w:b/>
                <w:color w:val="000000"/>
                <w:sz w:val="20"/>
                <w:szCs w:val="20"/>
              </w:rPr>
              <w:t> 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British Journal of Dermatology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164: 530–536. 2011.</w:t>
            </w:r>
          </w:p>
        </w:tc>
      </w:tr>
      <w:tr w:rsidR="00137BA1" w:rsidRPr="003C0ADC" w14:paraId="7B9A2B7B" w14:textId="77777777" w:rsidTr="00137BA1">
        <w:trPr>
          <w:trHeight w:val="64"/>
        </w:trPr>
        <w:tc>
          <w:tcPr>
            <w:tcW w:w="680" w:type="pct"/>
          </w:tcPr>
          <w:p w14:paraId="0628B428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4320" w:type="pct"/>
          </w:tcPr>
          <w:p w14:paraId="6878C13D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Elwyn G et al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Identifying and prioritizing uncertainties: patient and clinician engagement in the identification of research questions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Journal of Evaluation and Clinical Practice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16:3;627-31. 2010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> </w:t>
            </w:r>
          </w:p>
        </w:tc>
      </w:tr>
      <w:tr w:rsidR="00137BA1" w:rsidRPr="003C0ADC" w14:paraId="78C742A8" w14:textId="77777777" w:rsidTr="00137BA1">
        <w:trPr>
          <w:trHeight w:val="64"/>
        </w:trPr>
        <w:tc>
          <w:tcPr>
            <w:tcW w:w="680" w:type="pct"/>
          </w:tcPr>
          <w:p w14:paraId="64830438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40</w:t>
            </w:r>
          </w:p>
        </w:tc>
        <w:tc>
          <w:tcPr>
            <w:tcW w:w="4320" w:type="pct"/>
          </w:tcPr>
          <w:p w14:paraId="3BE26EF3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Flenady V et al. Stillbirths: the way forward in high-income countries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The Lancet.</w:t>
            </w:r>
            <w:r w:rsidRPr="00FD575A">
              <w:rPr>
                <w:rFonts w:ascii="Cambria" w:hAnsi="Cambria"/>
                <w:sz w:val="20"/>
                <w:szCs w:val="20"/>
              </w:rPr>
              <w:t xml:space="preserve"> Vol 377. 2011. </w:t>
            </w:r>
          </w:p>
        </w:tc>
      </w:tr>
      <w:tr w:rsidR="00137BA1" w:rsidRPr="003C0ADC" w14:paraId="79BCBB41" w14:textId="77777777" w:rsidTr="00137BA1">
        <w:tc>
          <w:tcPr>
            <w:tcW w:w="680" w:type="pct"/>
          </w:tcPr>
          <w:p w14:paraId="0F5513D5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41</w:t>
            </w:r>
          </w:p>
        </w:tc>
        <w:tc>
          <w:tcPr>
            <w:tcW w:w="4320" w:type="pct"/>
          </w:tcPr>
          <w:p w14:paraId="1E2E854E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Fontaine O et al. 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 xml:space="preserve">Setting research priorities to reduce global mortality from childhood diarrhoea by 2015. </w:t>
            </w:r>
            <w:r w:rsidRPr="00FD575A">
              <w:rPr>
                <w:rFonts w:ascii="Cambria" w:hAnsi="Cambria"/>
                <w:i/>
                <w:color w:val="000000"/>
                <w:sz w:val="20"/>
                <w:szCs w:val="20"/>
              </w:rPr>
              <w:t>PLoS Medicine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>. 2009.</w:t>
            </w:r>
          </w:p>
        </w:tc>
      </w:tr>
      <w:tr w:rsidR="00137BA1" w:rsidRPr="003C0ADC" w14:paraId="2C2BF63F" w14:textId="77777777" w:rsidTr="00137BA1">
        <w:tc>
          <w:tcPr>
            <w:tcW w:w="680" w:type="pct"/>
          </w:tcPr>
          <w:p w14:paraId="5868961C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20" w:type="pct"/>
          </w:tcPr>
          <w:p w14:paraId="0732351B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Gadsby R et al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> 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Setting research priorities for Type1 diabetes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Diabetic Medicine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29:10; 1321-1326, 2012.</w:t>
            </w:r>
          </w:p>
        </w:tc>
      </w:tr>
      <w:tr w:rsidR="00137BA1" w:rsidRPr="003C0ADC" w14:paraId="71CD2DFF" w14:textId="77777777" w:rsidTr="00137BA1">
        <w:tc>
          <w:tcPr>
            <w:tcW w:w="680" w:type="pct"/>
          </w:tcPr>
          <w:p w14:paraId="2D929386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4320" w:type="pct"/>
          </w:tcPr>
          <w:p w14:paraId="017B49DC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George A et al. Setting Implementation Research Priorities to reduce preterm births and stillbirths at the community level. </w:t>
            </w:r>
            <w:r w:rsidRPr="00FD575A">
              <w:rPr>
                <w:rFonts w:ascii="Cambria" w:hAnsi="Cambria" w:cs="Times"/>
                <w:i/>
                <w:sz w:val="20"/>
                <w:szCs w:val="20"/>
                <w:lang w:val="en-US"/>
              </w:rPr>
              <w:t>PLoS Medicine</w:t>
            </w: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>. 8:1. 2011.</w:t>
            </w:r>
          </w:p>
        </w:tc>
      </w:tr>
      <w:tr w:rsidR="00137BA1" w:rsidRPr="003C0ADC" w14:paraId="6952A379" w14:textId="77777777" w:rsidTr="00137BA1">
        <w:tc>
          <w:tcPr>
            <w:tcW w:w="680" w:type="pct"/>
          </w:tcPr>
          <w:p w14:paraId="676A8EDD" w14:textId="77777777" w:rsidR="00137BA1" w:rsidRPr="00E61F81" w:rsidRDefault="00137BA1" w:rsidP="00137B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mbria" w:eastAsia="Times New Roman" w:hAnsi="Cambria" w:cs="Courier New"/>
                <w:b/>
                <w:color w:val="212121"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 w:cs="Courier New"/>
                <w:b/>
                <w:color w:val="212121"/>
                <w:sz w:val="20"/>
                <w:szCs w:val="20"/>
                <w:lang w:eastAsia="en-CA"/>
              </w:rPr>
              <w:lastRenderedPageBreak/>
              <w:t>44</w:t>
            </w:r>
          </w:p>
        </w:tc>
        <w:tc>
          <w:tcPr>
            <w:tcW w:w="4320" w:type="pct"/>
          </w:tcPr>
          <w:p w14:paraId="21418331" w14:textId="77777777" w:rsidR="00137BA1" w:rsidRPr="00FD575A" w:rsidRDefault="00137BA1" w:rsidP="00ED1C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</w:pPr>
            <w:r w:rsidRPr="00FD575A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 xml:space="preserve">Gregório G et al. Setting priorities for mental health research in Brazil. </w:t>
            </w:r>
            <w:r w:rsidRPr="00FD575A">
              <w:rPr>
                <w:rFonts w:ascii="Cambria" w:eastAsia="Times New Roman" w:hAnsi="Cambria" w:cs="Courier New"/>
                <w:i/>
                <w:color w:val="212121"/>
                <w:sz w:val="20"/>
                <w:szCs w:val="20"/>
                <w:lang w:eastAsia="en-CA"/>
              </w:rPr>
              <w:t>Rev Bras Psiquiatr</w:t>
            </w:r>
            <w:r w:rsidRPr="00FD575A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>. 2012</w:t>
            </w:r>
          </w:p>
        </w:tc>
      </w:tr>
      <w:tr w:rsidR="00137BA1" w:rsidRPr="003C0ADC" w14:paraId="5A82D191" w14:textId="77777777" w:rsidTr="00137BA1">
        <w:trPr>
          <w:trHeight w:val="64"/>
        </w:trPr>
        <w:tc>
          <w:tcPr>
            <w:tcW w:w="680" w:type="pct"/>
          </w:tcPr>
          <w:p w14:paraId="22564D66" w14:textId="77777777" w:rsidR="00137BA1" w:rsidRPr="00E61F81" w:rsidRDefault="00137BA1" w:rsidP="00137BA1">
            <w:pPr>
              <w:shd w:val="clear" w:color="auto" w:fill="FFFFFF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4320" w:type="pct"/>
          </w:tcPr>
          <w:p w14:paraId="3CDBE23B" w14:textId="77777777" w:rsidR="00137BA1" w:rsidRPr="00FD575A" w:rsidRDefault="00137BA1" w:rsidP="00ED1C19">
            <w:pPr>
              <w:shd w:val="clear" w:color="auto" w:fill="FFFFFF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Hall D et al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Identifying and prioritizing unmet research questions for people with tinnitus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: the James Lind Alliance Tinnitus Priority Setting Partnership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Clin. Invest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3:1; 21–28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 xml:space="preserve"> 2013. </w:t>
            </w:r>
          </w:p>
        </w:tc>
      </w:tr>
      <w:tr w:rsidR="00137BA1" w:rsidRPr="003C0ADC" w14:paraId="6D6C17D7" w14:textId="77777777" w:rsidTr="00137BA1">
        <w:trPr>
          <w:trHeight w:val="64"/>
        </w:trPr>
        <w:tc>
          <w:tcPr>
            <w:tcW w:w="680" w:type="pct"/>
          </w:tcPr>
          <w:p w14:paraId="67AE833C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46</w:t>
            </w:r>
          </w:p>
        </w:tc>
        <w:tc>
          <w:tcPr>
            <w:tcW w:w="4320" w:type="pct"/>
          </w:tcPr>
          <w:p w14:paraId="31463500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Higginson D et al. An evaluation of respiratory administration of measles vaccine for prevention of acute lower respiratory infections in children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MC Public Health</w:t>
            </w:r>
            <w:r w:rsidRPr="00FD575A">
              <w:rPr>
                <w:rFonts w:ascii="Cambria" w:hAnsi="Cambria"/>
                <w:sz w:val="20"/>
                <w:szCs w:val="20"/>
              </w:rPr>
              <w:t>. 11 (Suppl 3): S31. 2011</w:t>
            </w:r>
          </w:p>
        </w:tc>
      </w:tr>
      <w:tr w:rsidR="00137BA1" w:rsidRPr="003C0ADC" w14:paraId="362DE63F" w14:textId="77777777" w:rsidTr="00137BA1">
        <w:trPr>
          <w:trHeight w:val="64"/>
        </w:trPr>
        <w:tc>
          <w:tcPr>
            <w:tcW w:w="680" w:type="pct"/>
          </w:tcPr>
          <w:p w14:paraId="66DB80F3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4320" w:type="pct"/>
          </w:tcPr>
          <w:p w14:paraId="1D8FF16F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 xml:space="preserve">Hindin MJ, Christiansen CS, Ferguson J. Setting research priorities for adolescent sexual and reproductive health in low- and middle-income countries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en-US"/>
              </w:rPr>
              <w:t>Bulletin of the World Health Organization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>. 91 (1). 2013</w:t>
            </w:r>
          </w:p>
        </w:tc>
      </w:tr>
      <w:tr w:rsidR="00137BA1" w:rsidRPr="003C0ADC" w14:paraId="7B11A608" w14:textId="77777777" w:rsidTr="00137BA1">
        <w:trPr>
          <w:trHeight w:val="64"/>
        </w:trPr>
        <w:tc>
          <w:tcPr>
            <w:tcW w:w="680" w:type="pct"/>
          </w:tcPr>
          <w:p w14:paraId="19E6DE33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48</w:t>
            </w:r>
          </w:p>
        </w:tc>
        <w:tc>
          <w:tcPr>
            <w:tcW w:w="4320" w:type="pct"/>
          </w:tcPr>
          <w:p w14:paraId="60F03AEE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Huda T et al. An evaluation of the emerging vaccines and immunotherapy against staphylococcal pneumonia in children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MC Public Health</w:t>
            </w:r>
            <w:r w:rsidRPr="00FD575A">
              <w:rPr>
                <w:rFonts w:ascii="Cambria" w:hAnsi="Cambria"/>
                <w:sz w:val="20"/>
                <w:szCs w:val="20"/>
              </w:rPr>
              <w:t>. 11(Suppl 3): S27. 2011.</w:t>
            </w:r>
          </w:p>
        </w:tc>
      </w:tr>
      <w:tr w:rsidR="00137BA1" w:rsidRPr="003C0ADC" w14:paraId="453C89EC" w14:textId="77777777" w:rsidTr="00137BA1">
        <w:trPr>
          <w:trHeight w:val="64"/>
        </w:trPr>
        <w:tc>
          <w:tcPr>
            <w:tcW w:w="680" w:type="pct"/>
          </w:tcPr>
          <w:p w14:paraId="6F1B7E7C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49</w:t>
            </w:r>
          </w:p>
        </w:tc>
        <w:tc>
          <w:tcPr>
            <w:tcW w:w="4320" w:type="pct"/>
          </w:tcPr>
          <w:p w14:paraId="2D021DC3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>Jordans MJD, Tol WA, Komproe IH. Mental health interventions for children in adversity: pilot-testing a research strategy for treatment selection in low-income settings. Social Science &amp; Medicine. 2011. 73. 456-466</w:t>
            </w:r>
          </w:p>
        </w:tc>
      </w:tr>
      <w:tr w:rsidR="00137BA1" w:rsidRPr="003C0ADC" w14:paraId="034B074E" w14:textId="77777777" w:rsidTr="00137BA1">
        <w:trPr>
          <w:trHeight w:val="458"/>
        </w:trPr>
        <w:tc>
          <w:tcPr>
            <w:tcW w:w="680" w:type="pct"/>
          </w:tcPr>
          <w:p w14:paraId="3E83F289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0</w:t>
            </w:r>
          </w:p>
        </w:tc>
        <w:tc>
          <w:tcPr>
            <w:tcW w:w="4320" w:type="pct"/>
          </w:tcPr>
          <w:p w14:paraId="74BFF5F1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>Kosek M et al. Directing diarrhoeal disease research towards disease-burden reduction. Journal of Health and Population Nutrition. 2009. 27:3.</w:t>
            </w:r>
          </w:p>
        </w:tc>
      </w:tr>
      <w:tr w:rsidR="00137BA1" w:rsidRPr="003C0ADC" w14:paraId="4A0EB757" w14:textId="77777777" w:rsidTr="00137BA1">
        <w:trPr>
          <w:trHeight w:val="458"/>
        </w:trPr>
        <w:tc>
          <w:tcPr>
            <w:tcW w:w="680" w:type="pct"/>
          </w:tcPr>
          <w:p w14:paraId="7063EC69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1</w:t>
            </w:r>
          </w:p>
        </w:tc>
        <w:tc>
          <w:tcPr>
            <w:tcW w:w="4320" w:type="pct"/>
          </w:tcPr>
          <w:p w14:paraId="4FFD78C3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Lawn JE et al. Stillbirths: Where? When? Why? How to make the data count?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The Lancet</w:t>
            </w:r>
            <w:r w:rsidRPr="00FD575A">
              <w:rPr>
                <w:rFonts w:ascii="Cambria" w:hAnsi="Cambria"/>
                <w:sz w:val="20"/>
                <w:szCs w:val="20"/>
              </w:rPr>
              <w:t>. 377: 1448-63. 2011.</w:t>
            </w:r>
          </w:p>
        </w:tc>
      </w:tr>
      <w:tr w:rsidR="00137BA1" w:rsidRPr="003C0ADC" w14:paraId="59E7D61D" w14:textId="77777777" w:rsidTr="00137BA1">
        <w:tc>
          <w:tcPr>
            <w:tcW w:w="680" w:type="pct"/>
          </w:tcPr>
          <w:p w14:paraId="319C7107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52</w:t>
            </w:r>
          </w:p>
        </w:tc>
        <w:tc>
          <w:tcPr>
            <w:tcW w:w="4320" w:type="pct"/>
          </w:tcPr>
          <w:p w14:paraId="40997344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Lawn JE et al. 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 xml:space="preserve">Setting research priorities to reduce almost one million deaths from birth asphyxia by 2015. </w:t>
            </w:r>
            <w:r w:rsidRPr="00FD575A">
              <w:rPr>
                <w:rFonts w:ascii="Cambria" w:hAnsi="Cambria"/>
                <w:i/>
                <w:color w:val="000000"/>
                <w:sz w:val="20"/>
                <w:szCs w:val="20"/>
              </w:rPr>
              <w:t>PLoS Medicine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>. 2011</w:t>
            </w:r>
          </w:p>
        </w:tc>
      </w:tr>
      <w:tr w:rsidR="00137BA1" w:rsidRPr="003C0ADC" w14:paraId="5F189FAF" w14:textId="77777777" w:rsidTr="00137BA1">
        <w:trPr>
          <w:trHeight w:val="64"/>
        </w:trPr>
        <w:tc>
          <w:tcPr>
            <w:tcW w:w="680" w:type="pct"/>
          </w:tcPr>
          <w:p w14:paraId="2E0DEB48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3</w:t>
            </w:r>
          </w:p>
        </w:tc>
        <w:tc>
          <w:tcPr>
            <w:tcW w:w="4320" w:type="pct"/>
          </w:tcPr>
          <w:p w14:paraId="362907AF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Lienhardt C et al. What research is needed to stop TB? Introducing the TB Research Movement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PLoS Medicine</w:t>
            </w:r>
            <w:r w:rsidRPr="00FD575A">
              <w:rPr>
                <w:rFonts w:ascii="Cambria" w:hAnsi="Cambria"/>
                <w:sz w:val="20"/>
                <w:szCs w:val="20"/>
              </w:rPr>
              <w:t>. 8(11): 2011.</w:t>
            </w:r>
          </w:p>
        </w:tc>
      </w:tr>
      <w:tr w:rsidR="00137BA1" w:rsidRPr="003C0ADC" w14:paraId="0E189683" w14:textId="77777777" w:rsidTr="00137BA1">
        <w:trPr>
          <w:trHeight w:val="503"/>
        </w:trPr>
        <w:tc>
          <w:tcPr>
            <w:tcW w:w="680" w:type="pct"/>
          </w:tcPr>
          <w:p w14:paraId="4EB2F7FB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4320" w:type="pct"/>
          </w:tcPr>
          <w:p w14:paraId="2EDA771E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Lloyd K, White J, Chalmers L.</w:t>
            </w:r>
            <w:r w:rsidRPr="00FD575A">
              <w:rPr>
                <w:rStyle w:val="apple-converted-space"/>
                <w:rFonts w:ascii="Cambria" w:eastAsia="Times New Roman" w:hAnsi="Cambria"/>
                <w:bCs/>
                <w:color w:val="000000"/>
                <w:sz w:val="20"/>
                <w:szCs w:val="20"/>
              </w:rPr>
              <w:t xml:space="preserve"> Schizophrenia: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Patients' research priorities get funded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Nature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487, 432. 2012.</w:t>
            </w:r>
          </w:p>
        </w:tc>
      </w:tr>
      <w:tr w:rsidR="00137BA1" w:rsidRPr="003C0ADC" w14:paraId="093517A8" w14:textId="77777777" w:rsidTr="00137BA1">
        <w:trPr>
          <w:trHeight w:val="64"/>
        </w:trPr>
        <w:tc>
          <w:tcPr>
            <w:tcW w:w="680" w:type="pct"/>
          </w:tcPr>
          <w:p w14:paraId="6052E68C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4320" w:type="pct"/>
          </w:tcPr>
          <w:p w14:paraId="6AE25DCB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Lloyd K, White J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Democratizing clinical research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Nature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474:277-278. 2011.</w:t>
            </w:r>
          </w:p>
        </w:tc>
      </w:tr>
      <w:tr w:rsidR="00137BA1" w:rsidRPr="003C0ADC" w14:paraId="4D495CCF" w14:textId="77777777" w:rsidTr="00137BA1">
        <w:trPr>
          <w:trHeight w:val="64"/>
        </w:trPr>
        <w:tc>
          <w:tcPr>
            <w:tcW w:w="680" w:type="pct"/>
          </w:tcPr>
          <w:p w14:paraId="54D93284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4320" w:type="pct"/>
          </w:tcPr>
          <w:p w14:paraId="144F9D11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Lophatananon A et al. </w:t>
            </w:r>
            <w:r w:rsidRPr="00137BA1">
              <w:rPr>
                <w:rFonts w:ascii="Cambria" w:eastAsia="Times New Roman" w:hAnsi="Cambria"/>
                <w:color w:val="000000"/>
                <w:sz w:val="20"/>
                <w:szCs w:val="20"/>
              </w:rPr>
              <w:t>T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he James Lind Alliance approach to priority setting for prostate cancer research: an integrative methodology based on patient and clinician participation</w:t>
            </w:r>
            <w:r w:rsidRPr="00FD575A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British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Journal of Urology International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108:7; 1040–1043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> 2011.</w:t>
            </w:r>
          </w:p>
        </w:tc>
      </w:tr>
      <w:tr w:rsidR="00137BA1" w:rsidRPr="003C0ADC" w14:paraId="3CC61E5F" w14:textId="77777777" w:rsidTr="00137BA1">
        <w:trPr>
          <w:trHeight w:val="64"/>
        </w:trPr>
        <w:tc>
          <w:tcPr>
            <w:tcW w:w="680" w:type="pct"/>
          </w:tcPr>
          <w:p w14:paraId="127A3D8E" w14:textId="77777777" w:rsidR="00137BA1" w:rsidRPr="00E61F81" w:rsidRDefault="00137BA1" w:rsidP="00137BA1">
            <w:pPr>
              <w:tabs>
                <w:tab w:val="left" w:pos="5940"/>
              </w:tabs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7</w:t>
            </w:r>
          </w:p>
        </w:tc>
        <w:tc>
          <w:tcPr>
            <w:tcW w:w="4320" w:type="pct"/>
          </w:tcPr>
          <w:p w14:paraId="46336568" w14:textId="77777777" w:rsidR="00137BA1" w:rsidRPr="00FD575A" w:rsidRDefault="00137BA1" w:rsidP="00ED1C19">
            <w:pPr>
              <w:tabs>
                <w:tab w:val="left" w:pos="5940"/>
              </w:tabs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Morof DF et al. (2014). Neonatal survival in complex humanitarian emergencies: setting an evidence-based research agenda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Conflict and Health</w:t>
            </w:r>
            <w:r w:rsidRPr="00FD575A">
              <w:rPr>
                <w:rFonts w:ascii="Cambria" w:hAnsi="Cambria"/>
                <w:sz w:val="20"/>
                <w:szCs w:val="20"/>
              </w:rPr>
              <w:t xml:space="preserve">, 8:8. </w:t>
            </w:r>
          </w:p>
        </w:tc>
      </w:tr>
      <w:tr w:rsidR="00137BA1" w:rsidRPr="003C0ADC" w14:paraId="79BBAC6F" w14:textId="77777777" w:rsidTr="00137BA1">
        <w:trPr>
          <w:trHeight w:val="64"/>
        </w:trPr>
        <w:tc>
          <w:tcPr>
            <w:tcW w:w="680" w:type="pct"/>
          </w:tcPr>
          <w:p w14:paraId="17880951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8</w:t>
            </w:r>
          </w:p>
        </w:tc>
        <w:tc>
          <w:tcPr>
            <w:tcW w:w="4320" w:type="pct"/>
          </w:tcPr>
          <w:p w14:paraId="43A3B09F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Morof DF et al. (2012). Setting operational research priorities for reproductive health in crisis settings: Using the Child Health and Nutrition Research Initiative Methodology. International Journal of Gynecology &amp; Obstetrics. </w:t>
            </w:r>
          </w:p>
        </w:tc>
      </w:tr>
      <w:tr w:rsidR="00137BA1" w:rsidRPr="003C0ADC" w14:paraId="0F8F827D" w14:textId="77777777" w:rsidTr="00137BA1">
        <w:trPr>
          <w:trHeight w:val="64"/>
        </w:trPr>
        <w:tc>
          <w:tcPr>
            <w:tcW w:w="680" w:type="pct"/>
          </w:tcPr>
          <w:p w14:paraId="2FD31503" w14:textId="77777777" w:rsidR="00137BA1" w:rsidRPr="00E61F81" w:rsidRDefault="00137BA1" w:rsidP="00137BA1">
            <w:pPr>
              <w:tabs>
                <w:tab w:val="left" w:pos="5940"/>
              </w:tabs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59</w:t>
            </w:r>
          </w:p>
        </w:tc>
        <w:tc>
          <w:tcPr>
            <w:tcW w:w="4320" w:type="pct"/>
          </w:tcPr>
          <w:p w14:paraId="74EBA7C1" w14:textId="77777777" w:rsidR="00137BA1" w:rsidRPr="00FD575A" w:rsidRDefault="00137BA1" w:rsidP="00ED1C19">
            <w:pPr>
              <w:tabs>
                <w:tab w:val="left" w:pos="5940"/>
              </w:tabs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Nair H et al. (2013). An evaluation of the emerging vaccines against influenza in children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MC Public Health</w:t>
            </w:r>
            <w:r w:rsidRPr="00FD575A">
              <w:rPr>
                <w:rFonts w:ascii="Cambria" w:hAnsi="Cambria"/>
                <w:sz w:val="20"/>
                <w:szCs w:val="20"/>
              </w:rPr>
              <w:t>, 12(Suppl 3): S14.</w:t>
            </w:r>
          </w:p>
        </w:tc>
      </w:tr>
      <w:tr w:rsidR="00137BA1" w:rsidRPr="003C0ADC" w14:paraId="15B2DE74" w14:textId="77777777" w:rsidTr="00137BA1">
        <w:trPr>
          <w:trHeight w:val="64"/>
        </w:trPr>
        <w:tc>
          <w:tcPr>
            <w:tcW w:w="680" w:type="pct"/>
          </w:tcPr>
          <w:p w14:paraId="0F8DB421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60</w:t>
            </w:r>
          </w:p>
        </w:tc>
        <w:tc>
          <w:tcPr>
            <w:tcW w:w="4320" w:type="pct"/>
          </w:tcPr>
          <w:p w14:paraId="2F5CC9B5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Nair H et al. An evaluation of the emerging interventions against Respiratory Syncytial Virus (RSV) – associated acute lower respiratory infections in children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ioMed Central</w:t>
            </w:r>
            <w:r w:rsidRPr="00FD575A">
              <w:rPr>
                <w:rFonts w:ascii="Cambria" w:hAnsi="Cambria"/>
                <w:sz w:val="20"/>
                <w:szCs w:val="20"/>
              </w:rPr>
              <w:t>. 11(Suppl3). 2011.</w:t>
            </w:r>
          </w:p>
        </w:tc>
      </w:tr>
      <w:tr w:rsidR="00137BA1" w:rsidRPr="003C0ADC" w14:paraId="1F5C677F" w14:textId="77777777" w:rsidTr="00137BA1">
        <w:tc>
          <w:tcPr>
            <w:tcW w:w="680" w:type="pct"/>
          </w:tcPr>
          <w:p w14:paraId="0A0CB660" w14:textId="77777777" w:rsidR="00137BA1" w:rsidRPr="00E61F81" w:rsidRDefault="00137BA1" w:rsidP="00137BA1">
            <w:pPr>
              <w:pStyle w:val="Heading3"/>
              <w:numPr>
                <w:ilvl w:val="0"/>
                <w:numId w:val="0"/>
              </w:numPr>
              <w:shd w:val="clear" w:color="auto" w:fill="FFFFFF"/>
              <w:spacing w:before="0" w:beforeAutospacing="0" w:after="0" w:afterAutospacing="0"/>
              <w:jc w:val="center"/>
              <w:outlineLvl w:val="2"/>
              <w:rPr>
                <w:rFonts w:ascii="Cambria" w:hAnsi="Cambria"/>
                <w:bCs w:val="0"/>
                <w:sz w:val="20"/>
                <w:szCs w:val="20"/>
              </w:rPr>
            </w:pPr>
            <w:r>
              <w:rPr>
                <w:rFonts w:ascii="Cambria" w:hAnsi="Cambria"/>
                <w:bCs w:val="0"/>
                <w:sz w:val="20"/>
                <w:szCs w:val="20"/>
              </w:rPr>
              <w:t>61</w:t>
            </w:r>
          </w:p>
        </w:tc>
        <w:tc>
          <w:tcPr>
            <w:tcW w:w="4320" w:type="pct"/>
          </w:tcPr>
          <w:p w14:paraId="09F88D96" w14:textId="77777777" w:rsidR="00137BA1" w:rsidRPr="003C0ADC" w:rsidRDefault="00137BA1" w:rsidP="00137BA1">
            <w:pPr>
              <w:pStyle w:val="Heading3"/>
              <w:numPr>
                <w:ilvl w:val="0"/>
                <w:numId w:val="0"/>
              </w:numPr>
              <w:shd w:val="clear" w:color="auto" w:fill="FFFFFF"/>
              <w:spacing w:before="0" w:beforeAutospacing="0" w:after="0" w:afterAutospacing="0"/>
              <w:outlineLvl w:val="2"/>
              <w:rPr>
                <w:rFonts w:ascii="Cambria" w:hAnsi="Cambria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/>
                <w:b w:val="0"/>
                <w:bCs w:val="0"/>
                <w:sz w:val="20"/>
                <w:szCs w:val="20"/>
              </w:rPr>
              <w:t>Owlia, P et al</w:t>
            </w:r>
            <w:r w:rsidRPr="003C0ADC"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. Health research priority setting in Iran: Introduction to a bottom up approach. </w:t>
            </w:r>
            <w:r w:rsidRPr="003C0ADC">
              <w:rPr>
                <w:rFonts w:ascii="Cambria" w:hAnsi="Cambria"/>
                <w:b w:val="0"/>
                <w:bCs w:val="0"/>
                <w:i/>
                <w:sz w:val="20"/>
                <w:szCs w:val="20"/>
              </w:rPr>
              <w:t>Journal of Research in Medical Sciences</w:t>
            </w:r>
            <w:r w:rsidRPr="003C0ADC">
              <w:rPr>
                <w:rFonts w:ascii="Cambria" w:hAnsi="Cambria"/>
                <w:b w:val="0"/>
                <w:bCs w:val="0"/>
                <w:sz w:val="20"/>
                <w:szCs w:val="20"/>
              </w:rPr>
              <w:t>, 16(5): 691-698.</w:t>
            </w:r>
            <w:r>
              <w:rPr>
                <w:rFonts w:ascii="Cambria" w:hAnsi="Cambria"/>
                <w:b w:val="0"/>
                <w:bCs w:val="0"/>
                <w:sz w:val="20"/>
                <w:szCs w:val="20"/>
              </w:rPr>
              <w:t xml:space="preserve"> 2011.</w:t>
            </w:r>
          </w:p>
        </w:tc>
      </w:tr>
      <w:tr w:rsidR="00137BA1" w:rsidRPr="003C0ADC" w14:paraId="31980AC0" w14:textId="77777777" w:rsidTr="00137BA1">
        <w:tc>
          <w:tcPr>
            <w:tcW w:w="680" w:type="pct"/>
          </w:tcPr>
          <w:p w14:paraId="36FB28DC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4320" w:type="pct"/>
          </w:tcPr>
          <w:p w14:paraId="38EB2FDD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 xml:space="preserve">Parlour R and Slater P. Developing Nursing and Midwifery Research Priorities: A Health Services Executive (HSE) North West Study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en-US"/>
              </w:rPr>
              <w:t>Worldviews on Evidence-Based Nursing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>. 11(3). 2014</w:t>
            </w:r>
          </w:p>
        </w:tc>
      </w:tr>
      <w:tr w:rsidR="00137BA1" w:rsidRPr="003C0ADC" w14:paraId="1CCB0EFB" w14:textId="77777777" w:rsidTr="00137BA1">
        <w:trPr>
          <w:trHeight w:val="503"/>
        </w:trPr>
        <w:tc>
          <w:tcPr>
            <w:tcW w:w="680" w:type="pct"/>
          </w:tcPr>
          <w:p w14:paraId="30E13CF2" w14:textId="77777777" w:rsidR="00137BA1" w:rsidRPr="00E61F81" w:rsidRDefault="00137BA1" w:rsidP="00137BA1">
            <w:pPr>
              <w:shd w:val="clear" w:color="auto" w:fill="FFFFFF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4320" w:type="pct"/>
          </w:tcPr>
          <w:p w14:paraId="31B8E236" w14:textId="77777777" w:rsidR="00137BA1" w:rsidRPr="00FD575A" w:rsidRDefault="00137BA1" w:rsidP="00ED1C19">
            <w:pPr>
              <w:shd w:val="clear" w:color="auto" w:fill="FFFFFF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Pollock A et al. Development of a new model to engage patients and clinicians in setting research priorities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Journal of Health Services, Research and Policy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19:1. 2014.</w:t>
            </w:r>
          </w:p>
        </w:tc>
      </w:tr>
      <w:tr w:rsidR="00137BA1" w:rsidRPr="003C0ADC" w14:paraId="2C5C46A3" w14:textId="77777777" w:rsidTr="00137BA1">
        <w:trPr>
          <w:trHeight w:val="503"/>
        </w:trPr>
        <w:tc>
          <w:tcPr>
            <w:tcW w:w="680" w:type="pct"/>
          </w:tcPr>
          <w:p w14:paraId="350A7319" w14:textId="77777777" w:rsidR="00137BA1" w:rsidRPr="00E61F81" w:rsidRDefault="00137BA1" w:rsidP="00137B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4320" w:type="pct"/>
          </w:tcPr>
          <w:p w14:paraId="0F89966B" w14:textId="77777777" w:rsidR="00137BA1" w:rsidRPr="00FD575A" w:rsidRDefault="00137BA1" w:rsidP="00ED1C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Pollock A et al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> 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Top ten research priorities relating to life after stroke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 The Lancet Neurology. 11:3;209. 2012</w:t>
            </w:r>
          </w:p>
        </w:tc>
      </w:tr>
      <w:tr w:rsidR="00137BA1" w:rsidRPr="003C0ADC" w14:paraId="01C698C0" w14:textId="77777777" w:rsidTr="00137BA1">
        <w:trPr>
          <w:trHeight w:val="503"/>
        </w:trPr>
        <w:tc>
          <w:tcPr>
            <w:tcW w:w="680" w:type="pct"/>
          </w:tcPr>
          <w:p w14:paraId="6B0EA4CB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4320" w:type="pct"/>
          </w:tcPr>
          <w:p w14:paraId="21CE48AB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Pollock A et al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> 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Top 10 research priorities relating to life after stroke - consensus from stroke survivors, caregivers, and health professionals.</w:t>
            </w:r>
            <w:r w:rsidRPr="00FD575A">
              <w:rPr>
                <w:rStyle w:val="Strong"/>
                <w:rFonts w:ascii="Cambria" w:eastAsia="Times New Roman" w:hAnsi="Cambria"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Int J Stroke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Dec 11. 2012.</w:t>
            </w:r>
          </w:p>
        </w:tc>
      </w:tr>
      <w:tr w:rsidR="00137BA1" w:rsidRPr="003C0ADC" w14:paraId="1C938072" w14:textId="77777777" w:rsidTr="00137BA1">
        <w:trPr>
          <w:trHeight w:val="64"/>
        </w:trPr>
        <w:tc>
          <w:tcPr>
            <w:tcW w:w="680" w:type="pct"/>
          </w:tcPr>
          <w:p w14:paraId="3ADE9BF2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lastRenderedPageBreak/>
              <w:t>66</w:t>
            </w:r>
          </w:p>
        </w:tc>
        <w:tc>
          <w:tcPr>
            <w:tcW w:w="4320" w:type="pct"/>
          </w:tcPr>
          <w:p w14:paraId="7DAE2377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Rollins N et al. (2014). Prioritizing the PMTCT Implementation Research Agenda in 3 African Countries: Integrating and Scaling up PMTCT Through Implementation Research (INSPIRE). Journal of Acquired Immunodeficiency Syndrome, 67(2): s108-s113. </w:t>
            </w:r>
          </w:p>
        </w:tc>
      </w:tr>
      <w:tr w:rsidR="00137BA1" w:rsidRPr="003C0ADC" w14:paraId="5E70537B" w14:textId="77777777" w:rsidTr="00137BA1">
        <w:trPr>
          <w:trHeight w:val="64"/>
        </w:trPr>
        <w:tc>
          <w:tcPr>
            <w:tcW w:w="680" w:type="pct"/>
          </w:tcPr>
          <w:p w14:paraId="61B364C3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67</w:t>
            </w:r>
          </w:p>
        </w:tc>
        <w:tc>
          <w:tcPr>
            <w:tcW w:w="4320" w:type="pct"/>
          </w:tcPr>
          <w:p w14:paraId="7CD6FB36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Rudan I et al. Setting priorities for development of emerging interventions against childhood pneumonia, meningitis and influenza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Journal of Global Health</w:t>
            </w:r>
            <w:r w:rsidRPr="00FD575A">
              <w:rPr>
                <w:rFonts w:ascii="Cambria" w:hAnsi="Cambria"/>
                <w:sz w:val="20"/>
                <w:szCs w:val="20"/>
              </w:rPr>
              <w:t>. 2(1). 2012.</w:t>
            </w:r>
          </w:p>
        </w:tc>
      </w:tr>
      <w:tr w:rsidR="00137BA1" w:rsidRPr="003C0ADC" w14:paraId="39EACB81" w14:textId="77777777" w:rsidTr="00137BA1">
        <w:tc>
          <w:tcPr>
            <w:tcW w:w="680" w:type="pct"/>
          </w:tcPr>
          <w:p w14:paraId="163F821C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68</w:t>
            </w:r>
          </w:p>
        </w:tc>
        <w:tc>
          <w:tcPr>
            <w:tcW w:w="4320" w:type="pct"/>
          </w:tcPr>
          <w:p w14:paraId="4A299FF8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Rudan I et al. 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 xml:space="preserve">Setting priorities to reduce global mortality from childhood pneumonia by 2015. </w:t>
            </w:r>
            <w:r w:rsidRPr="00FD575A">
              <w:rPr>
                <w:rFonts w:ascii="Cambria" w:hAnsi="Cambria"/>
                <w:i/>
                <w:color w:val="000000"/>
                <w:sz w:val="20"/>
                <w:szCs w:val="20"/>
              </w:rPr>
              <w:t>PLoS Medicine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>. 8:9, 2011.</w:t>
            </w:r>
          </w:p>
        </w:tc>
      </w:tr>
      <w:tr w:rsidR="00137BA1" w:rsidRPr="003C0ADC" w14:paraId="30C3F213" w14:textId="77777777" w:rsidTr="00137BA1">
        <w:trPr>
          <w:trHeight w:val="503"/>
        </w:trPr>
        <w:tc>
          <w:tcPr>
            <w:tcW w:w="680" w:type="pct"/>
          </w:tcPr>
          <w:p w14:paraId="7F8DE89B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69</w:t>
            </w:r>
          </w:p>
        </w:tc>
        <w:tc>
          <w:tcPr>
            <w:tcW w:w="4320" w:type="pct"/>
          </w:tcPr>
          <w:p w14:paraId="5759F2C9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Sekar N et al. Research Options for Controlling Zoonotic Disease in India, 2010-2015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PLoS One</w:t>
            </w:r>
            <w:r w:rsidRPr="00FD575A">
              <w:rPr>
                <w:rFonts w:ascii="Cambria" w:hAnsi="Cambria"/>
                <w:sz w:val="20"/>
                <w:szCs w:val="20"/>
              </w:rPr>
              <w:t>. 6(2). 2011.</w:t>
            </w:r>
          </w:p>
        </w:tc>
      </w:tr>
      <w:tr w:rsidR="00137BA1" w:rsidRPr="003C0ADC" w14:paraId="6015FE76" w14:textId="77777777" w:rsidTr="00137BA1">
        <w:tc>
          <w:tcPr>
            <w:tcW w:w="680" w:type="pct"/>
          </w:tcPr>
          <w:p w14:paraId="682A8057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4320" w:type="pct"/>
          </w:tcPr>
          <w:p w14:paraId="7A851F7D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Souza JP et al. (2014). Maternal and perinatal health research priorities beyond 2015: an international survey and prioritization exercise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Reproductive health</w:t>
            </w:r>
            <w:r w:rsidRPr="00FD575A">
              <w:rPr>
                <w:rFonts w:ascii="Cambria" w:hAnsi="Cambria"/>
                <w:sz w:val="20"/>
                <w:szCs w:val="20"/>
              </w:rPr>
              <w:t>, 11:61.</w:t>
            </w:r>
          </w:p>
        </w:tc>
      </w:tr>
      <w:tr w:rsidR="00137BA1" w:rsidRPr="003C0ADC" w14:paraId="3BE4F957" w14:textId="77777777" w:rsidTr="00137BA1">
        <w:tc>
          <w:tcPr>
            <w:tcW w:w="680" w:type="pct"/>
          </w:tcPr>
          <w:p w14:paraId="46CFDF0A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20" w:type="pct"/>
          </w:tcPr>
          <w:p w14:paraId="049AA628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Thomas R et al</w:t>
            </w:r>
            <w:r w:rsidRPr="00FD575A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 xml:space="preserve">. 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Identifying and prioritizing epilepsy treatment uncertainties</w:t>
            </w:r>
            <w:r w:rsidRPr="00137BA1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.</w:t>
            </w:r>
            <w:r w:rsidRPr="00FD575A"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 xml:space="preserve">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J Neural Neurosurg Psychiatry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81:918-921. 2010.</w:t>
            </w:r>
          </w:p>
        </w:tc>
      </w:tr>
      <w:tr w:rsidR="00137BA1" w:rsidRPr="003C0ADC" w14:paraId="0C9F3E7E" w14:textId="77777777" w:rsidTr="00137BA1">
        <w:tc>
          <w:tcPr>
            <w:tcW w:w="680" w:type="pct"/>
          </w:tcPr>
          <w:p w14:paraId="5A3E49E8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72</w:t>
            </w:r>
          </w:p>
        </w:tc>
        <w:tc>
          <w:tcPr>
            <w:tcW w:w="4320" w:type="pct"/>
          </w:tcPr>
          <w:p w14:paraId="5DC5E997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Tol WA et al. Research Priorities for Mental Health and Psychosocial Support in Humanitarian Settings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PLoS Medicine.</w:t>
            </w:r>
            <w:r w:rsidRPr="00FD575A">
              <w:rPr>
                <w:rFonts w:ascii="Cambria" w:hAnsi="Cambria"/>
                <w:sz w:val="20"/>
                <w:szCs w:val="20"/>
              </w:rPr>
              <w:t xml:space="preserve"> 8(9). 2011.</w:t>
            </w:r>
          </w:p>
        </w:tc>
      </w:tr>
      <w:tr w:rsidR="00137BA1" w:rsidRPr="003C0ADC" w14:paraId="177791AE" w14:textId="77777777" w:rsidTr="00137BA1">
        <w:tc>
          <w:tcPr>
            <w:tcW w:w="680" w:type="pct"/>
          </w:tcPr>
          <w:p w14:paraId="542D2C2F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73</w:t>
            </w:r>
          </w:p>
        </w:tc>
        <w:tc>
          <w:tcPr>
            <w:tcW w:w="4320" w:type="pct"/>
          </w:tcPr>
          <w:p w14:paraId="2946AD6A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shd w:val="clear" w:color="auto" w:fill="FFFFFF"/>
                <w:lang w:val="en-US"/>
              </w:rPr>
              <w:t>Tomlinson M et al. Research priorities for health of people with disabilities: an expert opinion exercise. </w:t>
            </w:r>
            <w:r w:rsidRPr="00FD575A">
              <w:rPr>
                <w:rFonts w:ascii="Cambria" w:eastAsia="Times New Roman" w:hAnsi="Cambria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The Lancet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  <w:shd w:val="clear" w:color="auto" w:fill="FFFFFF"/>
                <w:lang w:val="en-US"/>
              </w:rPr>
              <w:t>. Vol 374. November 28, 2009.</w:t>
            </w:r>
          </w:p>
        </w:tc>
      </w:tr>
      <w:tr w:rsidR="00137BA1" w:rsidRPr="003C0ADC" w14:paraId="50E2D247" w14:textId="77777777" w:rsidTr="00137BA1">
        <w:tc>
          <w:tcPr>
            <w:tcW w:w="680" w:type="pct"/>
          </w:tcPr>
          <w:p w14:paraId="611C6F57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74</w:t>
            </w:r>
          </w:p>
        </w:tc>
        <w:tc>
          <w:tcPr>
            <w:tcW w:w="4320" w:type="pct"/>
          </w:tcPr>
          <w:p w14:paraId="5AF05467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Tomlinson M et al. Setting priorities for global mental health research. </w:t>
            </w:r>
            <w:r w:rsidRPr="00FD575A">
              <w:rPr>
                <w:rFonts w:ascii="Cambria" w:hAnsi="Cambria" w:cs="Times"/>
                <w:i/>
                <w:sz w:val="20"/>
                <w:szCs w:val="20"/>
                <w:lang w:val="en-US"/>
              </w:rPr>
              <w:t>Bulletin of the World Health Organization</w:t>
            </w: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>. 87. 2009</w:t>
            </w:r>
          </w:p>
        </w:tc>
      </w:tr>
      <w:tr w:rsidR="00137BA1" w:rsidRPr="003C0ADC" w14:paraId="1F6BCD4E" w14:textId="77777777" w:rsidTr="00137BA1">
        <w:tc>
          <w:tcPr>
            <w:tcW w:w="680" w:type="pct"/>
          </w:tcPr>
          <w:p w14:paraId="28A9C5FC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75</w:t>
            </w:r>
          </w:p>
        </w:tc>
        <w:tc>
          <w:tcPr>
            <w:tcW w:w="4320" w:type="pct"/>
          </w:tcPr>
          <w:p w14:paraId="3D55CB7A" w14:textId="77777777" w:rsidR="00137BA1" w:rsidRPr="00FD575A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Tomlinson M et al. 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 xml:space="preserve">Setting priorities in child health research investments for South Africa. </w:t>
            </w:r>
            <w:r w:rsidRPr="00FD575A">
              <w:rPr>
                <w:rFonts w:ascii="Cambria" w:hAnsi="Cambria"/>
                <w:i/>
                <w:color w:val="000000"/>
                <w:sz w:val="20"/>
                <w:szCs w:val="20"/>
              </w:rPr>
              <w:t>PLoS Medicine</w:t>
            </w:r>
            <w:r w:rsidRPr="00FD575A">
              <w:rPr>
                <w:rFonts w:ascii="Cambria" w:hAnsi="Cambria"/>
                <w:color w:val="000000"/>
                <w:sz w:val="20"/>
                <w:szCs w:val="20"/>
              </w:rPr>
              <w:t>. 4:8. 2007.</w:t>
            </w:r>
          </w:p>
        </w:tc>
      </w:tr>
      <w:tr w:rsidR="00137BA1" w:rsidRPr="003C0ADC" w14:paraId="641FAF62" w14:textId="77777777" w:rsidTr="00137BA1">
        <w:trPr>
          <w:trHeight w:val="458"/>
        </w:trPr>
        <w:tc>
          <w:tcPr>
            <w:tcW w:w="680" w:type="pct"/>
          </w:tcPr>
          <w:p w14:paraId="05AFF5D7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4320" w:type="pct"/>
          </w:tcPr>
          <w:p w14:paraId="51FCA3AB" w14:textId="77777777" w:rsidR="00137BA1" w:rsidRPr="00FD575A" w:rsidRDefault="00137BA1" w:rsidP="00ED1C19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Tyndale-Biscoe S, Malcolm E, Gnanapragasam VJ.</w:t>
            </w:r>
            <w:r w:rsidRPr="00FD575A">
              <w:rPr>
                <w:rStyle w:val="apple-converted-space"/>
                <w:rFonts w:ascii="Cambria" w:eastAsia="Times New Roman" w:hAnsi="Cambria"/>
                <w:bCs/>
                <w:color w:val="000000"/>
                <w:sz w:val="20"/>
                <w:szCs w:val="20"/>
              </w:rPr>
              <w:t> </w:t>
            </w:r>
            <w:r w:rsidRPr="00137BA1">
              <w:rPr>
                <w:rStyle w:val="Strong"/>
                <w:rFonts w:ascii="Cambria" w:eastAsia="Times New Roman" w:hAnsi="Cambria"/>
                <w:b w:val="0"/>
                <w:color w:val="000000"/>
                <w:sz w:val="20"/>
                <w:szCs w:val="20"/>
              </w:rPr>
              <w:t>Setting priorities for prostate cancer research.</w:t>
            </w:r>
            <w:r w:rsidRPr="00FD575A">
              <w:rPr>
                <w:rStyle w:val="apple-converted-space"/>
                <w:rFonts w:ascii="Cambria" w:eastAsia="Times New Roman" w:hAnsi="Cambria"/>
                <w:color w:val="000000"/>
                <w:sz w:val="20"/>
                <w:szCs w:val="20"/>
              </w:rPr>
              <w:t> 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Trends in Urology &amp; Men's Health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3:1; 31-33. 2012.</w:t>
            </w:r>
          </w:p>
        </w:tc>
      </w:tr>
      <w:tr w:rsidR="00137BA1" w:rsidRPr="003C0ADC" w14:paraId="3CF516C9" w14:textId="77777777" w:rsidTr="00137BA1">
        <w:tc>
          <w:tcPr>
            <w:tcW w:w="680" w:type="pct"/>
          </w:tcPr>
          <w:p w14:paraId="2E9841C2" w14:textId="77777777" w:rsidR="00137BA1" w:rsidRPr="00E61F81" w:rsidRDefault="00137BA1" w:rsidP="00137B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77</w:t>
            </w:r>
          </w:p>
        </w:tc>
        <w:tc>
          <w:tcPr>
            <w:tcW w:w="4320" w:type="pct"/>
          </w:tcPr>
          <w:p w14:paraId="2A8B4C26" w14:textId="77777777" w:rsidR="00137BA1" w:rsidRPr="00FD575A" w:rsidRDefault="00137BA1" w:rsidP="00ED1C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</w:pPr>
            <w:r w:rsidRPr="00FD575A">
              <w:rPr>
                <w:rFonts w:ascii="Cambria" w:hAnsi="Cambria" w:cs="Times"/>
                <w:sz w:val="20"/>
                <w:szCs w:val="20"/>
                <w:lang w:val="en-US"/>
              </w:rPr>
              <w:t xml:space="preserve">Uneke CJ et al. </w:t>
            </w:r>
            <w:r w:rsidRPr="00FD575A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 xml:space="preserve">Research priority setting for health policy and health systems strengthening in Nigeria: the policymakers’ and stakeholders’ perspective and involvement. </w:t>
            </w:r>
            <w:r w:rsidRPr="00FD575A">
              <w:rPr>
                <w:rFonts w:ascii="Cambria" w:eastAsia="Times New Roman" w:hAnsi="Cambria" w:cs="Courier New"/>
                <w:i/>
                <w:color w:val="212121"/>
                <w:sz w:val="20"/>
                <w:szCs w:val="20"/>
                <w:lang w:eastAsia="en-CA"/>
              </w:rPr>
              <w:t>Pan-African Medical Journal</w:t>
            </w:r>
            <w:r w:rsidRPr="00FD575A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>. 2013</w:t>
            </w:r>
          </w:p>
        </w:tc>
      </w:tr>
      <w:tr w:rsidR="00137BA1" w:rsidRPr="003C0ADC" w14:paraId="732FC561" w14:textId="77777777" w:rsidTr="00137BA1">
        <w:tc>
          <w:tcPr>
            <w:tcW w:w="680" w:type="pct"/>
          </w:tcPr>
          <w:p w14:paraId="2177F3B7" w14:textId="77777777" w:rsidR="00137BA1" w:rsidRPr="00E61F81" w:rsidRDefault="00137BA1" w:rsidP="00137BA1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4320" w:type="pct"/>
          </w:tcPr>
          <w:p w14:paraId="10DC6C34" w14:textId="77777777" w:rsidR="00137BA1" w:rsidRPr="00FD575A" w:rsidRDefault="00137BA1" w:rsidP="00ED1C19">
            <w:pPr>
              <w:rPr>
                <w:rFonts w:ascii="Cambria" w:eastAsia="Times New Roman" w:hAnsi="Cambria"/>
                <w:sz w:val="20"/>
                <w:szCs w:val="20"/>
                <w:lang w:eastAsia="en-CA"/>
              </w:rPr>
            </w:pPr>
            <w:r w:rsidRPr="00FD575A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Walley J, et al. Primary Health Care: making Alma Ata a reality. </w:t>
            </w:r>
            <w:r w:rsidRPr="00FD575A">
              <w:rPr>
                <w:rFonts w:ascii="Cambria" w:eastAsia="Times New Roman" w:hAnsi="Cambria"/>
                <w:i/>
                <w:sz w:val="20"/>
                <w:szCs w:val="20"/>
                <w:lang w:eastAsia="en-CA"/>
              </w:rPr>
              <w:t>The Lancet</w:t>
            </w:r>
            <w:r w:rsidRPr="00FD575A">
              <w:rPr>
                <w:rFonts w:ascii="Cambria" w:eastAsia="Times New Roman" w:hAnsi="Cambria"/>
                <w:sz w:val="20"/>
                <w:szCs w:val="20"/>
                <w:lang w:eastAsia="en-CA"/>
              </w:rPr>
              <w:t>. 2008; 372: 1001-7. 10.</w:t>
            </w:r>
          </w:p>
        </w:tc>
      </w:tr>
      <w:tr w:rsidR="00137BA1" w:rsidRPr="00792B47" w14:paraId="65A95C92" w14:textId="77777777" w:rsidTr="00137BA1">
        <w:trPr>
          <w:trHeight w:val="494"/>
        </w:trPr>
        <w:tc>
          <w:tcPr>
            <w:tcW w:w="680" w:type="pct"/>
          </w:tcPr>
          <w:p w14:paraId="0AB406D0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79</w:t>
            </w:r>
          </w:p>
        </w:tc>
        <w:tc>
          <w:tcPr>
            <w:tcW w:w="4320" w:type="pct"/>
          </w:tcPr>
          <w:p w14:paraId="48043D1D" w14:textId="77777777" w:rsidR="00137BA1" w:rsidRPr="00FD575A" w:rsidRDefault="00137BA1" w:rsidP="00ED1C19">
            <w:pPr>
              <w:rPr>
                <w:rFonts w:ascii="Cambria" w:hAnsi="Cambria"/>
                <w:sz w:val="20"/>
                <w:szCs w:val="20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>Wazny K et al. (2014). Setting global research priorities for integrated community case management (iCCM): Results from a CHNRI (Child Health and Nutrition Research Initiative) exercise. Journal of Global Health, 4(2).</w:t>
            </w:r>
          </w:p>
        </w:tc>
      </w:tr>
      <w:tr w:rsidR="00137BA1" w:rsidRPr="00792B47" w14:paraId="4968FDFA" w14:textId="77777777" w:rsidTr="00137BA1">
        <w:trPr>
          <w:trHeight w:val="494"/>
        </w:trPr>
        <w:tc>
          <w:tcPr>
            <w:tcW w:w="680" w:type="pct"/>
          </w:tcPr>
          <w:p w14:paraId="2D51417B" w14:textId="77777777" w:rsidR="00137BA1" w:rsidRPr="00E61F81" w:rsidRDefault="00137BA1" w:rsidP="00137BA1">
            <w:pPr>
              <w:autoSpaceDE w:val="0"/>
              <w:autoSpaceDN w:val="0"/>
              <w:adjustRightInd w:val="0"/>
              <w:jc w:val="center"/>
              <w:rPr>
                <w:rFonts w:ascii="Cambria" w:hAnsi="Cambria" w:cs="AdvP40319B"/>
                <w:b/>
                <w:sz w:val="20"/>
                <w:szCs w:val="20"/>
              </w:rPr>
            </w:pPr>
            <w:r>
              <w:rPr>
                <w:rFonts w:ascii="Cambria" w:hAnsi="Cambria" w:cs="AdvP40319B"/>
                <w:b/>
                <w:sz w:val="20"/>
                <w:szCs w:val="20"/>
              </w:rPr>
              <w:t>80</w:t>
            </w:r>
          </w:p>
        </w:tc>
        <w:tc>
          <w:tcPr>
            <w:tcW w:w="4320" w:type="pct"/>
          </w:tcPr>
          <w:p w14:paraId="26C407B9" w14:textId="77777777" w:rsidR="00137BA1" w:rsidRPr="00FD575A" w:rsidRDefault="00137BA1" w:rsidP="00ED1C19">
            <w:pPr>
              <w:autoSpaceDE w:val="0"/>
              <w:autoSpaceDN w:val="0"/>
              <w:adjustRightInd w:val="0"/>
              <w:rPr>
                <w:rFonts w:ascii="Cambria" w:hAnsi="Cambria" w:cs="AdvP403A40"/>
                <w:sz w:val="20"/>
                <w:szCs w:val="20"/>
              </w:rPr>
            </w:pPr>
            <w:r w:rsidRPr="00FD575A">
              <w:rPr>
                <w:rFonts w:ascii="Cambria" w:hAnsi="Cambria" w:cs="AdvP40319B"/>
                <w:sz w:val="20"/>
                <w:szCs w:val="20"/>
              </w:rPr>
              <w:t xml:space="preserve">Wazny K et al. (2013). Setting Research Priorities to Reduce Mortality and Morbidity of Childhood Diarrhoeal Disease in the Next 15 Years. PLOS Medicine, 10 (5): </w:t>
            </w:r>
            <w:r w:rsidRPr="00FD575A">
              <w:rPr>
                <w:rFonts w:ascii="Cambria" w:hAnsi="Cambria" w:cs="AdvP403A40"/>
                <w:sz w:val="20"/>
                <w:szCs w:val="20"/>
              </w:rPr>
              <w:t xml:space="preserve">e1001446. </w:t>
            </w:r>
          </w:p>
        </w:tc>
      </w:tr>
      <w:tr w:rsidR="00137BA1" w:rsidRPr="003C0ADC" w14:paraId="2CD49891" w14:textId="77777777" w:rsidTr="00137BA1">
        <w:trPr>
          <w:trHeight w:val="494"/>
        </w:trPr>
        <w:tc>
          <w:tcPr>
            <w:tcW w:w="680" w:type="pct"/>
          </w:tcPr>
          <w:p w14:paraId="5BE43B62" w14:textId="77777777" w:rsidR="00137BA1" w:rsidRPr="00E61F81" w:rsidRDefault="00137BA1" w:rsidP="00137BA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81</w:t>
            </w:r>
          </w:p>
        </w:tc>
        <w:tc>
          <w:tcPr>
            <w:tcW w:w="4320" w:type="pct"/>
          </w:tcPr>
          <w:p w14:paraId="35021B0D" w14:textId="77777777" w:rsidR="00137BA1" w:rsidRPr="00FD575A" w:rsidRDefault="00137BA1" w:rsidP="00ED1C19">
            <w:pPr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FD575A">
              <w:rPr>
                <w:rFonts w:ascii="Cambria" w:hAnsi="Cambria"/>
                <w:sz w:val="20"/>
                <w:szCs w:val="20"/>
              </w:rPr>
              <w:t xml:space="preserve">Webster J et al. An evaluation of emerging vaccines for childhood pneumococcal pneumonia. </w:t>
            </w:r>
            <w:r w:rsidRPr="00FD575A">
              <w:rPr>
                <w:rFonts w:ascii="Cambria" w:hAnsi="Cambria"/>
                <w:i/>
                <w:sz w:val="20"/>
                <w:szCs w:val="20"/>
              </w:rPr>
              <w:t>BMC Public Health</w:t>
            </w:r>
            <w:r w:rsidRPr="00FD575A">
              <w:rPr>
                <w:rFonts w:ascii="Cambria" w:hAnsi="Cambria"/>
                <w:sz w:val="20"/>
                <w:szCs w:val="20"/>
              </w:rPr>
              <w:t>. 11 (Suppl  3): S26. 2011.</w:t>
            </w:r>
          </w:p>
        </w:tc>
      </w:tr>
      <w:tr w:rsidR="00137BA1" w:rsidRPr="003C0ADC" w14:paraId="755F785E" w14:textId="77777777" w:rsidTr="00137BA1">
        <w:trPr>
          <w:trHeight w:val="269"/>
        </w:trPr>
        <w:tc>
          <w:tcPr>
            <w:tcW w:w="680" w:type="pct"/>
          </w:tcPr>
          <w:p w14:paraId="72EDBA28" w14:textId="77777777" w:rsidR="00137BA1" w:rsidRPr="00E61F81" w:rsidRDefault="00137BA1" w:rsidP="00137BA1">
            <w:pPr>
              <w:tabs>
                <w:tab w:val="left" w:pos="5940"/>
              </w:tabs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82</w:t>
            </w:r>
          </w:p>
        </w:tc>
        <w:tc>
          <w:tcPr>
            <w:tcW w:w="4320" w:type="pct"/>
          </w:tcPr>
          <w:p w14:paraId="43A03D61" w14:textId="77777777" w:rsidR="00137BA1" w:rsidRPr="00792B47" w:rsidRDefault="00137BA1" w:rsidP="00ED1C19">
            <w:pPr>
              <w:tabs>
                <w:tab w:val="left" w:pos="5940"/>
              </w:tabs>
              <w:rPr>
                <w:rFonts w:ascii="Cambria" w:hAnsi="Cambria"/>
                <w:sz w:val="20"/>
                <w:szCs w:val="20"/>
              </w:rPr>
            </w:pPr>
            <w:r w:rsidRPr="00792B47">
              <w:rPr>
                <w:rFonts w:ascii="Cambria" w:hAnsi="Cambria"/>
                <w:sz w:val="20"/>
                <w:szCs w:val="20"/>
              </w:rPr>
              <w:t xml:space="preserve">Yoshida S et al. (2014). Newborn health research priorities beyond 2015. </w:t>
            </w:r>
            <w:r w:rsidRPr="00792B47">
              <w:rPr>
                <w:rFonts w:ascii="Cambria" w:hAnsi="Cambria"/>
                <w:i/>
                <w:sz w:val="20"/>
                <w:szCs w:val="20"/>
              </w:rPr>
              <w:t>The Lancet</w:t>
            </w:r>
            <w:r w:rsidRPr="00792B47">
              <w:rPr>
                <w:rFonts w:ascii="Cambria" w:hAnsi="Cambria"/>
                <w:sz w:val="20"/>
                <w:szCs w:val="20"/>
              </w:rPr>
              <w:t>, 384:e27-e29.</w:t>
            </w:r>
          </w:p>
        </w:tc>
      </w:tr>
      <w:tr w:rsidR="00137BA1" w:rsidRPr="003C0ADC" w14:paraId="1D84E755" w14:textId="77777777" w:rsidTr="00137BA1">
        <w:trPr>
          <w:trHeight w:val="64"/>
        </w:trPr>
        <w:tc>
          <w:tcPr>
            <w:tcW w:w="680" w:type="pct"/>
            <w:shd w:val="clear" w:color="auto" w:fill="F2F2F2" w:themeFill="background1" w:themeFillShade="F2"/>
          </w:tcPr>
          <w:p w14:paraId="6A99AEF3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4320" w:type="pct"/>
            <w:shd w:val="clear" w:color="auto" w:fill="F2F2F2" w:themeFill="background1" w:themeFillShade="F2"/>
          </w:tcPr>
          <w:p w14:paraId="703ADEDE" w14:textId="7D97B639" w:rsidR="00137BA1" w:rsidRPr="00FA565E" w:rsidRDefault="00137BA1" w:rsidP="00137BA1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 w:rsidRPr="00FA565E">
              <w:rPr>
                <w:rFonts w:ascii="Cambria" w:hAnsi="Cambria" w:cs="Times"/>
                <w:b/>
                <w:sz w:val="20"/>
                <w:szCs w:val="20"/>
                <w:lang w:val="en-US"/>
              </w:rPr>
              <w:t xml:space="preserve">Category </w:t>
            </w: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Three</w:t>
            </w:r>
            <w:r w:rsidRPr="00FA565E">
              <w:rPr>
                <w:rFonts w:ascii="Cambria" w:hAnsi="Cambria" w:cs="Times"/>
                <w:b/>
                <w:sz w:val="20"/>
                <w:szCs w:val="20"/>
                <w:lang w:val="en-US"/>
              </w:rPr>
              <w:t>: Specific PS Aspects</w:t>
            </w: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. n=26</w:t>
            </w:r>
          </w:p>
        </w:tc>
      </w:tr>
      <w:tr w:rsidR="00137BA1" w:rsidRPr="003C0ADC" w14:paraId="350E3655" w14:textId="77777777" w:rsidTr="00137BA1">
        <w:trPr>
          <w:trHeight w:val="764"/>
        </w:trPr>
        <w:tc>
          <w:tcPr>
            <w:tcW w:w="680" w:type="pct"/>
          </w:tcPr>
          <w:p w14:paraId="0EAB64F3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83</w:t>
            </w:r>
          </w:p>
        </w:tc>
        <w:tc>
          <w:tcPr>
            <w:tcW w:w="4320" w:type="pct"/>
          </w:tcPr>
          <w:p w14:paraId="6FEB6853" w14:textId="77777777" w:rsidR="00137BA1" w:rsidRPr="00B753C9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Bruni RA et al. </w:t>
            </w:r>
            <w:r w:rsidRPr="00E61F81">
              <w:rPr>
                <w:rFonts w:ascii="Cambria" w:hAnsi="Cambria" w:cs="Times"/>
                <w:sz w:val="20"/>
                <w:szCs w:val="20"/>
                <w:lang w:val="en-US"/>
              </w:rPr>
              <w:t xml:space="preserve">Public involvement in the priority setting activities of a wait time management initiative: a qualitative case study. </w:t>
            </w:r>
            <w:r w:rsidRPr="00E61F81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BMC Health Services Research</w:t>
            </w:r>
            <w:r w:rsidRPr="00E61F81">
              <w:rPr>
                <w:rFonts w:ascii="Cambria" w:hAnsi="Cambria" w:cs="Times"/>
                <w:sz w:val="20"/>
                <w:szCs w:val="20"/>
                <w:lang w:val="en-US"/>
              </w:rPr>
              <w:t xml:space="preserve">. 7:186. 2007. </w:t>
            </w:r>
          </w:p>
        </w:tc>
      </w:tr>
      <w:tr w:rsidR="00137BA1" w:rsidRPr="003C0ADC" w14:paraId="378BF6C5" w14:textId="77777777" w:rsidTr="00137BA1">
        <w:trPr>
          <w:trHeight w:val="64"/>
        </w:trPr>
        <w:tc>
          <w:tcPr>
            <w:tcW w:w="680" w:type="pct"/>
          </w:tcPr>
          <w:p w14:paraId="7D47303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84</w:t>
            </w:r>
          </w:p>
        </w:tc>
        <w:tc>
          <w:tcPr>
            <w:tcW w:w="4320" w:type="pct"/>
          </w:tcPr>
          <w:p w14:paraId="596FF80D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B753C9">
              <w:rPr>
                <w:rFonts w:ascii="Cambria" w:hAnsi="Cambria" w:cs="Times"/>
                <w:sz w:val="20"/>
                <w:szCs w:val="20"/>
                <w:lang w:val="en-US"/>
              </w:rPr>
              <w:t xml:space="preserve">Campbell S. </w:t>
            </w:r>
            <w:r w:rsidRPr="00B753C9">
              <w:rPr>
                <w:rFonts w:ascii="Cambria" w:hAnsi="Cambria" w:cs="Times"/>
                <w:i/>
                <w:sz w:val="20"/>
                <w:szCs w:val="20"/>
                <w:lang w:val="en-US"/>
              </w:rPr>
              <w:t>Deliberative Priority Setting</w:t>
            </w:r>
            <w:r w:rsidRPr="00B753C9">
              <w:rPr>
                <w:rFonts w:ascii="Cambria" w:hAnsi="Cambria" w:cs="Times"/>
                <w:sz w:val="20"/>
                <w:szCs w:val="20"/>
                <w:lang w:val="en-US"/>
              </w:rPr>
              <w:t>. A CIHR Knowledge Translation Module. Canadian Institutes o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>f Health Research: Ottawa, 2010</w:t>
            </w:r>
          </w:p>
        </w:tc>
      </w:tr>
      <w:tr w:rsidR="00137BA1" w:rsidRPr="003C0ADC" w14:paraId="672C46ED" w14:textId="77777777" w:rsidTr="00137BA1">
        <w:trPr>
          <w:trHeight w:val="64"/>
        </w:trPr>
        <w:tc>
          <w:tcPr>
            <w:tcW w:w="680" w:type="pct"/>
          </w:tcPr>
          <w:p w14:paraId="0F86BA9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85</w:t>
            </w:r>
          </w:p>
        </w:tc>
        <w:tc>
          <w:tcPr>
            <w:tcW w:w="4320" w:type="pct"/>
          </w:tcPr>
          <w:p w14:paraId="7A9953AE" w14:textId="77777777" w:rsidR="00137BA1" w:rsidRPr="00331E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sz w:val="20"/>
                <w:szCs w:val="20"/>
                <w:lang w:val="en-US"/>
              </w:rPr>
              <w:t>Chanda-</w:t>
            </w:r>
            <w:r w:rsidRPr="00331E00">
              <w:rPr>
                <w:rFonts w:ascii="Cambria" w:hAnsi="Cambria" w:cs="Times"/>
                <w:sz w:val="20"/>
                <w:szCs w:val="20"/>
                <w:lang w:val="en-US"/>
              </w:rPr>
              <w:t>Kapata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 P</w:t>
            </w:r>
            <w:r w:rsidRPr="00331E00">
              <w:rPr>
                <w:rFonts w:ascii="Cambria" w:hAnsi="Cambria" w:cs="Times"/>
                <w:sz w:val="20"/>
                <w:szCs w:val="20"/>
                <w:lang w:val="en-US"/>
              </w:rPr>
              <w:t>, Campbell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 S</w:t>
            </w:r>
            <w:r w:rsidRPr="00331E00">
              <w:rPr>
                <w:rFonts w:ascii="Cambria" w:hAnsi="Cambria" w:cs="Times"/>
                <w:sz w:val="20"/>
                <w:szCs w:val="20"/>
                <w:lang w:val="en-US"/>
              </w:rPr>
              <w:t>, Zarowsky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 C. Developing a national health research system: participatory approaches to legislative, institutional, and networking dimensions in Zambia. Health Research Policy and Systems. 6;10:17. 2012.</w:t>
            </w:r>
          </w:p>
        </w:tc>
      </w:tr>
      <w:tr w:rsidR="00137BA1" w:rsidRPr="003C0ADC" w14:paraId="72B5C443" w14:textId="77777777" w:rsidTr="00137BA1">
        <w:trPr>
          <w:trHeight w:val="64"/>
        </w:trPr>
        <w:tc>
          <w:tcPr>
            <w:tcW w:w="680" w:type="pct"/>
          </w:tcPr>
          <w:p w14:paraId="28A9D0BC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4320" w:type="pct"/>
          </w:tcPr>
          <w:p w14:paraId="08605551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331E00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>Chapman, E. et al. A survey study identified global research priorities for decreasing maternal mortality.</w:t>
            </w:r>
            <w:r w:rsidRPr="00331E00">
              <w:rPr>
                <w:rFonts w:ascii="Cambria" w:eastAsia="Times New Roman" w:hAnsi="Cambria"/>
                <w:i/>
                <w:color w:val="000000"/>
                <w:sz w:val="20"/>
                <w:szCs w:val="20"/>
                <w:lang w:val="en-US"/>
              </w:rPr>
              <w:t xml:space="preserve"> Journal of Clinical Epidemiology</w:t>
            </w:r>
            <w:r w:rsidRPr="00331E00">
              <w:rPr>
                <w:rFonts w:ascii="Cambria" w:eastAsia="Times New Roman" w:hAnsi="Cambria"/>
                <w:color w:val="000000"/>
                <w:sz w:val="20"/>
                <w:szCs w:val="20"/>
                <w:lang w:val="en-US"/>
              </w:rPr>
              <w:t>. 64: 314-324. 2014</w:t>
            </w:r>
          </w:p>
        </w:tc>
      </w:tr>
      <w:tr w:rsidR="00137BA1" w:rsidRPr="003C0ADC" w14:paraId="2FFE9D10" w14:textId="77777777" w:rsidTr="00137BA1">
        <w:trPr>
          <w:trHeight w:val="64"/>
        </w:trPr>
        <w:tc>
          <w:tcPr>
            <w:tcW w:w="680" w:type="pct"/>
          </w:tcPr>
          <w:p w14:paraId="4237354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87</w:t>
            </w:r>
          </w:p>
        </w:tc>
        <w:tc>
          <w:tcPr>
            <w:tcW w:w="4320" w:type="pct"/>
          </w:tcPr>
          <w:p w14:paraId="12FDDC71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Daniels N and Sabin JE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. 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 xml:space="preserve">Accountability for reasonableness: an update. </w:t>
            </w:r>
            <w:r w:rsidRPr="00377FD5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 xml:space="preserve">BMJ. 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337. 2008.</w:t>
            </w:r>
          </w:p>
        </w:tc>
      </w:tr>
      <w:tr w:rsidR="00137BA1" w:rsidRPr="003C0ADC" w14:paraId="7CC231A5" w14:textId="77777777" w:rsidTr="00137BA1">
        <w:trPr>
          <w:trHeight w:val="64"/>
        </w:trPr>
        <w:tc>
          <w:tcPr>
            <w:tcW w:w="680" w:type="pct"/>
          </w:tcPr>
          <w:p w14:paraId="55DC49A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lastRenderedPageBreak/>
              <w:t>88</w:t>
            </w:r>
          </w:p>
        </w:tc>
        <w:tc>
          <w:tcPr>
            <w:tcW w:w="4320" w:type="pct"/>
          </w:tcPr>
          <w:p w14:paraId="72994392" w14:textId="77777777" w:rsidR="00137BA1" w:rsidRPr="00377FD5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Daniels N and Sabin JE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. </w:t>
            </w:r>
            <w:r w:rsidRPr="00377FD5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 xml:space="preserve">Setting Limits Fairly: Can We Learn to Share Medical Resources? 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Oxford University Press: Oxford. 2002.</w:t>
            </w:r>
          </w:p>
        </w:tc>
      </w:tr>
      <w:tr w:rsidR="00137BA1" w:rsidRPr="003C0ADC" w14:paraId="408DDD16" w14:textId="77777777" w:rsidTr="00137BA1">
        <w:trPr>
          <w:trHeight w:val="503"/>
        </w:trPr>
        <w:tc>
          <w:tcPr>
            <w:tcW w:w="680" w:type="pct"/>
          </w:tcPr>
          <w:p w14:paraId="40F77FA7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4320" w:type="pct"/>
          </w:tcPr>
          <w:p w14:paraId="11107CBB" w14:textId="77777777" w:rsidR="00137BA1" w:rsidRPr="00377FD5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Daniels N. 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 xml:space="preserve">Accountability for reasonableness: establishing a fair process for priority setting is easier than agreeing on principles. </w:t>
            </w:r>
            <w:r w:rsidRPr="00377FD5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BMJ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. 321. 2000.</w:t>
            </w:r>
          </w:p>
        </w:tc>
      </w:tr>
      <w:tr w:rsidR="00137BA1" w:rsidRPr="003C0ADC" w14:paraId="46A99106" w14:textId="77777777" w:rsidTr="00137BA1">
        <w:trPr>
          <w:trHeight w:val="64"/>
        </w:trPr>
        <w:tc>
          <w:tcPr>
            <w:tcW w:w="680" w:type="pct"/>
          </w:tcPr>
          <w:p w14:paraId="1D6775F4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90</w:t>
            </w:r>
          </w:p>
        </w:tc>
        <w:tc>
          <w:tcPr>
            <w:tcW w:w="4320" w:type="pct"/>
          </w:tcPr>
          <w:p w14:paraId="0EEA1EBA" w14:textId="77777777" w:rsidR="00137BA1" w:rsidRPr="00377FD5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Daniels N and Sabin JE</w:t>
            </w:r>
            <w:r>
              <w:rPr>
                <w:rFonts w:ascii="Cambria" w:hAnsi="Cambria" w:cs="Times"/>
                <w:sz w:val="20"/>
                <w:szCs w:val="20"/>
                <w:lang w:val="en-US"/>
              </w:rPr>
              <w:t xml:space="preserve">. 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 xml:space="preserve">The ethics of accountability in managed care reform. </w:t>
            </w:r>
            <w:r w:rsidRPr="00377FD5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Health Affairs</w:t>
            </w:r>
            <w:r w:rsidRPr="00377FD5">
              <w:rPr>
                <w:rFonts w:ascii="Cambria" w:hAnsi="Cambria" w:cs="Times"/>
                <w:sz w:val="20"/>
                <w:szCs w:val="20"/>
                <w:lang w:val="en-US"/>
              </w:rPr>
              <w:t>. 17:5. 1998.</w:t>
            </w:r>
          </w:p>
        </w:tc>
      </w:tr>
      <w:tr w:rsidR="00137BA1" w:rsidRPr="003C0ADC" w14:paraId="10F40B72" w14:textId="77777777" w:rsidTr="00137BA1">
        <w:trPr>
          <w:trHeight w:val="64"/>
        </w:trPr>
        <w:tc>
          <w:tcPr>
            <w:tcW w:w="680" w:type="pct"/>
          </w:tcPr>
          <w:p w14:paraId="722D69A5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91</w:t>
            </w:r>
          </w:p>
        </w:tc>
        <w:tc>
          <w:tcPr>
            <w:tcW w:w="4320" w:type="pct"/>
          </w:tcPr>
          <w:p w14:paraId="125639CC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E91D00">
              <w:rPr>
                <w:rFonts w:ascii="Cambria" w:hAnsi="Cambria" w:cs="Times"/>
                <w:sz w:val="20"/>
                <w:szCs w:val="20"/>
                <w:lang w:val="en-US"/>
              </w:rPr>
              <w:t xml:space="preserve">Kapiriri L and Martin DK. 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Successful Priority Setting in LMICs: A Framework for Evaluation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Health Policy Analysis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>. 2009.</w:t>
            </w:r>
          </w:p>
        </w:tc>
      </w:tr>
      <w:tr w:rsidR="00137BA1" w:rsidRPr="003C0ADC" w14:paraId="227946ED" w14:textId="77777777" w:rsidTr="00137BA1">
        <w:trPr>
          <w:trHeight w:val="64"/>
        </w:trPr>
        <w:tc>
          <w:tcPr>
            <w:tcW w:w="680" w:type="pct"/>
          </w:tcPr>
          <w:p w14:paraId="7D67E11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92</w:t>
            </w:r>
          </w:p>
        </w:tc>
        <w:tc>
          <w:tcPr>
            <w:tcW w:w="4320" w:type="pct"/>
          </w:tcPr>
          <w:p w14:paraId="3E6ACE4D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E91D00">
              <w:rPr>
                <w:rFonts w:ascii="Cambria" w:hAnsi="Cambria" w:cs="Times"/>
                <w:sz w:val="20"/>
                <w:szCs w:val="20"/>
                <w:lang w:val="en-US"/>
              </w:rPr>
              <w:t xml:space="preserve">Kapiriri L and Martin DK. 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A Strategy to Improve priority setting in developing countries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Health Care Analysis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>. 15. 2007.</w:t>
            </w:r>
          </w:p>
        </w:tc>
      </w:tr>
      <w:tr w:rsidR="00137BA1" w:rsidRPr="003C0ADC" w14:paraId="35826B29" w14:textId="77777777" w:rsidTr="00137BA1">
        <w:trPr>
          <w:trHeight w:val="494"/>
        </w:trPr>
        <w:tc>
          <w:tcPr>
            <w:tcW w:w="680" w:type="pct"/>
          </w:tcPr>
          <w:p w14:paraId="21A2BB9B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4320" w:type="pct"/>
          </w:tcPr>
          <w:p w14:paraId="5F50B025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/>
                <w:sz w:val="20"/>
                <w:szCs w:val="20"/>
                <w:lang w:eastAsia="en-CA"/>
              </w:rPr>
            </w:pPr>
            <w:r w:rsidRPr="006A3CC3">
              <w:rPr>
                <w:rFonts w:ascii="Cambria" w:hAnsi="Cambria" w:cs="Times"/>
                <w:sz w:val="20"/>
                <w:szCs w:val="20"/>
                <w:lang w:val="en-US"/>
              </w:rPr>
              <w:t xml:space="preserve">Kapiriri L, Norheim O, Martin DK. </w:t>
            </w:r>
            <w:r w:rsidRPr="006A3CC3">
              <w:rPr>
                <w:rFonts w:ascii="Cambria" w:hAnsi="Cambria"/>
                <w:color w:val="000000"/>
                <w:sz w:val="20"/>
                <w:szCs w:val="20"/>
              </w:rPr>
              <w:t xml:space="preserve">Priority setting at the micro-, meso- and macro-levels in Canada, Norway and Uganda. </w:t>
            </w:r>
            <w:r w:rsidRPr="006A3CC3">
              <w:rPr>
                <w:rFonts w:ascii="Cambria" w:hAnsi="Cambria"/>
                <w:i/>
                <w:color w:val="000000"/>
                <w:sz w:val="20"/>
                <w:szCs w:val="20"/>
              </w:rPr>
              <w:t>Health Policy</w:t>
            </w:r>
            <w:r w:rsidRPr="006A3CC3">
              <w:rPr>
                <w:rFonts w:ascii="Cambria" w:hAnsi="Cambria"/>
                <w:color w:val="000000"/>
                <w:sz w:val="20"/>
                <w:szCs w:val="20"/>
              </w:rPr>
              <w:t>. 82. 2007</w:t>
            </w:r>
          </w:p>
        </w:tc>
      </w:tr>
      <w:tr w:rsidR="00137BA1" w:rsidRPr="003C0ADC" w14:paraId="5C818E39" w14:textId="77777777" w:rsidTr="00137BA1">
        <w:trPr>
          <w:trHeight w:val="494"/>
        </w:trPr>
        <w:tc>
          <w:tcPr>
            <w:tcW w:w="680" w:type="pct"/>
          </w:tcPr>
          <w:p w14:paraId="6755D710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/>
                <w:b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4320" w:type="pct"/>
          </w:tcPr>
          <w:p w14:paraId="21BCA137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E91D00">
              <w:rPr>
                <w:rFonts w:ascii="Cambria" w:eastAsia="Times New Roman" w:hAnsi="Cambria"/>
                <w:sz w:val="20"/>
                <w:szCs w:val="20"/>
                <w:lang w:eastAsia="en-CA"/>
              </w:rPr>
              <w:t xml:space="preserve">Kapiriri L et al. Setting priorities in global child health research investments: Addressing the values of the stakeholders. </w:t>
            </w:r>
            <w:r w:rsidRPr="00E91D00">
              <w:rPr>
                <w:rFonts w:ascii="Cambria" w:eastAsia="Times New Roman" w:hAnsi="Cambria"/>
                <w:i/>
                <w:sz w:val="20"/>
                <w:szCs w:val="20"/>
                <w:lang w:eastAsia="en-CA"/>
              </w:rPr>
              <w:t>Croatian Medical Journal</w:t>
            </w:r>
            <w:r w:rsidRPr="00E91D00">
              <w:rPr>
                <w:rFonts w:ascii="Cambria" w:eastAsia="Times New Roman" w:hAnsi="Cambria"/>
                <w:sz w:val="20"/>
                <w:szCs w:val="20"/>
                <w:lang w:eastAsia="en-CA"/>
              </w:rPr>
              <w:t>. 2007; 48: 618-27.</w:t>
            </w:r>
          </w:p>
        </w:tc>
      </w:tr>
      <w:tr w:rsidR="00137BA1" w:rsidRPr="003C0ADC" w14:paraId="34F8238B" w14:textId="77777777" w:rsidTr="00137BA1">
        <w:trPr>
          <w:trHeight w:val="64"/>
        </w:trPr>
        <w:tc>
          <w:tcPr>
            <w:tcW w:w="680" w:type="pct"/>
          </w:tcPr>
          <w:p w14:paraId="713A1957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95</w:t>
            </w:r>
          </w:p>
        </w:tc>
        <w:tc>
          <w:tcPr>
            <w:tcW w:w="4320" w:type="pct"/>
          </w:tcPr>
          <w:p w14:paraId="3FD3A1EF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E91D00">
              <w:rPr>
                <w:rFonts w:ascii="Cambria" w:hAnsi="Cambria" w:cs="Times"/>
                <w:sz w:val="20"/>
                <w:szCs w:val="20"/>
                <w:lang w:val="en-US"/>
              </w:rPr>
              <w:t xml:space="preserve">Lavis JN et al. 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SUPPORT Tools for evidence-informed health Policymaking (STP) 3: Setting priorities for supporting evidence-informed policymaking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Health Research Policy and Systems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>. 2009.</w:t>
            </w:r>
          </w:p>
        </w:tc>
      </w:tr>
      <w:tr w:rsidR="00137BA1" w:rsidRPr="003C0ADC" w14:paraId="0493D132" w14:textId="77777777" w:rsidTr="00137BA1">
        <w:trPr>
          <w:trHeight w:val="64"/>
        </w:trPr>
        <w:tc>
          <w:tcPr>
            <w:tcW w:w="680" w:type="pct"/>
          </w:tcPr>
          <w:p w14:paraId="2E785D8B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4320" w:type="pct"/>
          </w:tcPr>
          <w:p w14:paraId="31BB96C5" w14:textId="77777777" w:rsidR="00137BA1" w:rsidRPr="00FC0373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B753C9">
              <w:rPr>
                <w:rFonts w:ascii="Cambria" w:hAnsi="Cambria" w:cs="Times"/>
                <w:sz w:val="20"/>
                <w:szCs w:val="20"/>
                <w:lang w:val="en-US"/>
              </w:rPr>
              <w:t xml:space="preserve">Lenaway J, et al. </w:t>
            </w:r>
            <w:r w:rsidRPr="00B753C9">
              <w:rPr>
                <w:rFonts w:ascii="Cambria" w:hAnsi="Cambria"/>
                <w:color w:val="000000"/>
                <w:sz w:val="20"/>
                <w:szCs w:val="20"/>
              </w:rPr>
              <w:t xml:space="preserve">Public health systems research: setting a national agenda. </w:t>
            </w:r>
            <w:r w:rsidRPr="00B753C9">
              <w:rPr>
                <w:rFonts w:ascii="Cambria" w:hAnsi="Cambria"/>
                <w:i/>
                <w:color w:val="000000"/>
                <w:sz w:val="20"/>
                <w:szCs w:val="20"/>
              </w:rPr>
              <w:t>American Journal of Public Health</w:t>
            </w:r>
            <w:r w:rsidRPr="00B753C9">
              <w:rPr>
                <w:rFonts w:ascii="Cambria" w:hAnsi="Cambria"/>
                <w:color w:val="000000"/>
                <w:sz w:val="20"/>
                <w:szCs w:val="20"/>
              </w:rPr>
              <w:t>. 96:3. 2006.</w:t>
            </w:r>
          </w:p>
        </w:tc>
      </w:tr>
      <w:tr w:rsidR="00137BA1" w:rsidRPr="003C0ADC" w14:paraId="43B7C775" w14:textId="77777777" w:rsidTr="00137BA1">
        <w:trPr>
          <w:trHeight w:val="64"/>
        </w:trPr>
        <w:tc>
          <w:tcPr>
            <w:tcW w:w="680" w:type="pct"/>
          </w:tcPr>
          <w:p w14:paraId="35CD2589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4320" w:type="pct"/>
          </w:tcPr>
          <w:p w14:paraId="352ABD95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FC0373">
              <w:rPr>
                <w:rFonts w:ascii="Cambria" w:hAnsi="Cambria"/>
                <w:color w:val="000000"/>
                <w:sz w:val="20"/>
                <w:szCs w:val="20"/>
              </w:rPr>
              <w:t xml:space="preserve">McGregor S et al. </w:t>
            </w:r>
            <w:r w:rsidRPr="00FC0373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 xml:space="preserve">How are health research priorities set in low and middle income countries? A systematic review of published reports. </w:t>
            </w:r>
            <w:r w:rsidRPr="00FC0373">
              <w:rPr>
                <w:rFonts w:ascii="Cambria" w:eastAsia="Times New Roman" w:hAnsi="Cambria" w:cs="Courier New"/>
                <w:i/>
                <w:color w:val="212121"/>
                <w:sz w:val="20"/>
                <w:szCs w:val="20"/>
                <w:lang w:eastAsia="en-CA"/>
              </w:rPr>
              <w:t>PLoS One</w:t>
            </w:r>
            <w:r w:rsidRPr="00FC0373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>. 2014 Oct 2;9(9) 2014.</w:t>
            </w:r>
          </w:p>
        </w:tc>
      </w:tr>
      <w:tr w:rsidR="00137BA1" w:rsidRPr="003C0ADC" w14:paraId="1FE03187" w14:textId="77777777" w:rsidTr="00137BA1">
        <w:trPr>
          <w:trHeight w:val="64"/>
        </w:trPr>
        <w:tc>
          <w:tcPr>
            <w:tcW w:w="680" w:type="pct"/>
          </w:tcPr>
          <w:p w14:paraId="7C6BB48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4320" w:type="pct"/>
          </w:tcPr>
          <w:p w14:paraId="6C69549E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Nuyens Y. Setting priorities for health research: lessons from low- and middle-income countries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Bulletin of the World Health Organization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>. 85:4. 2007</w:t>
            </w:r>
          </w:p>
        </w:tc>
      </w:tr>
      <w:tr w:rsidR="00137BA1" w:rsidRPr="003C0ADC" w14:paraId="4A8F4C47" w14:textId="77777777" w:rsidTr="00137BA1">
        <w:trPr>
          <w:trHeight w:val="64"/>
        </w:trPr>
        <w:tc>
          <w:tcPr>
            <w:tcW w:w="680" w:type="pct"/>
          </w:tcPr>
          <w:p w14:paraId="76D8D2E5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ourier New"/>
                <w:b/>
                <w:color w:val="212121"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 w:cs="Courier New"/>
                <w:b/>
                <w:color w:val="212121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4320" w:type="pct"/>
          </w:tcPr>
          <w:p w14:paraId="0F7D0757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</w:pPr>
            <w:r w:rsidRPr="00331E00">
              <w:rPr>
                <w:rFonts w:ascii="Cambria" w:hAnsi="Cambria" w:cs="Times"/>
                <w:sz w:val="20"/>
                <w:szCs w:val="20"/>
                <w:lang w:val="en-US"/>
              </w:rPr>
              <w:t xml:space="preserve">Ranson MK and Bennett SC. </w:t>
            </w:r>
            <w:r w:rsidRPr="00331E00">
              <w:rPr>
                <w:rFonts w:ascii="Cambria" w:hAnsi="Cambria"/>
                <w:color w:val="000000"/>
                <w:sz w:val="20"/>
                <w:szCs w:val="20"/>
              </w:rPr>
              <w:t xml:space="preserve">Priority setting and health policy and systems research. </w:t>
            </w:r>
            <w:r w:rsidRPr="00331E00">
              <w:rPr>
                <w:rFonts w:ascii="Cambria" w:hAnsi="Cambria"/>
                <w:i/>
                <w:color w:val="000000"/>
                <w:sz w:val="20"/>
                <w:szCs w:val="20"/>
              </w:rPr>
              <w:t>Health Research Policy and Systems</w:t>
            </w:r>
            <w:r w:rsidRPr="00331E00">
              <w:rPr>
                <w:rFonts w:ascii="Cambria" w:hAnsi="Cambria"/>
                <w:color w:val="000000"/>
                <w:sz w:val="20"/>
                <w:szCs w:val="20"/>
              </w:rPr>
              <w:t>. 7:27. 2009.</w:t>
            </w:r>
          </w:p>
        </w:tc>
      </w:tr>
      <w:tr w:rsidR="00137BA1" w:rsidRPr="003C0ADC" w14:paraId="1DA09774" w14:textId="77777777" w:rsidTr="00137BA1">
        <w:trPr>
          <w:trHeight w:val="64"/>
        </w:trPr>
        <w:tc>
          <w:tcPr>
            <w:tcW w:w="680" w:type="pct"/>
          </w:tcPr>
          <w:p w14:paraId="766E180E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eastAsia="Times New Roman" w:hAnsi="Cambria" w:cs="Courier New"/>
                <w:b/>
                <w:color w:val="212121"/>
                <w:sz w:val="20"/>
                <w:szCs w:val="20"/>
                <w:lang w:eastAsia="en-CA"/>
              </w:rPr>
            </w:pPr>
            <w:r>
              <w:rPr>
                <w:rFonts w:ascii="Cambria" w:eastAsia="Times New Roman" w:hAnsi="Cambria" w:cs="Courier New"/>
                <w:b/>
                <w:color w:val="212121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4320" w:type="pct"/>
          </w:tcPr>
          <w:p w14:paraId="594A9770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E91D00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 xml:space="preserve">Reveiz L et al. Comparison of national health research priority-setting methods and characteristics in Latin America and the Caribbean, 2002-2012. </w:t>
            </w:r>
            <w:r w:rsidRPr="00E91D00">
              <w:rPr>
                <w:rFonts w:ascii="Cambria" w:eastAsia="Times New Roman" w:hAnsi="Cambria" w:cs="Courier New"/>
                <w:i/>
                <w:color w:val="212121"/>
                <w:sz w:val="20"/>
                <w:szCs w:val="20"/>
                <w:lang w:eastAsia="en-CA"/>
              </w:rPr>
              <w:t>Rev Panam Salud Publica</w:t>
            </w:r>
            <w:r w:rsidRPr="00E91D00">
              <w:rPr>
                <w:rFonts w:ascii="Cambria" w:eastAsia="Times New Roman" w:hAnsi="Cambria" w:cs="Courier New"/>
                <w:color w:val="212121"/>
                <w:sz w:val="20"/>
                <w:szCs w:val="20"/>
                <w:lang w:eastAsia="en-CA"/>
              </w:rPr>
              <w:t>. 2013.</w:t>
            </w:r>
          </w:p>
        </w:tc>
      </w:tr>
      <w:tr w:rsidR="00137BA1" w:rsidRPr="003C0ADC" w14:paraId="749F30BB" w14:textId="77777777" w:rsidTr="00137BA1">
        <w:trPr>
          <w:trHeight w:val="64"/>
        </w:trPr>
        <w:tc>
          <w:tcPr>
            <w:tcW w:w="680" w:type="pct"/>
          </w:tcPr>
          <w:p w14:paraId="34DF08F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320" w:type="pct"/>
          </w:tcPr>
          <w:p w14:paraId="0BCA8D66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Sabik LM, Lie RK. Priority setting in health care: Lessons from the experiences of eight countries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International Journal for Equity in Health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>. 7:4. 2008.</w:t>
            </w:r>
          </w:p>
        </w:tc>
      </w:tr>
      <w:tr w:rsidR="00137BA1" w:rsidRPr="003C0ADC" w14:paraId="4E2FB70B" w14:textId="77777777" w:rsidTr="00137BA1">
        <w:trPr>
          <w:trHeight w:val="64"/>
        </w:trPr>
        <w:tc>
          <w:tcPr>
            <w:tcW w:w="680" w:type="pct"/>
          </w:tcPr>
          <w:p w14:paraId="1A1D7C5C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02</w:t>
            </w:r>
          </w:p>
        </w:tc>
        <w:tc>
          <w:tcPr>
            <w:tcW w:w="4320" w:type="pct"/>
          </w:tcPr>
          <w:p w14:paraId="2B253A06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CF7D7A">
              <w:rPr>
                <w:rFonts w:ascii="Cambria" w:hAnsi="Cambria"/>
                <w:color w:val="000000"/>
                <w:sz w:val="20"/>
                <w:szCs w:val="20"/>
              </w:rPr>
              <w:t xml:space="preserve">Schmidt W-P. </w:t>
            </w:r>
            <w:r w:rsidRPr="00CF7D7A">
              <w:rPr>
                <w:rFonts w:ascii="Cambria" w:hAnsi="Cambria" w:cs="Gill Sans"/>
                <w:bCs/>
                <w:sz w:val="20"/>
                <w:szCs w:val="20"/>
                <w:lang w:val="en-US"/>
              </w:rPr>
              <w:t xml:space="preserve">Setting Priorities in Diarrhoeal Disease Research: Merits and Pitfalls of Expert Opinion.  </w:t>
            </w:r>
            <w:r w:rsidRPr="00CF7D7A">
              <w:rPr>
                <w:rFonts w:ascii="Cambria" w:hAnsi="Cambria" w:cs="Gill Sans"/>
                <w:bCs/>
                <w:i/>
                <w:sz w:val="20"/>
                <w:szCs w:val="20"/>
                <w:lang w:val="en-US"/>
              </w:rPr>
              <w:t>Editorial</w:t>
            </w:r>
            <w:r w:rsidRPr="00CF7D7A">
              <w:rPr>
                <w:rFonts w:ascii="Cambria" w:hAnsi="Cambria" w:cs="Gill Sans"/>
                <w:bCs/>
                <w:sz w:val="20"/>
                <w:szCs w:val="20"/>
                <w:lang w:val="en-US"/>
              </w:rPr>
              <w:t xml:space="preserve"> in </w:t>
            </w:r>
            <w:r w:rsidRPr="00CF7D7A">
              <w:rPr>
                <w:rFonts w:ascii="Cambria" w:hAnsi="Cambria"/>
                <w:sz w:val="20"/>
                <w:szCs w:val="20"/>
              </w:rPr>
              <w:t>Journal of Health and Population Nutrition. 2009. 27:3</w:t>
            </w:r>
          </w:p>
        </w:tc>
      </w:tr>
      <w:tr w:rsidR="00137BA1" w:rsidRPr="003C0ADC" w14:paraId="1BCFEAF2" w14:textId="77777777" w:rsidTr="00137BA1">
        <w:trPr>
          <w:trHeight w:val="64"/>
        </w:trPr>
        <w:tc>
          <w:tcPr>
            <w:tcW w:w="680" w:type="pct"/>
          </w:tcPr>
          <w:p w14:paraId="178E0A0C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03</w:t>
            </w:r>
          </w:p>
        </w:tc>
        <w:tc>
          <w:tcPr>
            <w:tcW w:w="4320" w:type="pct"/>
          </w:tcPr>
          <w:p w14:paraId="6BFE74B3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sz w:val="20"/>
                <w:szCs w:val="20"/>
                <w:lang w:val="en-US"/>
              </w:rPr>
            </w:pPr>
            <w:r w:rsidRPr="00E91D00">
              <w:rPr>
                <w:rFonts w:ascii="Cambria" w:hAnsi="Cambria" w:cs="Times"/>
                <w:sz w:val="20"/>
                <w:szCs w:val="20"/>
                <w:lang w:val="en-US"/>
              </w:rPr>
              <w:t xml:space="preserve">Sibbald SL et al. 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Priority setting: what constitutes success? A conceptual framework for successful priority setting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BMC Health Services Research.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 9:43. 2009.</w:t>
            </w:r>
          </w:p>
        </w:tc>
      </w:tr>
      <w:tr w:rsidR="00137BA1" w:rsidRPr="003C0ADC" w14:paraId="52B83A8D" w14:textId="77777777" w:rsidTr="00137BA1">
        <w:trPr>
          <w:trHeight w:val="64"/>
        </w:trPr>
        <w:tc>
          <w:tcPr>
            <w:tcW w:w="680" w:type="pct"/>
          </w:tcPr>
          <w:p w14:paraId="1274F965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color w:val="1A1718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color w:val="1A1718"/>
                <w:sz w:val="20"/>
                <w:szCs w:val="20"/>
                <w:lang w:val="en-US"/>
              </w:rPr>
              <w:t>104</w:t>
            </w:r>
          </w:p>
        </w:tc>
        <w:tc>
          <w:tcPr>
            <w:tcW w:w="4320" w:type="pct"/>
          </w:tcPr>
          <w:p w14:paraId="35673064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color w:val="1A1718"/>
                <w:sz w:val="20"/>
                <w:szCs w:val="20"/>
                <w:lang w:val="en-US"/>
              </w:rPr>
            </w:pPr>
            <w:r w:rsidRPr="00331E00">
              <w:rPr>
                <w:rFonts w:ascii="Cambria" w:hAnsi="Cambria"/>
                <w:sz w:val="20"/>
                <w:szCs w:val="20"/>
              </w:rPr>
              <w:t xml:space="preserve">Smith N et al. </w:t>
            </w:r>
            <w:r w:rsidRPr="00331E00">
              <w:rPr>
                <w:rFonts w:ascii="Cambria" w:hAnsi="Cambria" w:cs="Times"/>
                <w:sz w:val="20"/>
                <w:szCs w:val="20"/>
                <w:lang w:val="en-US"/>
              </w:rPr>
              <w:t xml:space="preserve">Identifying research priorities for health care priority setting: a collaborative effort between managers and researchers. </w:t>
            </w:r>
            <w:r w:rsidRPr="00331E00">
              <w:rPr>
                <w:rFonts w:ascii="Cambria" w:hAnsi="Cambria" w:cs="Times"/>
                <w:i/>
                <w:iCs/>
                <w:sz w:val="20"/>
                <w:szCs w:val="20"/>
                <w:lang w:val="en-US"/>
              </w:rPr>
              <w:t>BMC Health Services Research</w:t>
            </w:r>
            <w:r w:rsidRPr="00331E00">
              <w:rPr>
                <w:rFonts w:ascii="Cambria" w:hAnsi="Cambria" w:cs="Times"/>
                <w:sz w:val="20"/>
                <w:szCs w:val="20"/>
                <w:lang w:val="en-US"/>
              </w:rPr>
              <w:t xml:space="preserve">. 9:165. 2009. </w:t>
            </w:r>
          </w:p>
        </w:tc>
      </w:tr>
      <w:tr w:rsidR="00137BA1" w:rsidRPr="003C0ADC" w14:paraId="2C7E8A13" w14:textId="77777777" w:rsidTr="00137BA1">
        <w:trPr>
          <w:trHeight w:val="64"/>
        </w:trPr>
        <w:tc>
          <w:tcPr>
            <w:tcW w:w="680" w:type="pct"/>
          </w:tcPr>
          <w:p w14:paraId="00AB255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color w:val="1A1718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color w:val="1A1718"/>
                <w:sz w:val="20"/>
                <w:szCs w:val="20"/>
                <w:lang w:val="en-US"/>
              </w:rPr>
              <w:t>105</w:t>
            </w:r>
          </w:p>
        </w:tc>
        <w:tc>
          <w:tcPr>
            <w:tcW w:w="4320" w:type="pct"/>
          </w:tcPr>
          <w:p w14:paraId="44D4A303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Times"/>
                <w:color w:val="1A1718"/>
                <w:sz w:val="20"/>
                <w:szCs w:val="20"/>
                <w:lang w:val="en-US"/>
              </w:rPr>
            </w:pP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 xml:space="preserve">Stewart R et al. Patients’ and Clinicians’ Research Priorities. </w:t>
            </w:r>
            <w:r w:rsidRPr="00FD575A">
              <w:rPr>
                <w:rFonts w:ascii="Cambria" w:eastAsia="Times New Roman" w:hAnsi="Cambria"/>
                <w:i/>
                <w:color w:val="000000"/>
                <w:sz w:val="20"/>
                <w:szCs w:val="20"/>
              </w:rPr>
              <w:t>Health Expectations</w:t>
            </w:r>
            <w:r w:rsidRPr="00FD575A">
              <w:rPr>
                <w:rFonts w:ascii="Cambria" w:eastAsia="Times New Roman" w:hAnsi="Cambria"/>
                <w:color w:val="000000"/>
                <w:sz w:val="20"/>
                <w:szCs w:val="20"/>
              </w:rPr>
              <w:t>. 14:4; 439-448. 2011</w:t>
            </w:r>
          </w:p>
        </w:tc>
      </w:tr>
      <w:tr w:rsidR="00137BA1" w:rsidRPr="003C0ADC" w14:paraId="3EF7C243" w14:textId="77777777" w:rsidTr="00137BA1">
        <w:trPr>
          <w:trHeight w:val="64"/>
        </w:trPr>
        <w:tc>
          <w:tcPr>
            <w:tcW w:w="680" w:type="pct"/>
          </w:tcPr>
          <w:p w14:paraId="0D83C888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color w:val="1A1718"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color w:val="1A1718"/>
                <w:sz w:val="20"/>
                <w:szCs w:val="20"/>
                <w:lang w:val="en-US"/>
              </w:rPr>
              <w:t>106</w:t>
            </w:r>
          </w:p>
        </w:tc>
        <w:tc>
          <w:tcPr>
            <w:tcW w:w="4320" w:type="pct"/>
          </w:tcPr>
          <w:p w14:paraId="7F536FDF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E91D00">
              <w:rPr>
                <w:rFonts w:ascii="Cambria" w:hAnsi="Cambria" w:cs="Times"/>
                <w:color w:val="1A1718"/>
                <w:sz w:val="20"/>
                <w:szCs w:val="20"/>
                <w:lang w:val="en-US"/>
              </w:rPr>
              <w:t xml:space="preserve">Tomlinson M et al. 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 xml:space="preserve">A review of selected research priority setting processes at national level in low– and middle-income countries: towards fair and legitimate priority setting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Health Research Policy and Systems</w:t>
            </w:r>
            <w:r w:rsidRPr="00E91D00">
              <w:rPr>
                <w:rFonts w:ascii="Cambria" w:hAnsi="Cambria"/>
                <w:color w:val="000000"/>
                <w:sz w:val="20"/>
                <w:szCs w:val="20"/>
              </w:rPr>
              <w:t>. 9:19. 2011.</w:t>
            </w:r>
          </w:p>
        </w:tc>
      </w:tr>
      <w:tr w:rsidR="00137BA1" w:rsidRPr="003C0ADC" w14:paraId="29B878CE" w14:textId="77777777" w:rsidTr="00137BA1">
        <w:trPr>
          <w:trHeight w:val="64"/>
        </w:trPr>
        <w:tc>
          <w:tcPr>
            <w:tcW w:w="680" w:type="pct"/>
          </w:tcPr>
          <w:p w14:paraId="41E44EBE" w14:textId="77777777" w:rsidR="00137BA1" w:rsidRPr="00E61F81" w:rsidRDefault="00137BA1" w:rsidP="00137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 w:cs="Times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 w:cs="Times"/>
                <w:b/>
                <w:sz w:val="20"/>
                <w:szCs w:val="20"/>
                <w:lang w:val="en-US"/>
              </w:rPr>
              <w:t>107</w:t>
            </w:r>
          </w:p>
        </w:tc>
        <w:tc>
          <w:tcPr>
            <w:tcW w:w="4320" w:type="pct"/>
          </w:tcPr>
          <w:p w14:paraId="19533F84" w14:textId="77777777" w:rsidR="00137BA1" w:rsidRPr="00E91D00" w:rsidRDefault="00137BA1" w:rsidP="00ED1C19">
            <w:pPr>
              <w:widowControl w:val="0"/>
              <w:autoSpaceDE w:val="0"/>
              <w:autoSpaceDN w:val="0"/>
              <w:adjustRightInd w:val="0"/>
              <w:rPr>
                <w:rFonts w:ascii="Cambria" w:hAnsi="Cambria"/>
                <w:color w:val="000000"/>
                <w:sz w:val="20"/>
                <w:szCs w:val="20"/>
              </w:rPr>
            </w:pPr>
            <w:r w:rsidRPr="00E91D00">
              <w:rPr>
                <w:rFonts w:ascii="Cambria" w:hAnsi="Cambria" w:cs="Times"/>
                <w:sz w:val="20"/>
                <w:szCs w:val="20"/>
                <w:lang w:val="en-US"/>
              </w:rPr>
              <w:t xml:space="preserve">Viergever RF et al. A checklist for health research priority setting: nine common themes of good practice. </w:t>
            </w:r>
            <w:r w:rsidRPr="00E91D00">
              <w:rPr>
                <w:rFonts w:ascii="Cambria" w:hAnsi="Cambria"/>
                <w:i/>
                <w:color w:val="000000"/>
                <w:sz w:val="20"/>
                <w:szCs w:val="20"/>
              </w:rPr>
              <w:t>Health Research Policy and Systems</w:t>
            </w:r>
            <w:r w:rsidRPr="00E91D00">
              <w:rPr>
                <w:rFonts w:ascii="Cambria" w:hAnsi="Cambria" w:cs="Times"/>
                <w:sz w:val="20"/>
                <w:szCs w:val="20"/>
                <w:lang w:val="en-US"/>
              </w:rPr>
              <w:t>. 8:36. 2010</w:t>
            </w:r>
          </w:p>
        </w:tc>
      </w:tr>
      <w:tr w:rsidR="00137BA1" w:rsidRPr="003C0ADC" w14:paraId="4FBFCA63" w14:textId="77777777" w:rsidTr="00137BA1">
        <w:trPr>
          <w:trHeight w:val="64"/>
        </w:trPr>
        <w:tc>
          <w:tcPr>
            <w:tcW w:w="680" w:type="pct"/>
          </w:tcPr>
          <w:p w14:paraId="24FF461D" w14:textId="77777777" w:rsidR="00137BA1" w:rsidRPr="00E61F81" w:rsidRDefault="00137BA1" w:rsidP="00137BA1">
            <w:pPr>
              <w:pStyle w:val="ListParagraph"/>
              <w:spacing w:after="0" w:line="240" w:lineRule="auto"/>
              <w:ind w:left="0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108</w:t>
            </w:r>
          </w:p>
        </w:tc>
        <w:tc>
          <w:tcPr>
            <w:tcW w:w="4320" w:type="pct"/>
          </w:tcPr>
          <w:p w14:paraId="36254B20" w14:textId="77777777" w:rsidR="00137BA1" w:rsidRPr="00CF7D7A" w:rsidRDefault="00137BA1" w:rsidP="00137BA1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0"/>
              <w:rPr>
                <w:rFonts w:ascii="Cambria" w:hAnsi="Cambria"/>
                <w:sz w:val="20"/>
                <w:szCs w:val="20"/>
              </w:rPr>
            </w:pPr>
            <w:r w:rsidRPr="00CF7D7A">
              <w:rPr>
                <w:rFonts w:ascii="Cambria" w:hAnsi="Cambria"/>
                <w:sz w:val="20"/>
                <w:szCs w:val="20"/>
              </w:rPr>
              <w:t>Yoshida S. Approaches, tools and methods used for setting priorities for health research in the 21</w:t>
            </w:r>
            <w:r w:rsidRPr="00CF7D7A">
              <w:rPr>
                <w:rFonts w:ascii="Cambria" w:hAnsi="Cambria"/>
                <w:sz w:val="20"/>
                <w:szCs w:val="20"/>
                <w:vertAlign w:val="superscript"/>
              </w:rPr>
              <w:t>st</w:t>
            </w:r>
            <w:r w:rsidRPr="00CF7D7A">
              <w:rPr>
                <w:rFonts w:ascii="Cambria" w:hAnsi="Cambria"/>
                <w:sz w:val="20"/>
                <w:szCs w:val="20"/>
              </w:rPr>
              <w:t xml:space="preserve"> century. Journal of Global Health. 6:1. 2016.</w:t>
            </w:r>
          </w:p>
        </w:tc>
      </w:tr>
    </w:tbl>
    <w:p w14:paraId="1E34F34B" w14:textId="77777777" w:rsidR="002B1C6C" w:rsidRDefault="002B1C6C" w:rsidP="00C82059">
      <w:pPr>
        <w:outlineLvl w:val="0"/>
        <w:rPr>
          <w:rFonts w:ascii="Cambria" w:hAnsi="Cambria"/>
          <w:b/>
        </w:rPr>
      </w:pPr>
    </w:p>
    <w:p w14:paraId="70664189" w14:textId="77777777" w:rsidR="002B1C6C" w:rsidRDefault="002B1C6C" w:rsidP="00C82059">
      <w:pPr>
        <w:outlineLvl w:val="0"/>
        <w:rPr>
          <w:rFonts w:ascii="Cambria" w:hAnsi="Cambria"/>
          <w:b/>
        </w:rPr>
      </w:pPr>
    </w:p>
    <w:p w14:paraId="1DED14F1" w14:textId="77777777" w:rsidR="002B1C6C" w:rsidRDefault="002B1C6C" w:rsidP="00C82059">
      <w:pPr>
        <w:outlineLvl w:val="0"/>
        <w:rPr>
          <w:rFonts w:ascii="Cambria" w:hAnsi="Cambria"/>
          <w:b/>
        </w:rPr>
      </w:pPr>
    </w:p>
    <w:p w14:paraId="2B4911E2" w14:textId="77777777" w:rsidR="002B1C6C" w:rsidRDefault="002B1C6C" w:rsidP="00C82059">
      <w:pPr>
        <w:outlineLvl w:val="0"/>
        <w:rPr>
          <w:rFonts w:ascii="Cambria" w:hAnsi="Cambria"/>
          <w:b/>
        </w:rPr>
      </w:pPr>
    </w:p>
    <w:p w14:paraId="7ED5CFFA" w14:textId="77777777" w:rsidR="00421377" w:rsidRPr="00D3647B" w:rsidRDefault="00421377" w:rsidP="00C82059">
      <w:pPr>
        <w:outlineLvl w:val="0"/>
        <w:rPr>
          <w:rFonts w:ascii="Cambria" w:hAnsi="Cambria"/>
          <w:b/>
        </w:rPr>
      </w:pPr>
      <w:r w:rsidRPr="00D3647B">
        <w:rPr>
          <w:rFonts w:ascii="Cambria" w:hAnsi="Cambria"/>
          <w:b/>
        </w:rPr>
        <w:t>Limitations</w:t>
      </w:r>
      <w:bookmarkEnd w:id="1"/>
    </w:p>
    <w:p w14:paraId="6B98B868" w14:textId="77777777" w:rsidR="00D04324" w:rsidRDefault="00421377">
      <w:pPr>
        <w:rPr>
          <w:rFonts w:ascii="Cambria" w:hAnsi="Cambria"/>
        </w:rPr>
      </w:pPr>
      <w:r w:rsidRPr="00D3647B">
        <w:rPr>
          <w:rFonts w:ascii="Cambria" w:hAnsi="Cambria"/>
        </w:rPr>
        <w:t xml:space="preserve">The </w:t>
      </w:r>
      <w:r w:rsidR="00D3647B">
        <w:rPr>
          <w:rFonts w:ascii="Cambria" w:hAnsi="Cambria"/>
        </w:rPr>
        <w:t xml:space="preserve">principle limitation of this stocktaking report lies in not reviewing or considering </w:t>
      </w:r>
      <w:r w:rsidRPr="00D3647B">
        <w:rPr>
          <w:rFonts w:ascii="Cambria" w:hAnsi="Cambria"/>
        </w:rPr>
        <w:t xml:space="preserve">the grey literature. </w:t>
      </w:r>
      <w:r w:rsidR="00D3647B">
        <w:rPr>
          <w:rFonts w:ascii="Cambria" w:hAnsi="Cambria"/>
        </w:rPr>
        <w:t>We are integrating that literature in other aspects of our research project (e.g. within the manual we are developing to guide PS processes in LICs).</w:t>
      </w:r>
    </w:p>
    <w:p w14:paraId="7395BAC3" w14:textId="675AE1E6" w:rsidR="00D04324" w:rsidRPr="00107B86" w:rsidRDefault="00CC3316" w:rsidP="00C7582A">
      <w:pPr>
        <w:pStyle w:val="Heading1"/>
        <w:rPr>
          <w:rFonts w:ascii="Cambria" w:hAnsi="Cambria"/>
          <w:b/>
          <w:color w:val="auto"/>
          <w:sz w:val="28"/>
          <w:szCs w:val="28"/>
        </w:rPr>
      </w:pPr>
      <w:r>
        <w:rPr>
          <w:rFonts w:ascii="Cambria" w:hAnsi="Cambria"/>
        </w:rPr>
        <w:br w:type="page"/>
      </w:r>
      <w:bookmarkStart w:id="2" w:name="_Toc449440021"/>
      <w:r w:rsidRPr="00107B86">
        <w:rPr>
          <w:rFonts w:ascii="Cambria" w:hAnsi="Cambria"/>
          <w:b/>
          <w:color w:val="auto"/>
          <w:sz w:val="28"/>
          <w:szCs w:val="28"/>
        </w:rPr>
        <w:lastRenderedPageBreak/>
        <w:t>Appendix</w:t>
      </w:r>
      <w:r w:rsidR="00DE52D4" w:rsidRPr="00107B86">
        <w:rPr>
          <w:rFonts w:ascii="Cambria" w:hAnsi="Cambria"/>
          <w:b/>
          <w:color w:val="auto"/>
          <w:sz w:val="28"/>
          <w:szCs w:val="28"/>
        </w:rPr>
        <w:t xml:space="preserve"> One</w:t>
      </w:r>
      <w:bookmarkEnd w:id="2"/>
    </w:p>
    <w:p w14:paraId="36BBAF7B" w14:textId="77777777" w:rsidR="00107B86" w:rsidRDefault="00107B86" w:rsidP="00C7582A">
      <w:pPr>
        <w:rPr>
          <w:rFonts w:ascii="Cambria" w:hAnsi="Cambria"/>
          <w:b/>
        </w:rPr>
      </w:pPr>
    </w:p>
    <w:p w14:paraId="522AAE32" w14:textId="77777777" w:rsidR="00CC3316" w:rsidRPr="00456A8F" w:rsidRDefault="00CC3316" w:rsidP="00C7582A">
      <w:pPr>
        <w:rPr>
          <w:rFonts w:ascii="Cambria" w:hAnsi="Cambria"/>
          <w:b/>
        </w:rPr>
      </w:pPr>
      <w:r w:rsidRPr="00456A8F">
        <w:rPr>
          <w:rFonts w:ascii="Cambria" w:hAnsi="Cambria"/>
          <w:b/>
        </w:rPr>
        <w:t>Table 1: Literature Search in Four Datab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800"/>
        <w:gridCol w:w="1530"/>
        <w:gridCol w:w="1890"/>
      </w:tblGrid>
      <w:tr w:rsidR="00CC3316" w:rsidRPr="00456A8F" w14:paraId="511A2FC6" w14:textId="77777777" w:rsidTr="004F3F8A">
        <w:tc>
          <w:tcPr>
            <w:tcW w:w="8568" w:type="dxa"/>
            <w:gridSpan w:val="4"/>
            <w:shd w:val="clear" w:color="auto" w:fill="F2F2F2" w:themeFill="background1" w:themeFillShade="F2"/>
          </w:tcPr>
          <w:p w14:paraId="4A699F89" w14:textId="27B1D495" w:rsidR="00CC3316" w:rsidRPr="00456A8F" w:rsidRDefault="00CC3316" w:rsidP="0023767F">
            <w:pPr>
              <w:jc w:val="center"/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Literature Sear</w:t>
            </w:r>
            <w:r w:rsidR="00690967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ch: PS for Health Research 1997–</w:t>
            </w: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2014</w:t>
            </w:r>
          </w:p>
        </w:tc>
      </w:tr>
      <w:tr w:rsidR="00CC3316" w:rsidRPr="00456A8F" w14:paraId="5BC21911" w14:textId="77777777" w:rsidTr="004F3F8A">
        <w:tc>
          <w:tcPr>
            <w:tcW w:w="8568" w:type="dxa"/>
            <w:gridSpan w:val="4"/>
            <w:shd w:val="clear" w:color="auto" w:fill="F2F2F2" w:themeFill="background1" w:themeFillShade="F2"/>
          </w:tcPr>
          <w:p w14:paraId="74A79312" w14:textId="77777777" w:rsidR="00CC3316" w:rsidRPr="00456A8F" w:rsidRDefault="00CC3316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 xml:space="preserve">1. Google Scholar - </w:t>
            </w:r>
            <w:hyperlink r:id="rId8" w:history="1">
              <w:r w:rsidRPr="00456A8F">
                <w:rPr>
                  <w:rStyle w:val="Hyperlink"/>
                  <w:rFonts w:ascii="Cambria" w:eastAsia="Cambria" w:hAnsi="Cambria" w:cs="Segoe UI"/>
                  <w:sz w:val="20"/>
                  <w:szCs w:val="20"/>
                  <w:shd w:val="clear" w:color="auto" w:fill="FFFFFF"/>
                  <w:lang w:val="en-CA"/>
                </w:rPr>
                <w:t>https://scholar.google.com/</w:t>
              </w:r>
            </w:hyperlink>
          </w:p>
        </w:tc>
      </w:tr>
      <w:tr w:rsidR="00CC3316" w:rsidRPr="00456A8F" w14:paraId="19C2A67C" w14:textId="77777777" w:rsidTr="0023767F">
        <w:tc>
          <w:tcPr>
            <w:tcW w:w="3348" w:type="dxa"/>
          </w:tcPr>
          <w:p w14:paraId="40488102" w14:textId="77777777" w:rsidR="00CC3316" w:rsidRPr="00456A8F" w:rsidRDefault="00CC3316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Search Terms</w:t>
            </w:r>
          </w:p>
        </w:tc>
        <w:tc>
          <w:tcPr>
            <w:tcW w:w="1800" w:type="dxa"/>
          </w:tcPr>
          <w:p w14:paraId="388A0FC8" w14:textId="6AD4B6A6" w:rsidR="00CC3316" w:rsidRPr="00456A8F" w:rsidRDefault="002E36BA" w:rsidP="00BC2665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 xml:space="preserve">Results: </w:t>
            </w:r>
            <w:r w:rsidR="00CC3316"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# of papers 1997</w:t>
            </w:r>
            <w:r w:rsidR="00BC2665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–</w:t>
            </w:r>
            <w:r w:rsidR="00CC3316"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2014</w:t>
            </w:r>
          </w:p>
        </w:tc>
        <w:tc>
          <w:tcPr>
            <w:tcW w:w="1530" w:type="dxa"/>
          </w:tcPr>
          <w:p w14:paraId="238C2E45" w14:textId="77777777" w:rsidR="00CC3316" w:rsidRPr="00456A8F" w:rsidRDefault="00CC3316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# of Abstracts selected for review</w:t>
            </w:r>
          </w:p>
        </w:tc>
        <w:tc>
          <w:tcPr>
            <w:tcW w:w="1890" w:type="dxa"/>
          </w:tcPr>
          <w:p w14:paraId="53D7D2E6" w14:textId="77777777" w:rsidR="00CC3316" w:rsidRPr="00456A8F" w:rsidRDefault="00CC3316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# of Papers actually reviewed</w:t>
            </w:r>
          </w:p>
        </w:tc>
      </w:tr>
      <w:tr w:rsidR="00CC3316" w:rsidRPr="00456A8F" w14:paraId="3F68ABAA" w14:textId="77777777" w:rsidTr="0023767F">
        <w:tc>
          <w:tcPr>
            <w:tcW w:w="3348" w:type="dxa"/>
          </w:tcPr>
          <w:p w14:paraId="5B79B039" w14:textId="77777777" w:rsidR="00CC3316" w:rsidRPr="00456A8F" w:rsidRDefault="00CC3316" w:rsidP="0023767F">
            <w:pPr>
              <w:rPr>
                <w:rFonts w:ascii="Cambria" w:eastAsia="Cambria" w:hAnsi="Cambria"/>
                <w:sz w:val="20"/>
                <w:szCs w:val="20"/>
                <w:lang w:val="en-CA"/>
              </w:rPr>
            </w:pPr>
            <w:r w:rsidRPr="00456A8F">
              <w:rPr>
                <w:rFonts w:ascii="Cambria" w:eastAsia="Cambria" w:hAnsi="Cambria"/>
                <w:sz w:val="20"/>
                <w:szCs w:val="20"/>
                <w:lang w:val="en-CA"/>
              </w:rPr>
              <w:t>“priority setting for health research”</w:t>
            </w:r>
          </w:p>
        </w:tc>
        <w:tc>
          <w:tcPr>
            <w:tcW w:w="1800" w:type="dxa"/>
          </w:tcPr>
          <w:p w14:paraId="666A57FE" w14:textId="20343198" w:rsidR="00CC3316" w:rsidRPr="00456A8F" w:rsidRDefault="00E87EDB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60</w:t>
            </w:r>
          </w:p>
        </w:tc>
        <w:tc>
          <w:tcPr>
            <w:tcW w:w="1530" w:type="dxa"/>
          </w:tcPr>
          <w:p w14:paraId="18BE8A96" w14:textId="4ABE96AB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81</w:t>
            </w:r>
          </w:p>
        </w:tc>
        <w:tc>
          <w:tcPr>
            <w:tcW w:w="1890" w:type="dxa"/>
          </w:tcPr>
          <w:p w14:paraId="60D751C4" w14:textId="413B327C" w:rsidR="00CC3316" w:rsidRPr="00456A8F" w:rsidRDefault="00F8451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62</w:t>
            </w:r>
          </w:p>
        </w:tc>
      </w:tr>
      <w:tr w:rsidR="00CC3316" w:rsidRPr="00456A8F" w14:paraId="479D5B2C" w14:textId="77777777" w:rsidTr="0023767F">
        <w:tc>
          <w:tcPr>
            <w:tcW w:w="3348" w:type="dxa"/>
          </w:tcPr>
          <w:p w14:paraId="2D8E5BF8" w14:textId="77777777" w:rsidR="00CC3316" w:rsidRPr="00456A8F" w:rsidRDefault="00CC3316" w:rsidP="0023767F">
            <w:pPr>
              <w:rPr>
                <w:rFonts w:ascii="Cambria" w:eastAsia="Cambria" w:hAnsi="Cambria"/>
                <w:sz w:val="20"/>
                <w:szCs w:val="20"/>
                <w:lang w:val="en-CA"/>
              </w:rPr>
            </w:pPr>
            <w:r w:rsidRPr="00456A8F">
              <w:rPr>
                <w:rFonts w:ascii="Cambria" w:eastAsia="Cambria" w:hAnsi="Cambria"/>
                <w:sz w:val="20"/>
                <w:szCs w:val="20"/>
                <w:lang w:val="en-CA"/>
              </w:rPr>
              <w:t>“priority setting for health research” in "developing countries"</w:t>
            </w:r>
          </w:p>
        </w:tc>
        <w:tc>
          <w:tcPr>
            <w:tcW w:w="1800" w:type="dxa"/>
          </w:tcPr>
          <w:p w14:paraId="496B104F" w14:textId="1D763082" w:rsidR="00CC3316" w:rsidRPr="00456A8F" w:rsidRDefault="00E87EDB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54</w:t>
            </w:r>
          </w:p>
        </w:tc>
        <w:tc>
          <w:tcPr>
            <w:tcW w:w="1530" w:type="dxa"/>
          </w:tcPr>
          <w:p w14:paraId="2B5D9106" w14:textId="3DE68FAF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94</w:t>
            </w:r>
          </w:p>
        </w:tc>
        <w:tc>
          <w:tcPr>
            <w:tcW w:w="1890" w:type="dxa"/>
          </w:tcPr>
          <w:p w14:paraId="3F91635A" w14:textId="617A489E" w:rsidR="00CC3316" w:rsidRPr="00456A8F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48</w:t>
            </w:r>
          </w:p>
        </w:tc>
      </w:tr>
      <w:tr w:rsidR="00CC3316" w:rsidRPr="00456A8F" w14:paraId="120553B4" w14:textId="77777777" w:rsidTr="0023767F">
        <w:tc>
          <w:tcPr>
            <w:tcW w:w="3348" w:type="dxa"/>
          </w:tcPr>
          <w:p w14:paraId="7ABF7AE7" w14:textId="77777777" w:rsidR="00CC3316" w:rsidRPr="00456A8F" w:rsidRDefault="00CC3316" w:rsidP="0023767F">
            <w:pPr>
              <w:rPr>
                <w:rFonts w:ascii="Cambria" w:eastAsia="Cambria" w:hAnsi="Cambria"/>
                <w:sz w:val="20"/>
                <w:szCs w:val="20"/>
                <w:lang w:val="en-CA"/>
              </w:rPr>
            </w:pPr>
            <w:r w:rsidRPr="00456A8F">
              <w:rPr>
                <w:rFonts w:ascii="Cambria" w:eastAsia="Cambria" w:hAnsi="Cambria"/>
                <w:sz w:val="20"/>
                <w:szCs w:val="20"/>
                <w:lang w:val="en-CA"/>
              </w:rPr>
              <w:t>“priority setting for health research” in “low-income countries”</w:t>
            </w:r>
          </w:p>
        </w:tc>
        <w:tc>
          <w:tcPr>
            <w:tcW w:w="1800" w:type="dxa"/>
          </w:tcPr>
          <w:p w14:paraId="1EDADA8B" w14:textId="5A2FACA3" w:rsidR="00CC3316" w:rsidRPr="00456A8F" w:rsidRDefault="00E87EDB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49</w:t>
            </w:r>
          </w:p>
        </w:tc>
        <w:tc>
          <w:tcPr>
            <w:tcW w:w="1530" w:type="dxa"/>
          </w:tcPr>
          <w:p w14:paraId="4CFECC41" w14:textId="5122FED8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94</w:t>
            </w:r>
          </w:p>
        </w:tc>
        <w:tc>
          <w:tcPr>
            <w:tcW w:w="1890" w:type="dxa"/>
          </w:tcPr>
          <w:p w14:paraId="65EEB792" w14:textId="2B40BE86" w:rsidR="00CC3316" w:rsidRPr="00456A8F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47</w:t>
            </w:r>
          </w:p>
        </w:tc>
      </w:tr>
      <w:tr w:rsidR="00CC3316" w:rsidRPr="00456A8F" w14:paraId="5E0A9804" w14:textId="77777777" w:rsidTr="004F3F8A">
        <w:tc>
          <w:tcPr>
            <w:tcW w:w="8568" w:type="dxa"/>
            <w:gridSpan w:val="4"/>
            <w:shd w:val="clear" w:color="auto" w:fill="F2F2F2" w:themeFill="background1" w:themeFillShade="F2"/>
          </w:tcPr>
          <w:p w14:paraId="7168D6F0" w14:textId="77777777" w:rsidR="00CC3316" w:rsidRPr="00456A8F" w:rsidRDefault="00CC3316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 xml:space="preserve">2. PubMed - </w:t>
            </w:r>
            <w:hyperlink r:id="rId9" w:history="1">
              <w:r w:rsidRPr="00456A8F">
                <w:rPr>
                  <w:rStyle w:val="Hyperlink"/>
                  <w:rFonts w:ascii="Cambria" w:eastAsia="Cambria" w:hAnsi="Cambria" w:cs="Segoe UI"/>
                  <w:sz w:val="20"/>
                  <w:szCs w:val="20"/>
                  <w:shd w:val="clear" w:color="auto" w:fill="FFFFFF"/>
                  <w:lang w:val="en-CA"/>
                </w:rPr>
                <w:t>http://www.ncbi.nlm.nih.gov/pubmed/advanced</w:t>
              </w:r>
            </w:hyperlink>
          </w:p>
        </w:tc>
      </w:tr>
      <w:tr w:rsidR="00CC3316" w:rsidRPr="00456A8F" w14:paraId="227DCDA2" w14:textId="77777777" w:rsidTr="0023767F">
        <w:tc>
          <w:tcPr>
            <w:tcW w:w="3348" w:type="dxa"/>
          </w:tcPr>
          <w:p w14:paraId="5776C1C5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“priority setting for health research”</w:t>
            </w:r>
          </w:p>
        </w:tc>
        <w:tc>
          <w:tcPr>
            <w:tcW w:w="1800" w:type="dxa"/>
          </w:tcPr>
          <w:p w14:paraId="01F48720" w14:textId="411D8E6F" w:rsidR="00CC3316" w:rsidRPr="00456A8F" w:rsidRDefault="00FD4DBE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508</w:t>
            </w:r>
          </w:p>
        </w:tc>
        <w:tc>
          <w:tcPr>
            <w:tcW w:w="1530" w:type="dxa"/>
          </w:tcPr>
          <w:p w14:paraId="1CF080F6" w14:textId="46978F3E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02</w:t>
            </w:r>
          </w:p>
        </w:tc>
        <w:tc>
          <w:tcPr>
            <w:tcW w:w="1890" w:type="dxa"/>
          </w:tcPr>
          <w:p w14:paraId="519028E6" w14:textId="6DD9EE72" w:rsidR="00CC3316" w:rsidRPr="00456A8F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87</w:t>
            </w:r>
          </w:p>
        </w:tc>
      </w:tr>
      <w:tr w:rsidR="00CC3316" w:rsidRPr="00456A8F" w14:paraId="38735B33" w14:textId="77777777" w:rsidTr="0023767F">
        <w:tc>
          <w:tcPr>
            <w:tcW w:w="3348" w:type="dxa"/>
          </w:tcPr>
          <w:p w14:paraId="4F467DAB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“priority setting for health research” in "developing countries"</w:t>
            </w:r>
          </w:p>
        </w:tc>
        <w:tc>
          <w:tcPr>
            <w:tcW w:w="1800" w:type="dxa"/>
          </w:tcPr>
          <w:p w14:paraId="5E4FDD57" w14:textId="369B0531" w:rsidR="00CC3316" w:rsidRPr="00456A8F" w:rsidRDefault="00FD4DBE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96</w:t>
            </w:r>
          </w:p>
        </w:tc>
        <w:tc>
          <w:tcPr>
            <w:tcW w:w="1530" w:type="dxa"/>
          </w:tcPr>
          <w:p w14:paraId="38EB32BD" w14:textId="3F5F1125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67</w:t>
            </w:r>
          </w:p>
        </w:tc>
        <w:tc>
          <w:tcPr>
            <w:tcW w:w="1890" w:type="dxa"/>
          </w:tcPr>
          <w:p w14:paraId="32065839" w14:textId="5C9D8E76" w:rsidR="00CC3316" w:rsidRPr="00456A8F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52</w:t>
            </w:r>
          </w:p>
        </w:tc>
      </w:tr>
      <w:tr w:rsidR="00CC3316" w:rsidRPr="00456A8F" w14:paraId="3416BE4D" w14:textId="77777777" w:rsidTr="0023767F">
        <w:tc>
          <w:tcPr>
            <w:tcW w:w="3348" w:type="dxa"/>
          </w:tcPr>
          <w:p w14:paraId="3C7E7ADC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/>
                <w:sz w:val="20"/>
                <w:szCs w:val="20"/>
                <w:lang w:val="en-CA"/>
              </w:rPr>
              <w:t>“priority setting for health research” in “low-income countries”</w:t>
            </w:r>
          </w:p>
        </w:tc>
        <w:tc>
          <w:tcPr>
            <w:tcW w:w="1800" w:type="dxa"/>
          </w:tcPr>
          <w:p w14:paraId="5B3C20C3" w14:textId="7423076F" w:rsidR="00CC3316" w:rsidRPr="00456A8F" w:rsidRDefault="00FD4DBE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48</w:t>
            </w:r>
          </w:p>
        </w:tc>
        <w:tc>
          <w:tcPr>
            <w:tcW w:w="1530" w:type="dxa"/>
          </w:tcPr>
          <w:p w14:paraId="2CC1C6B0" w14:textId="3D218731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38</w:t>
            </w:r>
          </w:p>
        </w:tc>
        <w:tc>
          <w:tcPr>
            <w:tcW w:w="1890" w:type="dxa"/>
          </w:tcPr>
          <w:p w14:paraId="20F00C5B" w14:textId="236F393C" w:rsidR="00CC3316" w:rsidRPr="00456A8F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28</w:t>
            </w:r>
          </w:p>
        </w:tc>
      </w:tr>
      <w:tr w:rsidR="00CC3316" w:rsidRPr="00456A8F" w14:paraId="7FDBD045" w14:textId="77777777" w:rsidTr="004F3F8A">
        <w:tc>
          <w:tcPr>
            <w:tcW w:w="8568" w:type="dxa"/>
            <w:gridSpan w:val="4"/>
            <w:shd w:val="clear" w:color="auto" w:fill="F2F2F2" w:themeFill="background1" w:themeFillShade="F2"/>
          </w:tcPr>
          <w:p w14:paraId="678F4F23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3. Ovid – http://ovidsp.tx.ovid.com.libaccess.lib.mcmaster.ca/</w:t>
            </w:r>
          </w:p>
        </w:tc>
      </w:tr>
      <w:tr w:rsidR="00CC3316" w:rsidRPr="00456A8F" w14:paraId="624E76C6" w14:textId="77777777" w:rsidTr="0023767F">
        <w:tc>
          <w:tcPr>
            <w:tcW w:w="3348" w:type="dxa"/>
          </w:tcPr>
          <w:p w14:paraId="2ED1F01D" w14:textId="77777777" w:rsidR="00CC3316" w:rsidRPr="00456A8F" w:rsidRDefault="00CC3316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“priority setting for health research”</w:t>
            </w:r>
          </w:p>
        </w:tc>
        <w:tc>
          <w:tcPr>
            <w:tcW w:w="1800" w:type="dxa"/>
          </w:tcPr>
          <w:p w14:paraId="46F5448D" w14:textId="512E3FDA" w:rsidR="00CC3316" w:rsidRPr="00456A8F" w:rsidRDefault="004B11C3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4</w:t>
            </w:r>
          </w:p>
        </w:tc>
        <w:tc>
          <w:tcPr>
            <w:tcW w:w="1530" w:type="dxa"/>
          </w:tcPr>
          <w:p w14:paraId="4A53C205" w14:textId="4A4C38F8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3</w:t>
            </w:r>
          </w:p>
        </w:tc>
        <w:tc>
          <w:tcPr>
            <w:tcW w:w="1890" w:type="dxa"/>
          </w:tcPr>
          <w:p w14:paraId="0A4709C5" w14:textId="7CF369A4" w:rsidR="00CC3316" w:rsidRPr="00456A8F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12</w:t>
            </w:r>
          </w:p>
        </w:tc>
      </w:tr>
      <w:tr w:rsidR="00CC3316" w:rsidRPr="00456A8F" w14:paraId="0C543F23" w14:textId="77777777" w:rsidTr="0023767F">
        <w:tc>
          <w:tcPr>
            <w:tcW w:w="3348" w:type="dxa"/>
          </w:tcPr>
          <w:p w14:paraId="772F6A36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“priority setting for health research” in "developing countries"</w:t>
            </w:r>
          </w:p>
        </w:tc>
        <w:tc>
          <w:tcPr>
            <w:tcW w:w="1800" w:type="dxa"/>
          </w:tcPr>
          <w:p w14:paraId="710A831D" w14:textId="5410763E" w:rsidR="00CC3316" w:rsidRPr="00456A8F" w:rsidRDefault="00D45DF0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1530" w:type="dxa"/>
          </w:tcPr>
          <w:p w14:paraId="3B54E626" w14:textId="69325796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1890" w:type="dxa"/>
          </w:tcPr>
          <w:p w14:paraId="430E07F6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</w:p>
        </w:tc>
      </w:tr>
      <w:tr w:rsidR="00CC3316" w:rsidRPr="00456A8F" w14:paraId="04A454DB" w14:textId="77777777" w:rsidTr="0023767F">
        <w:tc>
          <w:tcPr>
            <w:tcW w:w="3348" w:type="dxa"/>
          </w:tcPr>
          <w:p w14:paraId="1706E23B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456A8F">
              <w:rPr>
                <w:rFonts w:ascii="Cambria" w:eastAsia="Cambria" w:hAnsi="Cambria"/>
                <w:sz w:val="20"/>
                <w:szCs w:val="20"/>
                <w:lang w:val="en-CA"/>
              </w:rPr>
              <w:t>“priority setting for health research” in “low-income countries”</w:t>
            </w:r>
          </w:p>
        </w:tc>
        <w:tc>
          <w:tcPr>
            <w:tcW w:w="1800" w:type="dxa"/>
          </w:tcPr>
          <w:p w14:paraId="7E21B3F7" w14:textId="16950B5B" w:rsidR="00CC3316" w:rsidRPr="00456A8F" w:rsidRDefault="00D45DF0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1530" w:type="dxa"/>
          </w:tcPr>
          <w:p w14:paraId="6E021652" w14:textId="4B56F8FF" w:rsidR="00CC3316" w:rsidRPr="00456A8F" w:rsidRDefault="00AF3B64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  <w:t>0</w:t>
            </w:r>
          </w:p>
        </w:tc>
        <w:tc>
          <w:tcPr>
            <w:tcW w:w="1890" w:type="dxa"/>
          </w:tcPr>
          <w:p w14:paraId="611F30E9" w14:textId="77777777" w:rsidR="00CC3316" w:rsidRPr="00456A8F" w:rsidRDefault="00CC3316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</w:p>
        </w:tc>
      </w:tr>
      <w:tr w:rsidR="004F3F8A" w:rsidRPr="00456A8F" w14:paraId="7DE5732B" w14:textId="77777777" w:rsidTr="004F3F8A">
        <w:trPr>
          <w:trHeight w:val="215"/>
        </w:trPr>
        <w:tc>
          <w:tcPr>
            <w:tcW w:w="3348" w:type="dxa"/>
            <w:shd w:val="clear" w:color="auto" w:fill="F2F2F2" w:themeFill="background1" w:themeFillShade="F2"/>
          </w:tcPr>
          <w:p w14:paraId="50A71ECD" w14:textId="66803A9F" w:rsidR="004F3F8A" w:rsidRPr="00CB2386" w:rsidRDefault="004F3F8A" w:rsidP="0023767F">
            <w:pPr>
              <w:rPr>
                <w:rFonts w:ascii="Cambria" w:eastAsia="Cambria" w:hAnsi="Cambria"/>
                <w:b/>
                <w:sz w:val="20"/>
                <w:szCs w:val="20"/>
                <w:lang w:val="en-CA"/>
              </w:rPr>
            </w:pPr>
            <w:r w:rsidRPr="00CB2386">
              <w:rPr>
                <w:rFonts w:ascii="Cambria" w:eastAsia="Cambria" w:hAnsi="Cambria"/>
                <w:b/>
                <w:sz w:val="20"/>
                <w:szCs w:val="20"/>
                <w:lang w:val="en-CA"/>
              </w:rPr>
              <w:t>Total Papers Reviewed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36558367" w14:textId="77777777" w:rsidR="004F3F8A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099ED399" w14:textId="77777777" w:rsidR="004F3F8A" w:rsidRDefault="004F3F8A" w:rsidP="0023767F">
            <w:pPr>
              <w:rPr>
                <w:rFonts w:ascii="Cambria" w:eastAsia="Cambria" w:hAnsi="Cambria" w:cs="Segoe UI"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2D284B82" w14:textId="6055C54B" w:rsidR="004F3F8A" w:rsidRPr="0084236B" w:rsidRDefault="004F3F8A" w:rsidP="0023767F">
            <w:pPr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</w:pPr>
            <w:r w:rsidRPr="0084236B">
              <w:rPr>
                <w:rFonts w:ascii="Cambria" w:eastAsia="Cambria" w:hAnsi="Cambria" w:cs="Segoe UI"/>
                <w:b/>
                <w:color w:val="212121"/>
                <w:sz w:val="20"/>
                <w:szCs w:val="20"/>
                <w:shd w:val="clear" w:color="auto" w:fill="FFFFFF"/>
                <w:lang w:val="en-CA"/>
              </w:rPr>
              <w:t>108</w:t>
            </w:r>
          </w:p>
        </w:tc>
      </w:tr>
    </w:tbl>
    <w:p w14:paraId="0E1A67B0" w14:textId="77777777" w:rsidR="00CC3316" w:rsidRDefault="00CC3316" w:rsidP="00CC3316"/>
    <w:p w14:paraId="26088742" w14:textId="42EDF1C1" w:rsidR="00CC3316" w:rsidRDefault="00AF3B64">
      <w:pPr>
        <w:rPr>
          <w:rFonts w:ascii="Cambria" w:hAnsi="Cambria"/>
        </w:rPr>
      </w:pPr>
      <w:r>
        <w:rPr>
          <w:rFonts w:ascii="Cambria" w:hAnsi="Cambria"/>
        </w:rPr>
        <w:t>Note that in “the number of papers actually reviewed” column, there are duplicates (i.e. the same paper identified in more than one database</w:t>
      </w:r>
      <w:r w:rsidR="00F84514">
        <w:rPr>
          <w:rFonts w:ascii="Cambria" w:hAnsi="Cambria"/>
        </w:rPr>
        <w:t xml:space="preserve">, </w:t>
      </w:r>
      <w:r w:rsidR="00E707AE">
        <w:rPr>
          <w:rFonts w:ascii="Cambria" w:hAnsi="Cambria"/>
        </w:rPr>
        <w:t>and/</w:t>
      </w:r>
      <w:r w:rsidR="00F84514">
        <w:rPr>
          <w:rFonts w:ascii="Cambria" w:hAnsi="Cambria"/>
        </w:rPr>
        <w:t>or by more than one search string</w:t>
      </w:r>
      <w:r>
        <w:rPr>
          <w:rFonts w:ascii="Cambria" w:hAnsi="Cambria"/>
        </w:rPr>
        <w:t>).</w:t>
      </w:r>
    </w:p>
    <w:p w14:paraId="2ABCF47F" w14:textId="77777777" w:rsidR="00B478DF" w:rsidRPr="00747A46" w:rsidRDefault="00B478DF" w:rsidP="00CC3316">
      <w:pPr>
        <w:rPr>
          <w:rFonts w:ascii="Cambria" w:hAnsi="Cambria"/>
        </w:rPr>
      </w:pPr>
    </w:p>
    <w:sectPr w:rsidR="00B478DF" w:rsidRPr="00747A46" w:rsidSect="00442241">
      <w:headerReference w:type="default" r:id="rId10"/>
      <w:footerReference w:type="even" r:id="rId11"/>
      <w:footerReference w:type="default" r:id="rId12"/>
      <w:footerReference w:type="first" r:id="rId13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0198A" w14:textId="77777777" w:rsidR="00E74EA0" w:rsidRDefault="00E74EA0" w:rsidP="00D6401E">
      <w:r>
        <w:separator/>
      </w:r>
    </w:p>
  </w:endnote>
  <w:endnote w:type="continuationSeparator" w:id="0">
    <w:p w14:paraId="759588A3" w14:textId="77777777" w:rsidR="00E74EA0" w:rsidRDefault="00E74EA0" w:rsidP="00D6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62b630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95830e1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ff32e0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ff91f81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95830e17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0319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">
    <w:charset w:val="00"/>
    <w:family w:val="auto"/>
    <w:pitch w:val="variable"/>
    <w:sig w:usb0="800002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D76E1E" w14:textId="77777777" w:rsidR="00A149A3" w:rsidRDefault="00A149A3" w:rsidP="00D043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A85602" w14:textId="77777777" w:rsidR="00A149A3" w:rsidRDefault="00A149A3" w:rsidP="00D640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CD07AA" w14:textId="77777777" w:rsidR="00A149A3" w:rsidRPr="00D6401E" w:rsidRDefault="00A149A3" w:rsidP="00D04324">
    <w:pPr>
      <w:pStyle w:val="Footer"/>
      <w:framePr w:wrap="none" w:vAnchor="text" w:hAnchor="margin" w:xAlign="right" w:y="1"/>
      <w:rPr>
        <w:rStyle w:val="PageNumber"/>
        <w:b/>
        <w:sz w:val="20"/>
        <w:szCs w:val="20"/>
      </w:rPr>
    </w:pPr>
    <w:r w:rsidRPr="00D6401E">
      <w:rPr>
        <w:rStyle w:val="PageNumber"/>
        <w:b/>
        <w:sz w:val="20"/>
        <w:szCs w:val="20"/>
      </w:rPr>
      <w:fldChar w:fldCharType="begin"/>
    </w:r>
    <w:r w:rsidRPr="00D6401E">
      <w:rPr>
        <w:rStyle w:val="PageNumber"/>
        <w:b/>
        <w:sz w:val="20"/>
        <w:szCs w:val="20"/>
      </w:rPr>
      <w:instrText xml:space="preserve">PAGE  </w:instrText>
    </w:r>
    <w:r w:rsidRPr="00D6401E">
      <w:rPr>
        <w:rStyle w:val="PageNumber"/>
        <w:b/>
        <w:sz w:val="20"/>
        <w:szCs w:val="20"/>
      </w:rPr>
      <w:fldChar w:fldCharType="separate"/>
    </w:r>
    <w:r w:rsidR="008827CC">
      <w:rPr>
        <w:rStyle w:val="PageNumber"/>
        <w:b/>
        <w:noProof/>
        <w:sz w:val="20"/>
        <w:szCs w:val="20"/>
      </w:rPr>
      <w:t>7</w:t>
    </w:r>
    <w:r w:rsidRPr="00D6401E">
      <w:rPr>
        <w:rStyle w:val="PageNumber"/>
        <w:b/>
        <w:sz w:val="20"/>
        <w:szCs w:val="20"/>
      </w:rPr>
      <w:fldChar w:fldCharType="end"/>
    </w:r>
  </w:p>
  <w:p w14:paraId="7FABD0F5" w14:textId="77777777" w:rsidR="00A149A3" w:rsidRPr="00D6401E" w:rsidRDefault="00A149A3" w:rsidP="00D6401E">
    <w:pPr>
      <w:pStyle w:val="Footer"/>
      <w:ind w:right="360"/>
      <w:rPr>
        <w:b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34FFE7" w14:textId="77777777" w:rsidR="00A149A3" w:rsidRPr="002F24E7" w:rsidRDefault="00A149A3" w:rsidP="00D04324">
    <w:pPr>
      <w:pStyle w:val="Footer"/>
      <w:framePr w:wrap="none" w:vAnchor="text" w:hAnchor="margin" w:xAlign="right" w:y="1"/>
      <w:rPr>
        <w:rStyle w:val="PageNumber"/>
        <w:b/>
        <w:bCs/>
        <w:sz w:val="20"/>
        <w:szCs w:val="20"/>
      </w:rPr>
    </w:pPr>
    <w:r w:rsidRPr="002F24E7">
      <w:rPr>
        <w:rStyle w:val="PageNumber"/>
        <w:b/>
        <w:bCs/>
        <w:sz w:val="20"/>
        <w:szCs w:val="20"/>
      </w:rPr>
      <w:fldChar w:fldCharType="begin"/>
    </w:r>
    <w:r w:rsidRPr="002F24E7">
      <w:rPr>
        <w:rStyle w:val="PageNumber"/>
        <w:b/>
        <w:bCs/>
        <w:sz w:val="20"/>
        <w:szCs w:val="20"/>
      </w:rPr>
      <w:instrText xml:space="preserve">PAGE  </w:instrText>
    </w:r>
    <w:r w:rsidRPr="002F24E7">
      <w:rPr>
        <w:rStyle w:val="PageNumber"/>
        <w:b/>
        <w:bCs/>
        <w:sz w:val="20"/>
        <w:szCs w:val="20"/>
      </w:rPr>
      <w:fldChar w:fldCharType="separate"/>
    </w:r>
    <w:r w:rsidR="008827CC">
      <w:rPr>
        <w:rStyle w:val="PageNumber"/>
        <w:b/>
        <w:bCs/>
        <w:noProof/>
        <w:sz w:val="20"/>
        <w:szCs w:val="20"/>
      </w:rPr>
      <w:t>1</w:t>
    </w:r>
    <w:r w:rsidRPr="002F24E7">
      <w:rPr>
        <w:rStyle w:val="PageNumber"/>
        <w:b/>
        <w:bCs/>
        <w:sz w:val="20"/>
        <w:szCs w:val="20"/>
      </w:rPr>
      <w:fldChar w:fldCharType="end"/>
    </w:r>
  </w:p>
  <w:p w14:paraId="664A17C2" w14:textId="77777777" w:rsidR="00A149A3" w:rsidRPr="002F24E7" w:rsidRDefault="00A149A3" w:rsidP="002F24E7">
    <w:pPr>
      <w:pStyle w:val="Footer"/>
      <w:ind w:right="360"/>
      <w:rPr>
        <w:b/>
        <w:bCs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C9819" w14:textId="77777777" w:rsidR="00E74EA0" w:rsidRDefault="00E74EA0" w:rsidP="00D6401E">
      <w:r>
        <w:separator/>
      </w:r>
    </w:p>
  </w:footnote>
  <w:footnote w:type="continuationSeparator" w:id="0">
    <w:p w14:paraId="77DAA252" w14:textId="77777777" w:rsidR="00E74EA0" w:rsidRDefault="00E74EA0" w:rsidP="00D640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4CDEB2" w14:textId="548864D4" w:rsidR="00A149A3" w:rsidRPr="00DA6CB8" w:rsidRDefault="00A149A3" w:rsidP="00D6401E">
    <w:pPr>
      <w:pStyle w:val="Header"/>
      <w:jc w:val="center"/>
      <w:rPr>
        <w:rFonts w:ascii="Cambria" w:hAnsi="Cambria"/>
        <w:b/>
        <w:sz w:val="20"/>
        <w:szCs w:val="20"/>
      </w:rPr>
    </w:pPr>
    <w:r w:rsidRPr="00DA6CB8">
      <w:rPr>
        <w:rFonts w:ascii="Cambria" w:hAnsi="Cambria"/>
        <w:b/>
        <w:sz w:val="20"/>
        <w:szCs w:val="20"/>
      </w:rPr>
      <w:t>P</w:t>
    </w:r>
    <w:r>
      <w:rPr>
        <w:rFonts w:ascii="Cambria" w:hAnsi="Cambria"/>
        <w:b/>
        <w:sz w:val="20"/>
        <w:szCs w:val="20"/>
      </w:rPr>
      <w:t>SHR Stocktaking Report – April 26,</w:t>
    </w:r>
    <w:r w:rsidRPr="00DA6CB8">
      <w:rPr>
        <w:rFonts w:ascii="Cambria" w:hAnsi="Cambria"/>
        <w:b/>
        <w:sz w:val="20"/>
        <w:szCs w:val="20"/>
      </w:rPr>
      <w:t xml:space="preserve">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4581E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9824A7"/>
    <w:multiLevelType w:val="hybridMultilevel"/>
    <w:tmpl w:val="1794D3EE"/>
    <w:lvl w:ilvl="0" w:tplc="43D0CF80">
      <w:start w:val="1"/>
      <w:numFmt w:val="bullet"/>
      <w:lvlText w:val="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32506"/>
    <w:multiLevelType w:val="hybridMultilevel"/>
    <w:tmpl w:val="8168146A"/>
    <w:lvl w:ilvl="0" w:tplc="C6461994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153910"/>
    <w:multiLevelType w:val="hybridMultilevel"/>
    <w:tmpl w:val="FD8A3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B59DE"/>
    <w:multiLevelType w:val="hybridMultilevel"/>
    <w:tmpl w:val="849E2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7F06EB"/>
    <w:multiLevelType w:val="hybridMultilevel"/>
    <w:tmpl w:val="110C5CF6"/>
    <w:lvl w:ilvl="0" w:tplc="F2EE3638">
      <w:start w:val="1"/>
      <w:numFmt w:val="lowerRoman"/>
      <w:lvlText w:val="(%1)"/>
      <w:lvlJc w:val="righ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A7D2005"/>
    <w:multiLevelType w:val="hybridMultilevel"/>
    <w:tmpl w:val="35487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72C7E"/>
    <w:multiLevelType w:val="hybridMultilevel"/>
    <w:tmpl w:val="1A929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E65791"/>
    <w:multiLevelType w:val="hybridMultilevel"/>
    <w:tmpl w:val="3030F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9F6631"/>
    <w:multiLevelType w:val="hybridMultilevel"/>
    <w:tmpl w:val="578AA268"/>
    <w:lvl w:ilvl="0" w:tplc="43D0CF80">
      <w:start w:val="1"/>
      <w:numFmt w:val="bullet"/>
      <w:lvlText w:val=""/>
      <w:lvlJc w:val="left"/>
      <w:pPr>
        <w:ind w:left="1080" w:hanging="360"/>
      </w:pPr>
      <w:rPr>
        <w:rFonts w:ascii="Wingdings" w:eastAsia="MS Mincho" w:hAnsi="Wingdings"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6155374"/>
    <w:multiLevelType w:val="hybridMultilevel"/>
    <w:tmpl w:val="90768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725B6B"/>
    <w:multiLevelType w:val="hybridMultilevel"/>
    <w:tmpl w:val="D7D23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A426F6"/>
    <w:multiLevelType w:val="hybridMultilevel"/>
    <w:tmpl w:val="E0FA9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244A0A"/>
    <w:multiLevelType w:val="hybridMultilevel"/>
    <w:tmpl w:val="2DFA558E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4" w15:restartNumberingAfterBreak="0">
    <w:nsid w:val="231D4E8F"/>
    <w:multiLevelType w:val="hybridMultilevel"/>
    <w:tmpl w:val="73B42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402702"/>
    <w:multiLevelType w:val="hybridMultilevel"/>
    <w:tmpl w:val="F5D824A0"/>
    <w:lvl w:ilvl="0" w:tplc="8AD2FC7C">
      <w:start w:val="1"/>
      <w:numFmt w:val="lowerRoman"/>
      <w:lvlText w:val="(%1)"/>
      <w:lvlJc w:val="righ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8450C6"/>
    <w:multiLevelType w:val="hybridMultilevel"/>
    <w:tmpl w:val="CAC4689E"/>
    <w:lvl w:ilvl="0" w:tplc="E07EC92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9720F0"/>
    <w:multiLevelType w:val="hybridMultilevel"/>
    <w:tmpl w:val="B9568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AD6C60"/>
    <w:multiLevelType w:val="hybridMultilevel"/>
    <w:tmpl w:val="E95282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98E5757"/>
    <w:multiLevelType w:val="hybridMultilevel"/>
    <w:tmpl w:val="EB6AEEE2"/>
    <w:lvl w:ilvl="0" w:tplc="129C2EA2">
      <w:start w:val="24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2E611E"/>
    <w:multiLevelType w:val="multilevel"/>
    <w:tmpl w:val="678E1F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FA2B66"/>
    <w:multiLevelType w:val="hybridMultilevel"/>
    <w:tmpl w:val="45A8D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3B2ECF"/>
    <w:multiLevelType w:val="hybridMultilevel"/>
    <w:tmpl w:val="F7EE1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C73F4F"/>
    <w:multiLevelType w:val="hybridMultilevel"/>
    <w:tmpl w:val="E598A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1338A6"/>
    <w:multiLevelType w:val="hybridMultilevel"/>
    <w:tmpl w:val="0D828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4F0F69"/>
    <w:multiLevelType w:val="hybridMultilevel"/>
    <w:tmpl w:val="B448D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6F5839"/>
    <w:multiLevelType w:val="hybridMultilevel"/>
    <w:tmpl w:val="90882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0F34D6"/>
    <w:multiLevelType w:val="hybridMultilevel"/>
    <w:tmpl w:val="476ECF64"/>
    <w:lvl w:ilvl="0" w:tplc="3D3A4E94">
      <w:start w:val="1"/>
      <w:numFmt w:val="bullet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C11579"/>
    <w:multiLevelType w:val="hybridMultilevel"/>
    <w:tmpl w:val="42809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9E1BF6"/>
    <w:multiLevelType w:val="hybridMultilevel"/>
    <w:tmpl w:val="D2DE204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A928A6"/>
    <w:multiLevelType w:val="hybridMultilevel"/>
    <w:tmpl w:val="5802C700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5E81234"/>
    <w:multiLevelType w:val="hybridMultilevel"/>
    <w:tmpl w:val="0A083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67658AF"/>
    <w:multiLevelType w:val="hybridMultilevel"/>
    <w:tmpl w:val="152815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FF53A3"/>
    <w:multiLevelType w:val="hybridMultilevel"/>
    <w:tmpl w:val="924C0C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B6653DB"/>
    <w:multiLevelType w:val="hybridMultilevel"/>
    <w:tmpl w:val="84425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BC5114B"/>
    <w:multiLevelType w:val="hybridMultilevel"/>
    <w:tmpl w:val="29283204"/>
    <w:lvl w:ilvl="0" w:tplc="04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36" w15:restartNumberingAfterBreak="0">
    <w:nsid w:val="4EAB424B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7" w15:restartNumberingAfterBreak="0">
    <w:nsid w:val="4EC10E78"/>
    <w:multiLevelType w:val="hybridMultilevel"/>
    <w:tmpl w:val="C95EB700"/>
    <w:lvl w:ilvl="0" w:tplc="C36A5C92">
      <w:start w:val="70"/>
      <w:numFmt w:val="decimal"/>
      <w:lvlText w:val="%1."/>
      <w:lvlJc w:val="left"/>
      <w:pPr>
        <w:ind w:left="720" w:hanging="360"/>
      </w:pPr>
      <w:rPr>
        <w:rFonts w:ascii="Cambria" w:hAnsi="Cambria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02864C9"/>
    <w:multiLevelType w:val="hybridMultilevel"/>
    <w:tmpl w:val="603E9BC2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9" w15:restartNumberingAfterBreak="0">
    <w:nsid w:val="52BD5C17"/>
    <w:multiLevelType w:val="hybridMultilevel"/>
    <w:tmpl w:val="47A4C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3C91E8E"/>
    <w:multiLevelType w:val="hybridMultilevel"/>
    <w:tmpl w:val="CBDC439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4CC5BE1"/>
    <w:multiLevelType w:val="hybridMultilevel"/>
    <w:tmpl w:val="10FE20DA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42" w15:restartNumberingAfterBreak="0">
    <w:nsid w:val="557F2D6E"/>
    <w:multiLevelType w:val="hybridMultilevel"/>
    <w:tmpl w:val="2C88D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56956469"/>
    <w:multiLevelType w:val="hybridMultilevel"/>
    <w:tmpl w:val="B5BEC60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44" w15:restartNumberingAfterBreak="0">
    <w:nsid w:val="5B8B218D"/>
    <w:multiLevelType w:val="hybridMultilevel"/>
    <w:tmpl w:val="D10EB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DC46461"/>
    <w:multiLevelType w:val="hybridMultilevel"/>
    <w:tmpl w:val="78A24D7C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F591E25"/>
    <w:multiLevelType w:val="hybridMultilevel"/>
    <w:tmpl w:val="6D7EE82C"/>
    <w:lvl w:ilvl="0" w:tplc="592A1346">
      <w:start w:val="1"/>
      <w:numFmt w:val="bullet"/>
      <w:lvlText w:val=""/>
      <w:lvlJc w:val="left"/>
      <w:pPr>
        <w:ind w:left="50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0E87CAC"/>
    <w:multiLevelType w:val="hybridMultilevel"/>
    <w:tmpl w:val="34CA9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BCD67DE"/>
    <w:multiLevelType w:val="hybridMultilevel"/>
    <w:tmpl w:val="1654E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4D04D6"/>
    <w:multiLevelType w:val="hybridMultilevel"/>
    <w:tmpl w:val="4E92C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E0C0849"/>
    <w:multiLevelType w:val="hybridMultilevel"/>
    <w:tmpl w:val="FBA44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FA85D2B"/>
    <w:multiLevelType w:val="hybridMultilevel"/>
    <w:tmpl w:val="17103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1977559"/>
    <w:multiLevelType w:val="hybridMultilevel"/>
    <w:tmpl w:val="71C65BC8"/>
    <w:lvl w:ilvl="0" w:tplc="129C2EA2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2BD0290"/>
    <w:multiLevelType w:val="multilevel"/>
    <w:tmpl w:val="F482D68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4" w15:restartNumberingAfterBreak="0">
    <w:nsid w:val="762B0E67"/>
    <w:multiLevelType w:val="hybridMultilevel"/>
    <w:tmpl w:val="4E08F0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78D960DD"/>
    <w:multiLevelType w:val="hybridMultilevel"/>
    <w:tmpl w:val="2036377A"/>
    <w:lvl w:ilvl="0" w:tplc="600633A8">
      <w:start w:val="1"/>
      <w:numFmt w:val="lowerRoman"/>
      <w:lvlText w:val="(%1)"/>
      <w:lvlJc w:val="left"/>
      <w:pPr>
        <w:ind w:left="1080" w:hanging="720"/>
      </w:pPr>
      <w:rPr>
        <w:rFonts w:cs="Times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A380743"/>
    <w:multiLevelType w:val="hybridMultilevel"/>
    <w:tmpl w:val="7C540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ECC1EC1"/>
    <w:multiLevelType w:val="hybridMultilevel"/>
    <w:tmpl w:val="CCD2329A"/>
    <w:lvl w:ilvl="0" w:tplc="F0687988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7"/>
  </w:num>
  <w:num w:numId="3">
    <w:abstractNumId w:val="19"/>
  </w:num>
  <w:num w:numId="4">
    <w:abstractNumId w:val="33"/>
  </w:num>
  <w:num w:numId="5">
    <w:abstractNumId w:val="43"/>
  </w:num>
  <w:num w:numId="6">
    <w:abstractNumId w:val="44"/>
  </w:num>
  <w:num w:numId="7">
    <w:abstractNumId w:val="50"/>
  </w:num>
  <w:num w:numId="8">
    <w:abstractNumId w:val="49"/>
  </w:num>
  <w:num w:numId="9">
    <w:abstractNumId w:val="47"/>
  </w:num>
  <w:num w:numId="10">
    <w:abstractNumId w:val="26"/>
  </w:num>
  <w:num w:numId="11">
    <w:abstractNumId w:val="20"/>
  </w:num>
  <w:num w:numId="12">
    <w:abstractNumId w:val="2"/>
  </w:num>
  <w:num w:numId="13">
    <w:abstractNumId w:val="3"/>
  </w:num>
  <w:num w:numId="14">
    <w:abstractNumId w:val="39"/>
  </w:num>
  <w:num w:numId="15">
    <w:abstractNumId w:val="8"/>
  </w:num>
  <w:num w:numId="16">
    <w:abstractNumId w:val="27"/>
  </w:num>
  <w:num w:numId="17">
    <w:abstractNumId w:val="46"/>
  </w:num>
  <w:num w:numId="18">
    <w:abstractNumId w:val="36"/>
  </w:num>
  <w:num w:numId="19">
    <w:abstractNumId w:val="10"/>
  </w:num>
  <w:num w:numId="20">
    <w:abstractNumId w:val="38"/>
  </w:num>
  <w:num w:numId="21">
    <w:abstractNumId w:val="11"/>
  </w:num>
  <w:num w:numId="22">
    <w:abstractNumId w:val="31"/>
  </w:num>
  <w:num w:numId="23">
    <w:abstractNumId w:val="54"/>
  </w:num>
  <w:num w:numId="24">
    <w:abstractNumId w:val="4"/>
  </w:num>
  <w:num w:numId="25">
    <w:abstractNumId w:val="23"/>
  </w:num>
  <w:num w:numId="26">
    <w:abstractNumId w:val="48"/>
  </w:num>
  <w:num w:numId="27">
    <w:abstractNumId w:val="53"/>
  </w:num>
  <w:num w:numId="28">
    <w:abstractNumId w:val="41"/>
  </w:num>
  <w:num w:numId="29">
    <w:abstractNumId w:val="29"/>
  </w:num>
  <w:num w:numId="30">
    <w:abstractNumId w:val="45"/>
  </w:num>
  <w:num w:numId="31">
    <w:abstractNumId w:val="0"/>
  </w:num>
  <w:num w:numId="32">
    <w:abstractNumId w:val="34"/>
  </w:num>
  <w:num w:numId="33">
    <w:abstractNumId w:val="51"/>
  </w:num>
  <w:num w:numId="34">
    <w:abstractNumId w:val="1"/>
  </w:num>
  <w:num w:numId="35">
    <w:abstractNumId w:val="9"/>
  </w:num>
  <w:num w:numId="36">
    <w:abstractNumId w:val="42"/>
  </w:num>
  <w:num w:numId="37">
    <w:abstractNumId w:val="16"/>
  </w:num>
  <w:num w:numId="38">
    <w:abstractNumId w:val="32"/>
  </w:num>
  <w:num w:numId="39">
    <w:abstractNumId w:val="24"/>
  </w:num>
  <w:num w:numId="40">
    <w:abstractNumId w:val="40"/>
  </w:num>
  <w:num w:numId="41">
    <w:abstractNumId w:val="55"/>
  </w:num>
  <w:num w:numId="42">
    <w:abstractNumId w:val="30"/>
  </w:num>
  <w:num w:numId="43">
    <w:abstractNumId w:val="15"/>
  </w:num>
  <w:num w:numId="44">
    <w:abstractNumId w:val="5"/>
  </w:num>
  <w:num w:numId="45">
    <w:abstractNumId w:val="22"/>
  </w:num>
  <w:num w:numId="46">
    <w:abstractNumId w:val="13"/>
  </w:num>
  <w:num w:numId="47">
    <w:abstractNumId w:val="35"/>
  </w:num>
  <w:num w:numId="48">
    <w:abstractNumId w:val="18"/>
  </w:num>
  <w:num w:numId="49">
    <w:abstractNumId w:val="12"/>
  </w:num>
  <w:num w:numId="50">
    <w:abstractNumId w:val="25"/>
  </w:num>
  <w:num w:numId="51">
    <w:abstractNumId w:val="52"/>
  </w:num>
  <w:num w:numId="52">
    <w:abstractNumId w:val="17"/>
  </w:num>
  <w:num w:numId="53">
    <w:abstractNumId w:val="28"/>
  </w:num>
  <w:num w:numId="54">
    <w:abstractNumId w:val="21"/>
  </w:num>
  <w:num w:numId="55">
    <w:abstractNumId w:val="7"/>
  </w:num>
  <w:num w:numId="56">
    <w:abstractNumId w:val="56"/>
  </w:num>
  <w:num w:numId="57">
    <w:abstractNumId w:val="14"/>
  </w:num>
  <w:num w:numId="58">
    <w:abstractNumId w:val="37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2FE"/>
    <w:rsid w:val="0000022C"/>
    <w:rsid w:val="000006B6"/>
    <w:rsid w:val="000009A4"/>
    <w:rsid w:val="00001632"/>
    <w:rsid w:val="00001CB1"/>
    <w:rsid w:val="00001D6A"/>
    <w:rsid w:val="00001FF1"/>
    <w:rsid w:val="00002CB3"/>
    <w:rsid w:val="00004712"/>
    <w:rsid w:val="00004923"/>
    <w:rsid w:val="00004B88"/>
    <w:rsid w:val="00005956"/>
    <w:rsid w:val="00005CA2"/>
    <w:rsid w:val="0000625D"/>
    <w:rsid w:val="000069FD"/>
    <w:rsid w:val="0001042E"/>
    <w:rsid w:val="00010C84"/>
    <w:rsid w:val="00010D11"/>
    <w:rsid w:val="00010FE0"/>
    <w:rsid w:val="000113F3"/>
    <w:rsid w:val="00011A35"/>
    <w:rsid w:val="000123C1"/>
    <w:rsid w:val="000136B7"/>
    <w:rsid w:val="0001477F"/>
    <w:rsid w:val="00016F16"/>
    <w:rsid w:val="0001749C"/>
    <w:rsid w:val="000179B7"/>
    <w:rsid w:val="00020B51"/>
    <w:rsid w:val="0002204E"/>
    <w:rsid w:val="00022090"/>
    <w:rsid w:val="000232CB"/>
    <w:rsid w:val="0002477E"/>
    <w:rsid w:val="000250B5"/>
    <w:rsid w:val="00025B88"/>
    <w:rsid w:val="000277EA"/>
    <w:rsid w:val="0003073B"/>
    <w:rsid w:val="000336EB"/>
    <w:rsid w:val="00034359"/>
    <w:rsid w:val="00034D4B"/>
    <w:rsid w:val="00034DC9"/>
    <w:rsid w:val="00035216"/>
    <w:rsid w:val="0004048C"/>
    <w:rsid w:val="0004120F"/>
    <w:rsid w:val="00041F82"/>
    <w:rsid w:val="000439CA"/>
    <w:rsid w:val="00045422"/>
    <w:rsid w:val="000456B6"/>
    <w:rsid w:val="000503DB"/>
    <w:rsid w:val="00050ECC"/>
    <w:rsid w:val="000515FA"/>
    <w:rsid w:val="00053669"/>
    <w:rsid w:val="00053EEF"/>
    <w:rsid w:val="000558E8"/>
    <w:rsid w:val="000562FA"/>
    <w:rsid w:val="00056A1C"/>
    <w:rsid w:val="00056B11"/>
    <w:rsid w:val="00061801"/>
    <w:rsid w:val="00061C83"/>
    <w:rsid w:val="0006288C"/>
    <w:rsid w:val="00063015"/>
    <w:rsid w:val="000642EC"/>
    <w:rsid w:val="00065169"/>
    <w:rsid w:val="000651F3"/>
    <w:rsid w:val="00065893"/>
    <w:rsid w:val="0006632B"/>
    <w:rsid w:val="000679B3"/>
    <w:rsid w:val="00067EFE"/>
    <w:rsid w:val="0007158E"/>
    <w:rsid w:val="00071E50"/>
    <w:rsid w:val="00074115"/>
    <w:rsid w:val="00077A81"/>
    <w:rsid w:val="0008049C"/>
    <w:rsid w:val="00080FCB"/>
    <w:rsid w:val="000819E6"/>
    <w:rsid w:val="00081E40"/>
    <w:rsid w:val="0008217D"/>
    <w:rsid w:val="000824C4"/>
    <w:rsid w:val="00084EE6"/>
    <w:rsid w:val="00086191"/>
    <w:rsid w:val="00086C00"/>
    <w:rsid w:val="000906DD"/>
    <w:rsid w:val="00091EDC"/>
    <w:rsid w:val="000956BA"/>
    <w:rsid w:val="00097CB6"/>
    <w:rsid w:val="000A035D"/>
    <w:rsid w:val="000A0F41"/>
    <w:rsid w:val="000A302A"/>
    <w:rsid w:val="000A56AF"/>
    <w:rsid w:val="000A57EE"/>
    <w:rsid w:val="000A58AE"/>
    <w:rsid w:val="000A61B2"/>
    <w:rsid w:val="000A644F"/>
    <w:rsid w:val="000A7374"/>
    <w:rsid w:val="000B0A54"/>
    <w:rsid w:val="000B0BA0"/>
    <w:rsid w:val="000B0C1E"/>
    <w:rsid w:val="000B2006"/>
    <w:rsid w:val="000B204A"/>
    <w:rsid w:val="000B2EA4"/>
    <w:rsid w:val="000B4CA0"/>
    <w:rsid w:val="000B4CEF"/>
    <w:rsid w:val="000B57DD"/>
    <w:rsid w:val="000B57F2"/>
    <w:rsid w:val="000B5B4B"/>
    <w:rsid w:val="000C19B6"/>
    <w:rsid w:val="000C2569"/>
    <w:rsid w:val="000C31C9"/>
    <w:rsid w:val="000C7623"/>
    <w:rsid w:val="000C76B9"/>
    <w:rsid w:val="000C78AA"/>
    <w:rsid w:val="000C7DC6"/>
    <w:rsid w:val="000D21D7"/>
    <w:rsid w:val="000D301A"/>
    <w:rsid w:val="000D62A1"/>
    <w:rsid w:val="000D730A"/>
    <w:rsid w:val="000E29DE"/>
    <w:rsid w:val="000E3212"/>
    <w:rsid w:val="000E3EB3"/>
    <w:rsid w:val="000E5D42"/>
    <w:rsid w:val="000E609E"/>
    <w:rsid w:val="000E64D0"/>
    <w:rsid w:val="000E6B6C"/>
    <w:rsid w:val="000E7611"/>
    <w:rsid w:val="000E7D61"/>
    <w:rsid w:val="000F0F46"/>
    <w:rsid w:val="000F14CD"/>
    <w:rsid w:val="000F16E2"/>
    <w:rsid w:val="000F3867"/>
    <w:rsid w:val="000F43E3"/>
    <w:rsid w:val="000F448B"/>
    <w:rsid w:val="000F44AE"/>
    <w:rsid w:val="000F5F2F"/>
    <w:rsid w:val="000F60AE"/>
    <w:rsid w:val="000F68C8"/>
    <w:rsid w:val="00100AFA"/>
    <w:rsid w:val="00101260"/>
    <w:rsid w:val="00101BBD"/>
    <w:rsid w:val="00102C02"/>
    <w:rsid w:val="001037C3"/>
    <w:rsid w:val="00104708"/>
    <w:rsid w:val="00106C81"/>
    <w:rsid w:val="00107410"/>
    <w:rsid w:val="00107B86"/>
    <w:rsid w:val="00107DC4"/>
    <w:rsid w:val="0011040C"/>
    <w:rsid w:val="0011100F"/>
    <w:rsid w:val="00111511"/>
    <w:rsid w:val="001159A3"/>
    <w:rsid w:val="0011657A"/>
    <w:rsid w:val="00116F87"/>
    <w:rsid w:val="001224C6"/>
    <w:rsid w:val="00123997"/>
    <w:rsid w:val="00123B70"/>
    <w:rsid w:val="00125218"/>
    <w:rsid w:val="0013078F"/>
    <w:rsid w:val="001329A0"/>
    <w:rsid w:val="00132F64"/>
    <w:rsid w:val="00133125"/>
    <w:rsid w:val="00133A8F"/>
    <w:rsid w:val="001353A8"/>
    <w:rsid w:val="00136E3F"/>
    <w:rsid w:val="00137BA1"/>
    <w:rsid w:val="001401DC"/>
    <w:rsid w:val="0014069E"/>
    <w:rsid w:val="0014390A"/>
    <w:rsid w:val="0014408C"/>
    <w:rsid w:val="00144520"/>
    <w:rsid w:val="00145E7D"/>
    <w:rsid w:val="00145FF6"/>
    <w:rsid w:val="001469B2"/>
    <w:rsid w:val="001504C8"/>
    <w:rsid w:val="001509C0"/>
    <w:rsid w:val="00150CCB"/>
    <w:rsid w:val="001515B4"/>
    <w:rsid w:val="00151A88"/>
    <w:rsid w:val="0015258B"/>
    <w:rsid w:val="00153404"/>
    <w:rsid w:val="0015418F"/>
    <w:rsid w:val="00154EED"/>
    <w:rsid w:val="0015629B"/>
    <w:rsid w:val="0016028B"/>
    <w:rsid w:val="0016258D"/>
    <w:rsid w:val="0016566C"/>
    <w:rsid w:val="00165C52"/>
    <w:rsid w:val="00166398"/>
    <w:rsid w:val="00166D12"/>
    <w:rsid w:val="00167384"/>
    <w:rsid w:val="00170242"/>
    <w:rsid w:val="001715B9"/>
    <w:rsid w:val="00171B8B"/>
    <w:rsid w:val="0017361F"/>
    <w:rsid w:val="0017410C"/>
    <w:rsid w:val="001741EA"/>
    <w:rsid w:val="00174C33"/>
    <w:rsid w:val="00176B84"/>
    <w:rsid w:val="00177CC7"/>
    <w:rsid w:val="0018036A"/>
    <w:rsid w:val="0018157B"/>
    <w:rsid w:val="00182345"/>
    <w:rsid w:val="00182F3B"/>
    <w:rsid w:val="00184082"/>
    <w:rsid w:val="0018451F"/>
    <w:rsid w:val="00184FBF"/>
    <w:rsid w:val="001854C1"/>
    <w:rsid w:val="001858C7"/>
    <w:rsid w:val="001905BD"/>
    <w:rsid w:val="00191D27"/>
    <w:rsid w:val="001923BC"/>
    <w:rsid w:val="00192DAC"/>
    <w:rsid w:val="00192F24"/>
    <w:rsid w:val="001938AD"/>
    <w:rsid w:val="001948C2"/>
    <w:rsid w:val="001950F2"/>
    <w:rsid w:val="001961ED"/>
    <w:rsid w:val="001A02C3"/>
    <w:rsid w:val="001A0E05"/>
    <w:rsid w:val="001A1992"/>
    <w:rsid w:val="001A1C86"/>
    <w:rsid w:val="001A2081"/>
    <w:rsid w:val="001A2F72"/>
    <w:rsid w:val="001A4D75"/>
    <w:rsid w:val="001A5F49"/>
    <w:rsid w:val="001A72AF"/>
    <w:rsid w:val="001B25E8"/>
    <w:rsid w:val="001B6009"/>
    <w:rsid w:val="001C019A"/>
    <w:rsid w:val="001C060C"/>
    <w:rsid w:val="001C13A0"/>
    <w:rsid w:val="001C23F5"/>
    <w:rsid w:val="001C33C6"/>
    <w:rsid w:val="001C5988"/>
    <w:rsid w:val="001C5E9B"/>
    <w:rsid w:val="001C683A"/>
    <w:rsid w:val="001C71FF"/>
    <w:rsid w:val="001C770D"/>
    <w:rsid w:val="001D0159"/>
    <w:rsid w:val="001D1FEE"/>
    <w:rsid w:val="001D35C7"/>
    <w:rsid w:val="001D36DC"/>
    <w:rsid w:val="001D40F0"/>
    <w:rsid w:val="001D4C3B"/>
    <w:rsid w:val="001D502C"/>
    <w:rsid w:val="001D53FF"/>
    <w:rsid w:val="001D78C1"/>
    <w:rsid w:val="001D7E23"/>
    <w:rsid w:val="001E0A69"/>
    <w:rsid w:val="001E157F"/>
    <w:rsid w:val="001E1615"/>
    <w:rsid w:val="001E1F8D"/>
    <w:rsid w:val="001E2C33"/>
    <w:rsid w:val="001E338A"/>
    <w:rsid w:val="001E33B4"/>
    <w:rsid w:val="001E404D"/>
    <w:rsid w:val="001E4570"/>
    <w:rsid w:val="001E5FBA"/>
    <w:rsid w:val="001F05AA"/>
    <w:rsid w:val="001F05F3"/>
    <w:rsid w:val="001F18C7"/>
    <w:rsid w:val="001F1C95"/>
    <w:rsid w:val="001F2230"/>
    <w:rsid w:val="001F29B4"/>
    <w:rsid w:val="001F3A91"/>
    <w:rsid w:val="001F4355"/>
    <w:rsid w:val="001F4DD3"/>
    <w:rsid w:val="001F55AF"/>
    <w:rsid w:val="001F5ECA"/>
    <w:rsid w:val="001F6364"/>
    <w:rsid w:val="001F6E9D"/>
    <w:rsid w:val="001F7C44"/>
    <w:rsid w:val="001F7E38"/>
    <w:rsid w:val="00201A14"/>
    <w:rsid w:val="00206100"/>
    <w:rsid w:val="00206AA4"/>
    <w:rsid w:val="00210906"/>
    <w:rsid w:val="00212019"/>
    <w:rsid w:val="002135B0"/>
    <w:rsid w:val="00214909"/>
    <w:rsid w:val="00216D5C"/>
    <w:rsid w:val="00217971"/>
    <w:rsid w:val="00220ED8"/>
    <w:rsid w:val="0022197E"/>
    <w:rsid w:val="00222939"/>
    <w:rsid w:val="00222F2F"/>
    <w:rsid w:val="00223A1B"/>
    <w:rsid w:val="00224AA7"/>
    <w:rsid w:val="00225A9C"/>
    <w:rsid w:val="00226B07"/>
    <w:rsid w:val="0022754D"/>
    <w:rsid w:val="0023090D"/>
    <w:rsid w:val="002314E9"/>
    <w:rsid w:val="00232641"/>
    <w:rsid w:val="00233510"/>
    <w:rsid w:val="00233941"/>
    <w:rsid w:val="00234797"/>
    <w:rsid w:val="00234BD8"/>
    <w:rsid w:val="0023528F"/>
    <w:rsid w:val="00235DA7"/>
    <w:rsid w:val="00236861"/>
    <w:rsid w:val="0023758B"/>
    <w:rsid w:val="00237625"/>
    <w:rsid w:val="0023767F"/>
    <w:rsid w:val="0024081A"/>
    <w:rsid w:val="002416C0"/>
    <w:rsid w:val="00241F07"/>
    <w:rsid w:val="00242A25"/>
    <w:rsid w:val="00243A3D"/>
    <w:rsid w:val="00244608"/>
    <w:rsid w:val="00244EF3"/>
    <w:rsid w:val="002458D0"/>
    <w:rsid w:val="002476E8"/>
    <w:rsid w:val="002516BB"/>
    <w:rsid w:val="00251816"/>
    <w:rsid w:val="002519DF"/>
    <w:rsid w:val="00251F33"/>
    <w:rsid w:val="0025513E"/>
    <w:rsid w:val="0025600C"/>
    <w:rsid w:val="002566EC"/>
    <w:rsid w:val="0025693C"/>
    <w:rsid w:val="00257ACB"/>
    <w:rsid w:val="0026338A"/>
    <w:rsid w:val="00263ADE"/>
    <w:rsid w:val="0026440E"/>
    <w:rsid w:val="00266D9E"/>
    <w:rsid w:val="00267391"/>
    <w:rsid w:val="002701F1"/>
    <w:rsid w:val="00270B90"/>
    <w:rsid w:val="002726AC"/>
    <w:rsid w:val="00272D9A"/>
    <w:rsid w:val="00274C4C"/>
    <w:rsid w:val="00274DA2"/>
    <w:rsid w:val="00277C2C"/>
    <w:rsid w:val="00277D4A"/>
    <w:rsid w:val="002812C7"/>
    <w:rsid w:val="00283342"/>
    <w:rsid w:val="00284663"/>
    <w:rsid w:val="00284C79"/>
    <w:rsid w:val="002856A9"/>
    <w:rsid w:val="002866F5"/>
    <w:rsid w:val="00290395"/>
    <w:rsid w:val="00290882"/>
    <w:rsid w:val="002914E1"/>
    <w:rsid w:val="002921E5"/>
    <w:rsid w:val="0029228C"/>
    <w:rsid w:val="002930DD"/>
    <w:rsid w:val="00294AF4"/>
    <w:rsid w:val="00294B17"/>
    <w:rsid w:val="00295494"/>
    <w:rsid w:val="00295EA5"/>
    <w:rsid w:val="002964DF"/>
    <w:rsid w:val="00296814"/>
    <w:rsid w:val="00296C9B"/>
    <w:rsid w:val="00297E31"/>
    <w:rsid w:val="002A061D"/>
    <w:rsid w:val="002A16D9"/>
    <w:rsid w:val="002A1DA3"/>
    <w:rsid w:val="002A1E46"/>
    <w:rsid w:val="002A6123"/>
    <w:rsid w:val="002A66B8"/>
    <w:rsid w:val="002A77F7"/>
    <w:rsid w:val="002B1C6C"/>
    <w:rsid w:val="002B2360"/>
    <w:rsid w:val="002B4B81"/>
    <w:rsid w:val="002B52EF"/>
    <w:rsid w:val="002B552B"/>
    <w:rsid w:val="002B57CF"/>
    <w:rsid w:val="002B57F0"/>
    <w:rsid w:val="002B5C8E"/>
    <w:rsid w:val="002B5EBC"/>
    <w:rsid w:val="002B5F97"/>
    <w:rsid w:val="002C05DD"/>
    <w:rsid w:val="002C152B"/>
    <w:rsid w:val="002C16E0"/>
    <w:rsid w:val="002C30F4"/>
    <w:rsid w:val="002C51FC"/>
    <w:rsid w:val="002C5D04"/>
    <w:rsid w:val="002C675D"/>
    <w:rsid w:val="002C6AC9"/>
    <w:rsid w:val="002C6EC5"/>
    <w:rsid w:val="002C7A40"/>
    <w:rsid w:val="002C7A76"/>
    <w:rsid w:val="002D3CF3"/>
    <w:rsid w:val="002D4D0B"/>
    <w:rsid w:val="002E07CD"/>
    <w:rsid w:val="002E10FC"/>
    <w:rsid w:val="002E1A08"/>
    <w:rsid w:val="002E2F23"/>
    <w:rsid w:val="002E36BA"/>
    <w:rsid w:val="002E375C"/>
    <w:rsid w:val="002E498D"/>
    <w:rsid w:val="002F00E2"/>
    <w:rsid w:val="002F2280"/>
    <w:rsid w:val="002F24E7"/>
    <w:rsid w:val="002F38C0"/>
    <w:rsid w:val="002F4A8E"/>
    <w:rsid w:val="002F644C"/>
    <w:rsid w:val="002F6BFA"/>
    <w:rsid w:val="002F7F88"/>
    <w:rsid w:val="00301256"/>
    <w:rsid w:val="0030300A"/>
    <w:rsid w:val="003037B0"/>
    <w:rsid w:val="00303E98"/>
    <w:rsid w:val="00306E92"/>
    <w:rsid w:val="00306F7E"/>
    <w:rsid w:val="0030773A"/>
    <w:rsid w:val="00307D74"/>
    <w:rsid w:val="003106F4"/>
    <w:rsid w:val="0031275E"/>
    <w:rsid w:val="00312B4E"/>
    <w:rsid w:val="00313A57"/>
    <w:rsid w:val="00315166"/>
    <w:rsid w:val="00316D0E"/>
    <w:rsid w:val="00316D82"/>
    <w:rsid w:val="00316F51"/>
    <w:rsid w:val="003170F2"/>
    <w:rsid w:val="00320450"/>
    <w:rsid w:val="00323701"/>
    <w:rsid w:val="00325C29"/>
    <w:rsid w:val="00326285"/>
    <w:rsid w:val="0032656C"/>
    <w:rsid w:val="00326AFB"/>
    <w:rsid w:val="003272CC"/>
    <w:rsid w:val="0032733C"/>
    <w:rsid w:val="003275C3"/>
    <w:rsid w:val="00327CDF"/>
    <w:rsid w:val="003336C3"/>
    <w:rsid w:val="00334050"/>
    <w:rsid w:val="0034002F"/>
    <w:rsid w:val="00342C58"/>
    <w:rsid w:val="00343E40"/>
    <w:rsid w:val="00345C24"/>
    <w:rsid w:val="00354C72"/>
    <w:rsid w:val="00354C7D"/>
    <w:rsid w:val="003558D6"/>
    <w:rsid w:val="00355A3F"/>
    <w:rsid w:val="003570EA"/>
    <w:rsid w:val="003576BD"/>
    <w:rsid w:val="0036091C"/>
    <w:rsid w:val="00361558"/>
    <w:rsid w:val="003626A3"/>
    <w:rsid w:val="00362EAA"/>
    <w:rsid w:val="00362ED1"/>
    <w:rsid w:val="00362FE2"/>
    <w:rsid w:val="0036327D"/>
    <w:rsid w:val="00364A9E"/>
    <w:rsid w:val="003655F8"/>
    <w:rsid w:val="003664A2"/>
    <w:rsid w:val="00370129"/>
    <w:rsid w:val="003732FA"/>
    <w:rsid w:val="003741B7"/>
    <w:rsid w:val="003748DF"/>
    <w:rsid w:val="003811D3"/>
    <w:rsid w:val="0038574C"/>
    <w:rsid w:val="003858A6"/>
    <w:rsid w:val="003867C6"/>
    <w:rsid w:val="003868D5"/>
    <w:rsid w:val="00386906"/>
    <w:rsid w:val="0038724F"/>
    <w:rsid w:val="003915CB"/>
    <w:rsid w:val="003919BC"/>
    <w:rsid w:val="00392599"/>
    <w:rsid w:val="00392B84"/>
    <w:rsid w:val="0039416D"/>
    <w:rsid w:val="0039489B"/>
    <w:rsid w:val="003959CF"/>
    <w:rsid w:val="00396075"/>
    <w:rsid w:val="00396FC4"/>
    <w:rsid w:val="003A2274"/>
    <w:rsid w:val="003A2534"/>
    <w:rsid w:val="003A2841"/>
    <w:rsid w:val="003A2F74"/>
    <w:rsid w:val="003A3B7C"/>
    <w:rsid w:val="003A40D7"/>
    <w:rsid w:val="003A6A02"/>
    <w:rsid w:val="003B0782"/>
    <w:rsid w:val="003B2198"/>
    <w:rsid w:val="003B262C"/>
    <w:rsid w:val="003B2FF5"/>
    <w:rsid w:val="003B6632"/>
    <w:rsid w:val="003B72EA"/>
    <w:rsid w:val="003C0360"/>
    <w:rsid w:val="003C3F2F"/>
    <w:rsid w:val="003C4EC0"/>
    <w:rsid w:val="003C5D3C"/>
    <w:rsid w:val="003C645E"/>
    <w:rsid w:val="003C67A7"/>
    <w:rsid w:val="003D12DC"/>
    <w:rsid w:val="003D3B6D"/>
    <w:rsid w:val="003D4FBF"/>
    <w:rsid w:val="003D5681"/>
    <w:rsid w:val="003D5998"/>
    <w:rsid w:val="003D5A2F"/>
    <w:rsid w:val="003D7229"/>
    <w:rsid w:val="003E13FF"/>
    <w:rsid w:val="003E468F"/>
    <w:rsid w:val="003E4728"/>
    <w:rsid w:val="003E4918"/>
    <w:rsid w:val="003E497B"/>
    <w:rsid w:val="003E4E96"/>
    <w:rsid w:val="003E521A"/>
    <w:rsid w:val="003E5A98"/>
    <w:rsid w:val="003E6079"/>
    <w:rsid w:val="003E68D4"/>
    <w:rsid w:val="003E6B4C"/>
    <w:rsid w:val="003F0389"/>
    <w:rsid w:val="003F0E43"/>
    <w:rsid w:val="003F1BAD"/>
    <w:rsid w:val="003F1EC6"/>
    <w:rsid w:val="003F2AE1"/>
    <w:rsid w:val="003F38A3"/>
    <w:rsid w:val="003F3999"/>
    <w:rsid w:val="003F3B81"/>
    <w:rsid w:val="003F3CE8"/>
    <w:rsid w:val="003F3FA0"/>
    <w:rsid w:val="003F5A55"/>
    <w:rsid w:val="003F709C"/>
    <w:rsid w:val="003F72EE"/>
    <w:rsid w:val="00400386"/>
    <w:rsid w:val="00400D84"/>
    <w:rsid w:val="00400F0A"/>
    <w:rsid w:val="00401A6D"/>
    <w:rsid w:val="0040232C"/>
    <w:rsid w:val="00402FDF"/>
    <w:rsid w:val="0040582F"/>
    <w:rsid w:val="004060CB"/>
    <w:rsid w:val="00411493"/>
    <w:rsid w:val="00411AB0"/>
    <w:rsid w:val="00411EBB"/>
    <w:rsid w:val="004156C2"/>
    <w:rsid w:val="00415AB3"/>
    <w:rsid w:val="00416216"/>
    <w:rsid w:val="004162DA"/>
    <w:rsid w:val="00420438"/>
    <w:rsid w:val="00420F00"/>
    <w:rsid w:val="00421160"/>
    <w:rsid w:val="00421377"/>
    <w:rsid w:val="00421971"/>
    <w:rsid w:val="0042344C"/>
    <w:rsid w:val="00424198"/>
    <w:rsid w:val="0042426A"/>
    <w:rsid w:val="004250DF"/>
    <w:rsid w:val="00426D9C"/>
    <w:rsid w:val="004277D9"/>
    <w:rsid w:val="004302FD"/>
    <w:rsid w:val="004314ED"/>
    <w:rsid w:val="00431F59"/>
    <w:rsid w:val="004371AD"/>
    <w:rsid w:val="0043788B"/>
    <w:rsid w:val="004415FA"/>
    <w:rsid w:val="00442241"/>
    <w:rsid w:val="00443B90"/>
    <w:rsid w:val="0044795C"/>
    <w:rsid w:val="00447DE6"/>
    <w:rsid w:val="00451290"/>
    <w:rsid w:val="00451D7C"/>
    <w:rsid w:val="00454F86"/>
    <w:rsid w:val="004563EB"/>
    <w:rsid w:val="0045698A"/>
    <w:rsid w:val="00456A8F"/>
    <w:rsid w:val="00461CD1"/>
    <w:rsid w:val="00461DC7"/>
    <w:rsid w:val="00464A75"/>
    <w:rsid w:val="00464B2B"/>
    <w:rsid w:val="00464B92"/>
    <w:rsid w:val="00472171"/>
    <w:rsid w:val="00472453"/>
    <w:rsid w:val="00474570"/>
    <w:rsid w:val="00474896"/>
    <w:rsid w:val="00474D43"/>
    <w:rsid w:val="004765F8"/>
    <w:rsid w:val="00476EB3"/>
    <w:rsid w:val="004773DE"/>
    <w:rsid w:val="004774B2"/>
    <w:rsid w:val="00482458"/>
    <w:rsid w:val="00484D0A"/>
    <w:rsid w:val="0048587E"/>
    <w:rsid w:val="004859E5"/>
    <w:rsid w:val="004867D3"/>
    <w:rsid w:val="0048707A"/>
    <w:rsid w:val="00487D31"/>
    <w:rsid w:val="00487E81"/>
    <w:rsid w:val="00491281"/>
    <w:rsid w:val="00491F64"/>
    <w:rsid w:val="0049210B"/>
    <w:rsid w:val="00492D34"/>
    <w:rsid w:val="004935F9"/>
    <w:rsid w:val="0049523D"/>
    <w:rsid w:val="00495FDA"/>
    <w:rsid w:val="00496640"/>
    <w:rsid w:val="004A341F"/>
    <w:rsid w:val="004A49B5"/>
    <w:rsid w:val="004A66FD"/>
    <w:rsid w:val="004A6F33"/>
    <w:rsid w:val="004B11C3"/>
    <w:rsid w:val="004B1650"/>
    <w:rsid w:val="004B4D41"/>
    <w:rsid w:val="004B5101"/>
    <w:rsid w:val="004B624A"/>
    <w:rsid w:val="004B71A5"/>
    <w:rsid w:val="004B7666"/>
    <w:rsid w:val="004C0CF5"/>
    <w:rsid w:val="004C3629"/>
    <w:rsid w:val="004C36BD"/>
    <w:rsid w:val="004C37F3"/>
    <w:rsid w:val="004C4758"/>
    <w:rsid w:val="004C5B1A"/>
    <w:rsid w:val="004C6AC5"/>
    <w:rsid w:val="004C74EA"/>
    <w:rsid w:val="004D6B8C"/>
    <w:rsid w:val="004D7758"/>
    <w:rsid w:val="004E03D8"/>
    <w:rsid w:val="004E1B54"/>
    <w:rsid w:val="004E26C4"/>
    <w:rsid w:val="004E4A83"/>
    <w:rsid w:val="004E4C20"/>
    <w:rsid w:val="004E513A"/>
    <w:rsid w:val="004E5375"/>
    <w:rsid w:val="004E55BA"/>
    <w:rsid w:val="004E5A07"/>
    <w:rsid w:val="004E5E57"/>
    <w:rsid w:val="004E673A"/>
    <w:rsid w:val="004E6C09"/>
    <w:rsid w:val="004F0AD7"/>
    <w:rsid w:val="004F3F8A"/>
    <w:rsid w:val="004F41AA"/>
    <w:rsid w:val="004F471F"/>
    <w:rsid w:val="004F4B2B"/>
    <w:rsid w:val="004F6035"/>
    <w:rsid w:val="004F60F3"/>
    <w:rsid w:val="004F631C"/>
    <w:rsid w:val="004F6386"/>
    <w:rsid w:val="005003A4"/>
    <w:rsid w:val="005026F2"/>
    <w:rsid w:val="00506837"/>
    <w:rsid w:val="00506C92"/>
    <w:rsid w:val="00507B5E"/>
    <w:rsid w:val="00510299"/>
    <w:rsid w:val="00512733"/>
    <w:rsid w:val="0051655B"/>
    <w:rsid w:val="00522B0F"/>
    <w:rsid w:val="005275DE"/>
    <w:rsid w:val="005278BF"/>
    <w:rsid w:val="005331D5"/>
    <w:rsid w:val="0053381B"/>
    <w:rsid w:val="00533E7B"/>
    <w:rsid w:val="00535D02"/>
    <w:rsid w:val="005416C2"/>
    <w:rsid w:val="005449AA"/>
    <w:rsid w:val="00544BA7"/>
    <w:rsid w:val="005453E5"/>
    <w:rsid w:val="00545BA0"/>
    <w:rsid w:val="00545DC9"/>
    <w:rsid w:val="00547AB5"/>
    <w:rsid w:val="005501DC"/>
    <w:rsid w:val="00551E4E"/>
    <w:rsid w:val="00556423"/>
    <w:rsid w:val="00557D94"/>
    <w:rsid w:val="005605BC"/>
    <w:rsid w:val="00561E02"/>
    <w:rsid w:val="005624F7"/>
    <w:rsid w:val="005630BD"/>
    <w:rsid w:val="00563206"/>
    <w:rsid w:val="0056798D"/>
    <w:rsid w:val="00571957"/>
    <w:rsid w:val="00573C2C"/>
    <w:rsid w:val="0057473F"/>
    <w:rsid w:val="0057588A"/>
    <w:rsid w:val="0058004B"/>
    <w:rsid w:val="00580188"/>
    <w:rsid w:val="00581499"/>
    <w:rsid w:val="00581D08"/>
    <w:rsid w:val="00582251"/>
    <w:rsid w:val="00582AEA"/>
    <w:rsid w:val="005835CE"/>
    <w:rsid w:val="005844F4"/>
    <w:rsid w:val="00584501"/>
    <w:rsid w:val="005862D3"/>
    <w:rsid w:val="00587485"/>
    <w:rsid w:val="00587B31"/>
    <w:rsid w:val="00587D7F"/>
    <w:rsid w:val="00590E91"/>
    <w:rsid w:val="00592225"/>
    <w:rsid w:val="005931A0"/>
    <w:rsid w:val="00593EE0"/>
    <w:rsid w:val="005943B7"/>
    <w:rsid w:val="005943FF"/>
    <w:rsid w:val="00597A7A"/>
    <w:rsid w:val="005A11AE"/>
    <w:rsid w:val="005A3A19"/>
    <w:rsid w:val="005A40C0"/>
    <w:rsid w:val="005A536C"/>
    <w:rsid w:val="005A5860"/>
    <w:rsid w:val="005A5ECD"/>
    <w:rsid w:val="005A61DC"/>
    <w:rsid w:val="005A69A7"/>
    <w:rsid w:val="005B3D50"/>
    <w:rsid w:val="005B41B2"/>
    <w:rsid w:val="005B6244"/>
    <w:rsid w:val="005B670A"/>
    <w:rsid w:val="005B6A9D"/>
    <w:rsid w:val="005C0217"/>
    <w:rsid w:val="005C08A1"/>
    <w:rsid w:val="005C1361"/>
    <w:rsid w:val="005C1830"/>
    <w:rsid w:val="005C1CBF"/>
    <w:rsid w:val="005C2586"/>
    <w:rsid w:val="005C2770"/>
    <w:rsid w:val="005C452A"/>
    <w:rsid w:val="005C4D07"/>
    <w:rsid w:val="005C5226"/>
    <w:rsid w:val="005C686E"/>
    <w:rsid w:val="005C6954"/>
    <w:rsid w:val="005C7246"/>
    <w:rsid w:val="005D08CD"/>
    <w:rsid w:val="005D0BFD"/>
    <w:rsid w:val="005D0CAF"/>
    <w:rsid w:val="005D1360"/>
    <w:rsid w:val="005D17EA"/>
    <w:rsid w:val="005D254E"/>
    <w:rsid w:val="005D65B6"/>
    <w:rsid w:val="005D7599"/>
    <w:rsid w:val="005D7CFF"/>
    <w:rsid w:val="005E02CB"/>
    <w:rsid w:val="005E1565"/>
    <w:rsid w:val="005E2D68"/>
    <w:rsid w:val="005E303B"/>
    <w:rsid w:val="005E4772"/>
    <w:rsid w:val="005E47D9"/>
    <w:rsid w:val="005E4833"/>
    <w:rsid w:val="005E5425"/>
    <w:rsid w:val="005E5558"/>
    <w:rsid w:val="005E6B8A"/>
    <w:rsid w:val="005E6D2F"/>
    <w:rsid w:val="005F0808"/>
    <w:rsid w:val="005F3DEC"/>
    <w:rsid w:val="005F487A"/>
    <w:rsid w:val="005F675D"/>
    <w:rsid w:val="005F6B60"/>
    <w:rsid w:val="005F7A29"/>
    <w:rsid w:val="00600AFD"/>
    <w:rsid w:val="00602B95"/>
    <w:rsid w:val="006034CD"/>
    <w:rsid w:val="00604249"/>
    <w:rsid w:val="00604396"/>
    <w:rsid w:val="00604566"/>
    <w:rsid w:val="006045C2"/>
    <w:rsid w:val="006078B8"/>
    <w:rsid w:val="00607990"/>
    <w:rsid w:val="00607AB2"/>
    <w:rsid w:val="006100C4"/>
    <w:rsid w:val="006110B8"/>
    <w:rsid w:val="006158E9"/>
    <w:rsid w:val="00616A0D"/>
    <w:rsid w:val="006176DA"/>
    <w:rsid w:val="00617A41"/>
    <w:rsid w:val="00621D8F"/>
    <w:rsid w:val="00622A8F"/>
    <w:rsid w:val="00623AAE"/>
    <w:rsid w:val="0062456A"/>
    <w:rsid w:val="00626772"/>
    <w:rsid w:val="00626841"/>
    <w:rsid w:val="006304AF"/>
    <w:rsid w:val="006309A9"/>
    <w:rsid w:val="00631A11"/>
    <w:rsid w:val="006324BA"/>
    <w:rsid w:val="00636061"/>
    <w:rsid w:val="00637796"/>
    <w:rsid w:val="00637C31"/>
    <w:rsid w:val="00642207"/>
    <w:rsid w:val="00643053"/>
    <w:rsid w:val="0064581A"/>
    <w:rsid w:val="0064600B"/>
    <w:rsid w:val="00647A08"/>
    <w:rsid w:val="00650556"/>
    <w:rsid w:val="006506CA"/>
    <w:rsid w:val="006508C1"/>
    <w:rsid w:val="00650B77"/>
    <w:rsid w:val="00653091"/>
    <w:rsid w:val="00662560"/>
    <w:rsid w:val="00663E92"/>
    <w:rsid w:val="00667084"/>
    <w:rsid w:val="006677CC"/>
    <w:rsid w:val="00670423"/>
    <w:rsid w:val="00670845"/>
    <w:rsid w:val="00671315"/>
    <w:rsid w:val="00671B92"/>
    <w:rsid w:val="00673971"/>
    <w:rsid w:val="00674358"/>
    <w:rsid w:val="00674F6D"/>
    <w:rsid w:val="00675B7A"/>
    <w:rsid w:val="00675E1B"/>
    <w:rsid w:val="006765CF"/>
    <w:rsid w:val="00677E55"/>
    <w:rsid w:val="00680B40"/>
    <w:rsid w:val="00680BE0"/>
    <w:rsid w:val="0068176F"/>
    <w:rsid w:val="00684D67"/>
    <w:rsid w:val="006878B5"/>
    <w:rsid w:val="0069020A"/>
    <w:rsid w:val="00690967"/>
    <w:rsid w:val="00692CD5"/>
    <w:rsid w:val="00693141"/>
    <w:rsid w:val="00693F5F"/>
    <w:rsid w:val="006942F1"/>
    <w:rsid w:val="00695363"/>
    <w:rsid w:val="00695B0B"/>
    <w:rsid w:val="0069660D"/>
    <w:rsid w:val="00697A86"/>
    <w:rsid w:val="006A0135"/>
    <w:rsid w:val="006A070B"/>
    <w:rsid w:val="006A0D23"/>
    <w:rsid w:val="006A1785"/>
    <w:rsid w:val="006A2205"/>
    <w:rsid w:val="006A2CD9"/>
    <w:rsid w:val="006A34D3"/>
    <w:rsid w:val="006A4675"/>
    <w:rsid w:val="006A4A50"/>
    <w:rsid w:val="006A67BA"/>
    <w:rsid w:val="006A7454"/>
    <w:rsid w:val="006A7682"/>
    <w:rsid w:val="006B089B"/>
    <w:rsid w:val="006B167D"/>
    <w:rsid w:val="006B1C61"/>
    <w:rsid w:val="006B38E5"/>
    <w:rsid w:val="006B3C15"/>
    <w:rsid w:val="006B41C0"/>
    <w:rsid w:val="006B495B"/>
    <w:rsid w:val="006B5664"/>
    <w:rsid w:val="006C04E1"/>
    <w:rsid w:val="006C061E"/>
    <w:rsid w:val="006C0779"/>
    <w:rsid w:val="006C08A0"/>
    <w:rsid w:val="006C0980"/>
    <w:rsid w:val="006C15D6"/>
    <w:rsid w:val="006C2B99"/>
    <w:rsid w:val="006C2F6E"/>
    <w:rsid w:val="006C3A47"/>
    <w:rsid w:val="006C3E2F"/>
    <w:rsid w:val="006C47A1"/>
    <w:rsid w:val="006C48B0"/>
    <w:rsid w:val="006C5D7D"/>
    <w:rsid w:val="006D0456"/>
    <w:rsid w:val="006D1565"/>
    <w:rsid w:val="006D41A3"/>
    <w:rsid w:val="006D4925"/>
    <w:rsid w:val="006D49E0"/>
    <w:rsid w:val="006D4CA0"/>
    <w:rsid w:val="006D5577"/>
    <w:rsid w:val="006D561B"/>
    <w:rsid w:val="006D590B"/>
    <w:rsid w:val="006D6281"/>
    <w:rsid w:val="006D681C"/>
    <w:rsid w:val="006D6B4B"/>
    <w:rsid w:val="006D70AF"/>
    <w:rsid w:val="006D7BBB"/>
    <w:rsid w:val="006E243F"/>
    <w:rsid w:val="006E2647"/>
    <w:rsid w:val="006E30CE"/>
    <w:rsid w:val="006E335F"/>
    <w:rsid w:val="006E367B"/>
    <w:rsid w:val="006E3ECD"/>
    <w:rsid w:val="006E4436"/>
    <w:rsid w:val="006E44DD"/>
    <w:rsid w:val="006E53B9"/>
    <w:rsid w:val="006E592B"/>
    <w:rsid w:val="006E5A0F"/>
    <w:rsid w:val="006E5B0D"/>
    <w:rsid w:val="006E60AA"/>
    <w:rsid w:val="006E7206"/>
    <w:rsid w:val="006E7B37"/>
    <w:rsid w:val="006F0D34"/>
    <w:rsid w:val="006F169C"/>
    <w:rsid w:val="006F1DC5"/>
    <w:rsid w:val="006F3044"/>
    <w:rsid w:val="006F6AC2"/>
    <w:rsid w:val="006F7C25"/>
    <w:rsid w:val="007016CD"/>
    <w:rsid w:val="007019F6"/>
    <w:rsid w:val="00703307"/>
    <w:rsid w:val="0070354B"/>
    <w:rsid w:val="007044E8"/>
    <w:rsid w:val="00706F70"/>
    <w:rsid w:val="00707895"/>
    <w:rsid w:val="00711B32"/>
    <w:rsid w:val="007140D4"/>
    <w:rsid w:val="0071412A"/>
    <w:rsid w:val="00714E81"/>
    <w:rsid w:val="00720029"/>
    <w:rsid w:val="007202D9"/>
    <w:rsid w:val="00722971"/>
    <w:rsid w:val="00723BED"/>
    <w:rsid w:val="007243B7"/>
    <w:rsid w:val="007247C6"/>
    <w:rsid w:val="00724E5C"/>
    <w:rsid w:val="007250D8"/>
    <w:rsid w:val="0072773F"/>
    <w:rsid w:val="00730E02"/>
    <w:rsid w:val="00731B57"/>
    <w:rsid w:val="00732255"/>
    <w:rsid w:val="00732EF5"/>
    <w:rsid w:val="00733240"/>
    <w:rsid w:val="007337F8"/>
    <w:rsid w:val="00734390"/>
    <w:rsid w:val="00734C4C"/>
    <w:rsid w:val="0073524C"/>
    <w:rsid w:val="007360C4"/>
    <w:rsid w:val="00737155"/>
    <w:rsid w:val="00737444"/>
    <w:rsid w:val="0074010D"/>
    <w:rsid w:val="00740829"/>
    <w:rsid w:val="00746930"/>
    <w:rsid w:val="00746BEA"/>
    <w:rsid w:val="00746D0A"/>
    <w:rsid w:val="00747449"/>
    <w:rsid w:val="00747A46"/>
    <w:rsid w:val="00747ACE"/>
    <w:rsid w:val="007502E9"/>
    <w:rsid w:val="007538EC"/>
    <w:rsid w:val="007558B2"/>
    <w:rsid w:val="00755C92"/>
    <w:rsid w:val="0076070B"/>
    <w:rsid w:val="0076249D"/>
    <w:rsid w:val="00762733"/>
    <w:rsid w:val="00764A77"/>
    <w:rsid w:val="007656E0"/>
    <w:rsid w:val="0076773C"/>
    <w:rsid w:val="00767A0A"/>
    <w:rsid w:val="00771C13"/>
    <w:rsid w:val="00775C09"/>
    <w:rsid w:val="00776299"/>
    <w:rsid w:val="0077796B"/>
    <w:rsid w:val="00780B84"/>
    <w:rsid w:val="00780FF4"/>
    <w:rsid w:val="00782643"/>
    <w:rsid w:val="00786B4E"/>
    <w:rsid w:val="00787271"/>
    <w:rsid w:val="00787563"/>
    <w:rsid w:val="007909CD"/>
    <w:rsid w:val="007909E4"/>
    <w:rsid w:val="00791AA6"/>
    <w:rsid w:val="007924A5"/>
    <w:rsid w:val="007939F2"/>
    <w:rsid w:val="00793CC3"/>
    <w:rsid w:val="00793F65"/>
    <w:rsid w:val="00794C5B"/>
    <w:rsid w:val="0079524E"/>
    <w:rsid w:val="007954A2"/>
    <w:rsid w:val="0079576E"/>
    <w:rsid w:val="00796501"/>
    <w:rsid w:val="00797008"/>
    <w:rsid w:val="00797E8B"/>
    <w:rsid w:val="007A19F7"/>
    <w:rsid w:val="007A25E1"/>
    <w:rsid w:val="007A28FF"/>
    <w:rsid w:val="007A3C53"/>
    <w:rsid w:val="007A5507"/>
    <w:rsid w:val="007A57A8"/>
    <w:rsid w:val="007A6BD4"/>
    <w:rsid w:val="007A730D"/>
    <w:rsid w:val="007A7642"/>
    <w:rsid w:val="007B028E"/>
    <w:rsid w:val="007B2369"/>
    <w:rsid w:val="007B27ED"/>
    <w:rsid w:val="007B319F"/>
    <w:rsid w:val="007B3837"/>
    <w:rsid w:val="007B5574"/>
    <w:rsid w:val="007B5B7A"/>
    <w:rsid w:val="007B5FD3"/>
    <w:rsid w:val="007B652B"/>
    <w:rsid w:val="007B6776"/>
    <w:rsid w:val="007C114D"/>
    <w:rsid w:val="007C3185"/>
    <w:rsid w:val="007C33F2"/>
    <w:rsid w:val="007C3676"/>
    <w:rsid w:val="007C6998"/>
    <w:rsid w:val="007C7416"/>
    <w:rsid w:val="007C7FE0"/>
    <w:rsid w:val="007D0AF5"/>
    <w:rsid w:val="007D22F6"/>
    <w:rsid w:val="007D39BB"/>
    <w:rsid w:val="007D4894"/>
    <w:rsid w:val="007D5956"/>
    <w:rsid w:val="007D6C10"/>
    <w:rsid w:val="007D731F"/>
    <w:rsid w:val="007E165D"/>
    <w:rsid w:val="007E33B2"/>
    <w:rsid w:val="007E3BC9"/>
    <w:rsid w:val="007E73AB"/>
    <w:rsid w:val="007E752F"/>
    <w:rsid w:val="007E76E3"/>
    <w:rsid w:val="007E7B84"/>
    <w:rsid w:val="007F03C9"/>
    <w:rsid w:val="007F0B44"/>
    <w:rsid w:val="007F1DEC"/>
    <w:rsid w:val="007F3BEE"/>
    <w:rsid w:val="007F4776"/>
    <w:rsid w:val="007F4FB1"/>
    <w:rsid w:val="007F7A40"/>
    <w:rsid w:val="008009F3"/>
    <w:rsid w:val="008020F1"/>
    <w:rsid w:val="00802883"/>
    <w:rsid w:val="00804648"/>
    <w:rsid w:val="008046CA"/>
    <w:rsid w:val="00805F41"/>
    <w:rsid w:val="00811AED"/>
    <w:rsid w:val="00811DA0"/>
    <w:rsid w:val="00812428"/>
    <w:rsid w:val="008125F7"/>
    <w:rsid w:val="008136E3"/>
    <w:rsid w:val="00813E31"/>
    <w:rsid w:val="0081404B"/>
    <w:rsid w:val="0081461C"/>
    <w:rsid w:val="008153EC"/>
    <w:rsid w:val="0081716A"/>
    <w:rsid w:val="00817F34"/>
    <w:rsid w:val="00821440"/>
    <w:rsid w:val="008221CC"/>
    <w:rsid w:val="00822997"/>
    <w:rsid w:val="00822AD7"/>
    <w:rsid w:val="00825B5E"/>
    <w:rsid w:val="00830A01"/>
    <w:rsid w:val="00831428"/>
    <w:rsid w:val="00832099"/>
    <w:rsid w:val="008323C9"/>
    <w:rsid w:val="00832873"/>
    <w:rsid w:val="008346E1"/>
    <w:rsid w:val="00841FE4"/>
    <w:rsid w:val="0084236B"/>
    <w:rsid w:val="0084699F"/>
    <w:rsid w:val="00846DE3"/>
    <w:rsid w:val="008473B2"/>
    <w:rsid w:val="00850374"/>
    <w:rsid w:val="0085062F"/>
    <w:rsid w:val="008522D4"/>
    <w:rsid w:val="0085360E"/>
    <w:rsid w:val="00853A5D"/>
    <w:rsid w:val="008548F8"/>
    <w:rsid w:val="00855D4F"/>
    <w:rsid w:val="00857C2F"/>
    <w:rsid w:val="0086346A"/>
    <w:rsid w:val="00863726"/>
    <w:rsid w:val="008640DA"/>
    <w:rsid w:val="00864256"/>
    <w:rsid w:val="00864B4B"/>
    <w:rsid w:val="008666DE"/>
    <w:rsid w:val="00867E02"/>
    <w:rsid w:val="00867EF6"/>
    <w:rsid w:val="00870CAB"/>
    <w:rsid w:val="0087197B"/>
    <w:rsid w:val="00873F19"/>
    <w:rsid w:val="00875955"/>
    <w:rsid w:val="0087596A"/>
    <w:rsid w:val="008779C6"/>
    <w:rsid w:val="00880EAE"/>
    <w:rsid w:val="008827CC"/>
    <w:rsid w:val="00884823"/>
    <w:rsid w:val="00884AB9"/>
    <w:rsid w:val="00885977"/>
    <w:rsid w:val="0088612F"/>
    <w:rsid w:val="0088623A"/>
    <w:rsid w:val="00886F4C"/>
    <w:rsid w:val="00887CFC"/>
    <w:rsid w:val="0089023A"/>
    <w:rsid w:val="008904FD"/>
    <w:rsid w:val="00892B79"/>
    <w:rsid w:val="00894EF1"/>
    <w:rsid w:val="008A0051"/>
    <w:rsid w:val="008A0AC9"/>
    <w:rsid w:val="008A0B36"/>
    <w:rsid w:val="008A0CF4"/>
    <w:rsid w:val="008A58A7"/>
    <w:rsid w:val="008A5A25"/>
    <w:rsid w:val="008B002B"/>
    <w:rsid w:val="008B0044"/>
    <w:rsid w:val="008B0A50"/>
    <w:rsid w:val="008B1307"/>
    <w:rsid w:val="008B16CB"/>
    <w:rsid w:val="008B1814"/>
    <w:rsid w:val="008B216E"/>
    <w:rsid w:val="008B2694"/>
    <w:rsid w:val="008B3A31"/>
    <w:rsid w:val="008B4D03"/>
    <w:rsid w:val="008B5A2E"/>
    <w:rsid w:val="008B6131"/>
    <w:rsid w:val="008B62CF"/>
    <w:rsid w:val="008B6DF5"/>
    <w:rsid w:val="008B7D3C"/>
    <w:rsid w:val="008C004E"/>
    <w:rsid w:val="008C03AC"/>
    <w:rsid w:val="008C1C74"/>
    <w:rsid w:val="008C268D"/>
    <w:rsid w:val="008C35F1"/>
    <w:rsid w:val="008D0D92"/>
    <w:rsid w:val="008D13E7"/>
    <w:rsid w:val="008D19F7"/>
    <w:rsid w:val="008D31AC"/>
    <w:rsid w:val="008D3380"/>
    <w:rsid w:val="008D3D1D"/>
    <w:rsid w:val="008D481C"/>
    <w:rsid w:val="008D4E2E"/>
    <w:rsid w:val="008D6788"/>
    <w:rsid w:val="008E1E23"/>
    <w:rsid w:val="008E38CD"/>
    <w:rsid w:val="008E53AC"/>
    <w:rsid w:val="008F0AC8"/>
    <w:rsid w:val="008F177A"/>
    <w:rsid w:val="008F2486"/>
    <w:rsid w:val="008F2E92"/>
    <w:rsid w:val="008F5BA6"/>
    <w:rsid w:val="008F68B9"/>
    <w:rsid w:val="008F7A17"/>
    <w:rsid w:val="008F7C45"/>
    <w:rsid w:val="008F7DDA"/>
    <w:rsid w:val="008F7F5F"/>
    <w:rsid w:val="00900B9F"/>
    <w:rsid w:val="00900E3B"/>
    <w:rsid w:val="00901699"/>
    <w:rsid w:val="009018B4"/>
    <w:rsid w:val="0090232E"/>
    <w:rsid w:val="00910353"/>
    <w:rsid w:val="00910C91"/>
    <w:rsid w:val="00911997"/>
    <w:rsid w:val="00912623"/>
    <w:rsid w:val="00912BDF"/>
    <w:rsid w:val="009149C9"/>
    <w:rsid w:val="00915AD7"/>
    <w:rsid w:val="00915E78"/>
    <w:rsid w:val="00916044"/>
    <w:rsid w:val="009166F2"/>
    <w:rsid w:val="0091708B"/>
    <w:rsid w:val="00917567"/>
    <w:rsid w:val="00917F1B"/>
    <w:rsid w:val="0092155E"/>
    <w:rsid w:val="0092174A"/>
    <w:rsid w:val="00921906"/>
    <w:rsid w:val="00922223"/>
    <w:rsid w:val="00923E78"/>
    <w:rsid w:val="0092455F"/>
    <w:rsid w:val="00924EA0"/>
    <w:rsid w:val="0092564A"/>
    <w:rsid w:val="0092768A"/>
    <w:rsid w:val="0093073A"/>
    <w:rsid w:val="00930DE6"/>
    <w:rsid w:val="00932335"/>
    <w:rsid w:val="00933F98"/>
    <w:rsid w:val="00934F18"/>
    <w:rsid w:val="009351F2"/>
    <w:rsid w:val="00935506"/>
    <w:rsid w:val="00935FCB"/>
    <w:rsid w:val="0093641F"/>
    <w:rsid w:val="0093782A"/>
    <w:rsid w:val="00937BDA"/>
    <w:rsid w:val="00937F84"/>
    <w:rsid w:val="00943CE8"/>
    <w:rsid w:val="00944A7E"/>
    <w:rsid w:val="00944C70"/>
    <w:rsid w:val="00944FBD"/>
    <w:rsid w:val="00945300"/>
    <w:rsid w:val="00945BB8"/>
    <w:rsid w:val="00945DFF"/>
    <w:rsid w:val="00946E3B"/>
    <w:rsid w:val="009501E5"/>
    <w:rsid w:val="00950346"/>
    <w:rsid w:val="00951AA0"/>
    <w:rsid w:val="00951B69"/>
    <w:rsid w:val="00951CF9"/>
    <w:rsid w:val="00951F57"/>
    <w:rsid w:val="009521BD"/>
    <w:rsid w:val="0095220E"/>
    <w:rsid w:val="00952533"/>
    <w:rsid w:val="009529FB"/>
    <w:rsid w:val="00952E50"/>
    <w:rsid w:val="0095384A"/>
    <w:rsid w:val="00954A46"/>
    <w:rsid w:val="00956F59"/>
    <w:rsid w:val="009619C9"/>
    <w:rsid w:val="00961BF0"/>
    <w:rsid w:val="00962AFA"/>
    <w:rsid w:val="00962B9B"/>
    <w:rsid w:val="009635F9"/>
    <w:rsid w:val="009667B5"/>
    <w:rsid w:val="00967138"/>
    <w:rsid w:val="00971323"/>
    <w:rsid w:val="00972A95"/>
    <w:rsid w:val="00972BE9"/>
    <w:rsid w:val="009730AC"/>
    <w:rsid w:val="00975D5A"/>
    <w:rsid w:val="009769BD"/>
    <w:rsid w:val="00977AC6"/>
    <w:rsid w:val="00980657"/>
    <w:rsid w:val="009809AB"/>
    <w:rsid w:val="00980FA9"/>
    <w:rsid w:val="00982000"/>
    <w:rsid w:val="00983187"/>
    <w:rsid w:val="00983E79"/>
    <w:rsid w:val="00985F45"/>
    <w:rsid w:val="00985F78"/>
    <w:rsid w:val="00986903"/>
    <w:rsid w:val="00986B91"/>
    <w:rsid w:val="00986C02"/>
    <w:rsid w:val="00986DD1"/>
    <w:rsid w:val="0098740D"/>
    <w:rsid w:val="00990EDD"/>
    <w:rsid w:val="00991215"/>
    <w:rsid w:val="009945A4"/>
    <w:rsid w:val="00994B20"/>
    <w:rsid w:val="009950C9"/>
    <w:rsid w:val="009965D7"/>
    <w:rsid w:val="009A015B"/>
    <w:rsid w:val="009A021B"/>
    <w:rsid w:val="009A11E5"/>
    <w:rsid w:val="009A369F"/>
    <w:rsid w:val="009A3B0E"/>
    <w:rsid w:val="009A4582"/>
    <w:rsid w:val="009A78FC"/>
    <w:rsid w:val="009B01E6"/>
    <w:rsid w:val="009B08DE"/>
    <w:rsid w:val="009B41FA"/>
    <w:rsid w:val="009B6801"/>
    <w:rsid w:val="009B6A1F"/>
    <w:rsid w:val="009B7AD5"/>
    <w:rsid w:val="009C0BC8"/>
    <w:rsid w:val="009C0E7A"/>
    <w:rsid w:val="009C436C"/>
    <w:rsid w:val="009C45E7"/>
    <w:rsid w:val="009C4BD4"/>
    <w:rsid w:val="009C54CA"/>
    <w:rsid w:val="009C749D"/>
    <w:rsid w:val="009D0A04"/>
    <w:rsid w:val="009D0D58"/>
    <w:rsid w:val="009D0D85"/>
    <w:rsid w:val="009D14A8"/>
    <w:rsid w:val="009D32E2"/>
    <w:rsid w:val="009D3C21"/>
    <w:rsid w:val="009D42ED"/>
    <w:rsid w:val="009D4C68"/>
    <w:rsid w:val="009D5BAF"/>
    <w:rsid w:val="009D67B4"/>
    <w:rsid w:val="009E0727"/>
    <w:rsid w:val="009E0D1F"/>
    <w:rsid w:val="009E0D7C"/>
    <w:rsid w:val="009E2214"/>
    <w:rsid w:val="009E2A1E"/>
    <w:rsid w:val="009E2DF5"/>
    <w:rsid w:val="009E32B3"/>
    <w:rsid w:val="009E5848"/>
    <w:rsid w:val="009E73C4"/>
    <w:rsid w:val="009E7725"/>
    <w:rsid w:val="009E7D5C"/>
    <w:rsid w:val="009F1B6C"/>
    <w:rsid w:val="009F1D19"/>
    <w:rsid w:val="009F46A6"/>
    <w:rsid w:val="009F52C3"/>
    <w:rsid w:val="009F67BE"/>
    <w:rsid w:val="00A00C8D"/>
    <w:rsid w:val="00A03400"/>
    <w:rsid w:val="00A0397E"/>
    <w:rsid w:val="00A04DBD"/>
    <w:rsid w:val="00A04EE1"/>
    <w:rsid w:val="00A055CD"/>
    <w:rsid w:val="00A0575F"/>
    <w:rsid w:val="00A05DC9"/>
    <w:rsid w:val="00A05E32"/>
    <w:rsid w:val="00A0601A"/>
    <w:rsid w:val="00A079B1"/>
    <w:rsid w:val="00A10B46"/>
    <w:rsid w:val="00A118E2"/>
    <w:rsid w:val="00A119FE"/>
    <w:rsid w:val="00A12210"/>
    <w:rsid w:val="00A12234"/>
    <w:rsid w:val="00A13731"/>
    <w:rsid w:val="00A137B0"/>
    <w:rsid w:val="00A149A3"/>
    <w:rsid w:val="00A14F2B"/>
    <w:rsid w:val="00A16566"/>
    <w:rsid w:val="00A16C7A"/>
    <w:rsid w:val="00A22183"/>
    <w:rsid w:val="00A223A3"/>
    <w:rsid w:val="00A22DC6"/>
    <w:rsid w:val="00A24AC8"/>
    <w:rsid w:val="00A30CC8"/>
    <w:rsid w:val="00A35CC0"/>
    <w:rsid w:val="00A36D20"/>
    <w:rsid w:val="00A3766B"/>
    <w:rsid w:val="00A37A93"/>
    <w:rsid w:val="00A40669"/>
    <w:rsid w:val="00A40F02"/>
    <w:rsid w:val="00A414EB"/>
    <w:rsid w:val="00A42F83"/>
    <w:rsid w:val="00A43846"/>
    <w:rsid w:val="00A43C25"/>
    <w:rsid w:val="00A43D84"/>
    <w:rsid w:val="00A45B0F"/>
    <w:rsid w:val="00A46601"/>
    <w:rsid w:val="00A51469"/>
    <w:rsid w:val="00A52D2E"/>
    <w:rsid w:val="00A52FD7"/>
    <w:rsid w:val="00A53775"/>
    <w:rsid w:val="00A55C3E"/>
    <w:rsid w:val="00A56C78"/>
    <w:rsid w:val="00A60829"/>
    <w:rsid w:val="00A61C2E"/>
    <w:rsid w:val="00A64667"/>
    <w:rsid w:val="00A6512B"/>
    <w:rsid w:val="00A65C63"/>
    <w:rsid w:val="00A7277A"/>
    <w:rsid w:val="00A7330A"/>
    <w:rsid w:val="00A80B88"/>
    <w:rsid w:val="00A81126"/>
    <w:rsid w:val="00A81738"/>
    <w:rsid w:val="00A82372"/>
    <w:rsid w:val="00A83DEE"/>
    <w:rsid w:val="00A86802"/>
    <w:rsid w:val="00A86DF9"/>
    <w:rsid w:val="00A872CD"/>
    <w:rsid w:val="00A87987"/>
    <w:rsid w:val="00A90403"/>
    <w:rsid w:val="00A90962"/>
    <w:rsid w:val="00A9137F"/>
    <w:rsid w:val="00A91F4C"/>
    <w:rsid w:val="00A94368"/>
    <w:rsid w:val="00A95EFE"/>
    <w:rsid w:val="00A96DD7"/>
    <w:rsid w:val="00A97A21"/>
    <w:rsid w:val="00A97C92"/>
    <w:rsid w:val="00A97EF0"/>
    <w:rsid w:val="00AA3F2A"/>
    <w:rsid w:val="00AA5296"/>
    <w:rsid w:val="00AA5BC4"/>
    <w:rsid w:val="00AB01DA"/>
    <w:rsid w:val="00AB041E"/>
    <w:rsid w:val="00AB1DC6"/>
    <w:rsid w:val="00AB5EA2"/>
    <w:rsid w:val="00AB75F8"/>
    <w:rsid w:val="00AC0153"/>
    <w:rsid w:val="00AC01D0"/>
    <w:rsid w:val="00AC02C8"/>
    <w:rsid w:val="00AC09B1"/>
    <w:rsid w:val="00AC33AA"/>
    <w:rsid w:val="00AC3927"/>
    <w:rsid w:val="00AC3BA3"/>
    <w:rsid w:val="00AC43B2"/>
    <w:rsid w:val="00AC4749"/>
    <w:rsid w:val="00AC4828"/>
    <w:rsid w:val="00AC4EAE"/>
    <w:rsid w:val="00AC583A"/>
    <w:rsid w:val="00AC5A37"/>
    <w:rsid w:val="00AC6372"/>
    <w:rsid w:val="00AC6E57"/>
    <w:rsid w:val="00AC74BB"/>
    <w:rsid w:val="00AD0975"/>
    <w:rsid w:val="00AD23B2"/>
    <w:rsid w:val="00AD2E8C"/>
    <w:rsid w:val="00AD4D2D"/>
    <w:rsid w:val="00AD58B1"/>
    <w:rsid w:val="00AD6F5A"/>
    <w:rsid w:val="00AD773C"/>
    <w:rsid w:val="00AE0147"/>
    <w:rsid w:val="00AE1080"/>
    <w:rsid w:val="00AE154F"/>
    <w:rsid w:val="00AE2547"/>
    <w:rsid w:val="00AE34FE"/>
    <w:rsid w:val="00AE3EA8"/>
    <w:rsid w:val="00AE5E86"/>
    <w:rsid w:val="00AE5F26"/>
    <w:rsid w:val="00AF1D98"/>
    <w:rsid w:val="00AF23EB"/>
    <w:rsid w:val="00AF3B64"/>
    <w:rsid w:val="00AF40AE"/>
    <w:rsid w:val="00AF58A6"/>
    <w:rsid w:val="00AF635B"/>
    <w:rsid w:val="00B0145B"/>
    <w:rsid w:val="00B01F36"/>
    <w:rsid w:val="00B023F6"/>
    <w:rsid w:val="00B028C2"/>
    <w:rsid w:val="00B02D92"/>
    <w:rsid w:val="00B04155"/>
    <w:rsid w:val="00B0481C"/>
    <w:rsid w:val="00B07B4E"/>
    <w:rsid w:val="00B1088F"/>
    <w:rsid w:val="00B10E45"/>
    <w:rsid w:val="00B11E39"/>
    <w:rsid w:val="00B12150"/>
    <w:rsid w:val="00B122C7"/>
    <w:rsid w:val="00B12498"/>
    <w:rsid w:val="00B125FF"/>
    <w:rsid w:val="00B128BD"/>
    <w:rsid w:val="00B12D64"/>
    <w:rsid w:val="00B13459"/>
    <w:rsid w:val="00B14985"/>
    <w:rsid w:val="00B14AC3"/>
    <w:rsid w:val="00B161CB"/>
    <w:rsid w:val="00B16A29"/>
    <w:rsid w:val="00B1732C"/>
    <w:rsid w:val="00B201AA"/>
    <w:rsid w:val="00B21EC8"/>
    <w:rsid w:val="00B24002"/>
    <w:rsid w:val="00B248C7"/>
    <w:rsid w:val="00B24BCC"/>
    <w:rsid w:val="00B25D6F"/>
    <w:rsid w:val="00B25F22"/>
    <w:rsid w:val="00B26B1F"/>
    <w:rsid w:val="00B301B4"/>
    <w:rsid w:val="00B3077F"/>
    <w:rsid w:val="00B3087C"/>
    <w:rsid w:val="00B3168B"/>
    <w:rsid w:val="00B31846"/>
    <w:rsid w:val="00B31EA5"/>
    <w:rsid w:val="00B3356C"/>
    <w:rsid w:val="00B35F2D"/>
    <w:rsid w:val="00B35FED"/>
    <w:rsid w:val="00B36BBE"/>
    <w:rsid w:val="00B40A88"/>
    <w:rsid w:val="00B4226D"/>
    <w:rsid w:val="00B478D4"/>
    <w:rsid w:val="00B478DF"/>
    <w:rsid w:val="00B52FEB"/>
    <w:rsid w:val="00B534C6"/>
    <w:rsid w:val="00B54E81"/>
    <w:rsid w:val="00B55843"/>
    <w:rsid w:val="00B56407"/>
    <w:rsid w:val="00B60700"/>
    <w:rsid w:val="00B60920"/>
    <w:rsid w:val="00B60B13"/>
    <w:rsid w:val="00B63714"/>
    <w:rsid w:val="00B63F76"/>
    <w:rsid w:val="00B6406F"/>
    <w:rsid w:val="00B64E35"/>
    <w:rsid w:val="00B65742"/>
    <w:rsid w:val="00B659E9"/>
    <w:rsid w:val="00B66204"/>
    <w:rsid w:val="00B66DA8"/>
    <w:rsid w:val="00B66EE7"/>
    <w:rsid w:val="00B66FA0"/>
    <w:rsid w:val="00B7013E"/>
    <w:rsid w:val="00B71DE1"/>
    <w:rsid w:val="00B7274B"/>
    <w:rsid w:val="00B73C90"/>
    <w:rsid w:val="00B747DE"/>
    <w:rsid w:val="00B75C85"/>
    <w:rsid w:val="00B76684"/>
    <w:rsid w:val="00B76717"/>
    <w:rsid w:val="00B77104"/>
    <w:rsid w:val="00B77881"/>
    <w:rsid w:val="00B81FD9"/>
    <w:rsid w:val="00B84724"/>
    <w:rsid w:val="00B84CB6"/>
    <w:rsid w:val="00B852FD"/>
    <w:rsid w:val="00B85456"/>
    <w:rsid w:val="00B873F8"/>
    <w:rsid w:val="00B875C0"/>
    <w:rsid w:val="00B9119A"/>
    <w:rsid w:val="00B91AE8"/>
    <w:rsid w:val="00B91F88"/>
    <w:rsid w:val="00B92210"/>
    <w:rsid w:val="00B9228F"/>
    <w:rsid w:val="00B92A19"/>
    <w:rsid w:val="00B93088"/>
    <w:rsid w:val="00B9384B"/>
    <w:rsid w:val="00B95BF6"/>
    <w:rsid w:val="00B967DD"/>
    <w:rsid w:val="00B96C5B"/>
    <w:rsid w:val="00B96E7B"/>
    <w:rsid w:val="00B96F68"/>
    <w:rsid w:val="00B975AE"/>
    <w:rsid w:val="00B9762E"/>
    <w:rsid w:val="00B97DBE"/>
    <w:rsid w:val="00BA1E7D"/>
    <w:rsid w:val="00BA21E2"/>
    <w:rsid w:val="00BA23A0"/>
    <w:rsid w:val="00BA2D00"/>
    <w:rsid w:val="00BA46CB"/>
    <w:rsid w:val="00BA5335"/>
    <w:rsid w:val="00BA53DC"/>
    <w:rsid w:val="00BA6A57"/>
    <w:rsid w:val="00BA7717"/>
    <w:rsid w:val="00BB0053"/>
    <w:rsid w:val="00BB1AD0"/>
    <w:rsid w:val="00BB31FC"/>
    <w:rsid w:val="00BB3C6F"/>
    <w:rsid w:val="00BB3FF1"/>
    <w:rsid w:val="00BB456C"/>
    <w:rsid w:val="00BB4854"/>
    <w:rsid w:val="00BB55D7"/>
    <w:rsid w:val="00BB6E64"/>
    <w:rsid w:val="00BB7430"/>
    <w:rsid w:val="00BC0CE1"/>
    <w:rsid w:val="00BC2665"/>
    <w:rsid w:val="00BC2EE1"/>
    <w:rsid w:val="00BC5654"/>
    <w:rsid w:val="00BC6CCA"/>
    <w:rsid w:val="00BC7F09"/>
    <w:rsid w:val="00BD0598"/>
    <w:rsid w:val="00BD16BC"/>
    <w:rsid w:val="00BD18B4"/>
    <w:rsid w:val="00BD1DF6"/>
    <w:rsid w:val="00BD256A"/>
    <w:rsid w:val="00BD3B02"/>
    <w:rsid w:val="00BD4A1F"/>
    <w:rsid w:val="00BD4EBD"/>
    <w:rsid w:val="00BD68BC"/>
    <w:rsid w:val="00BD694C"/>
    <w:rsid w:val="00BD7766"/>
    <w:rsid w:val="00BE250E"/>
    <w:rsid w:val="00BE2AE6"/>
    <w:rsid w:val="00BE2B57"/>
    <w:rsid w:val="00BE30AA"/>
    <w:rsid w:val="00BE3462"/>
    <w:rsid w:val="00BE52DF"/>
    <w:rsid w:val="00BE565C"/>
    <w:rsid w:val="00BF0C7F"/>
    <w:rsid w:val="00BF1B83"/>
    <w:rsid w:val="00BF3782"/>
    <w:rsid w:val="00BF3F51"/>
    <w:rsid w:val="00BF487A"/>
    <w:rsid w:val="00BF5827"/>
    <w:rsid w:val="00BF5E94"/>
    <w:rsid w:val="00BF6C9D"/>
    <w:rsid w:val="00BF6D81"/>
    <w:rsid w:val="00BF74F4"/>
    <w:rsid w:val="00C0003F"/>
    <w:rsid w:val="00C0222E"/>
    <w:rsid w:val="00C03AB5"/>
    <w:rsid w:val="00C06CCA"/>
    <w:rsid w:val="00C112C1"/>
    <w:rsid w:val="00C11978"/>
    <w:rsid w:val="00C12B8C"/>
    <w:rsid w:val="00C13B4A"/>
    <w:rsid w:val="00C13BA1"/>
    <w:rsid w:val="00C14C20"/>
    <w:rsid w:val="00C15CB3"/>
    <w:rsid w:val="00C22476"/>
    <w:rsid w:val="00C22966"/>
    <w:rsid w:val="00C23FCD"/>
    <w:rsid w:val="00C2457B"/>
    <w:rsid w:val="00C30330"/>
    <w:rsid w:val="00C31513"/>
    <w:rsid w:val="00C32AF1"/>
    <w:rsid w:val="00C32E70"/>
    <w:rsid w:val="00C33C58"/>
    <w:rsid w:val="00C362FE"/>
    <w:rsid w:val="00C36F6B"/>
    <w:rsid w:val="00C403D6"/>
    <w:rsid w:val="00C40BB1"/>
    <w:rsid w:val="00C424E7"/>
    <w:rsid w:val="00C4339E"/>
    <w:rsid w:val="00C44E41"/>
    <w:rsid w:val="00C46103"/>
    <w:rsid w:val="00C474C0"/>
    <w:rsid w:val="00C4790F"/>
    <w:rsid w:val="00C50456"/>
    <w:rsid w:val="00C51C02"/>
    <w:rsid w:val="00C5267F"/>
    <w:rsid w:val="00C5288D"/>
    <w:rsid w:val="00C53A71"/>
    <w:rsid w:val="00C54E74"/>
    <w:rsid w:val="00C5602E"/>
    <w:rsid w:val="00C566BE"/>
    <w:rsid w:val="00C57FA6"/>
    <w:rsid w:val="00C62A98"/>
    <w:rsid w:val="00C62F95"/>
    <w:rsid w:val="00C63196"/>
    <w:rsid w:val="00C63C15"/>
    <w:rsid w:val="00C63EE1"/>
    <w:rsid w:val="00C64118"/>
    <w:rsid w:val="00C64D40"/>
    <w:rsid w:val="00C6631A"/>
    <w:rsid w:val="00C66642"/>
    <w:rsid w:val="00C667A2"/>
    <w:rsid w:val="00C66E78"/>
    <w:rsid w:val="00C70256"/>
    <w:rsid w:val="00C70D67"/>
    <w:rsid w:val="00C70E4C"/>
    <w:rsid w:val="00C71FD5"/>
    <w:rsid w:val="00C722C4"/>
    <w:rsid w:val="00C72C28"/>
    <w:rsid w:val="00C7343C"/>
    <w:rsid w:val="00C74A1A"/>
    <w:rsid w:val="00C7582A"/>
    <w:rsid w:val="00C75C75"/>
    <w:rsid w:val="00C76730"/>
    <w:rsid w:val="00C770B3"/>
    <w:rsid w:val="00C8093F"/>
    <w:rsid w:val="00C82059"/>
    <w:rsid w:val="00C830EC"/>
    <w:rsid w:val="00C8360B"/>
    <w:rsid w:val="00C84609"/>
    <w:rsid w:val="00C858DB"/>
    <w:rsid w:val="00C86FC6"/>
    <w:rsid w:val="00C903C4"/>
    <w:rsid w:val="00C90F1D"/>
    <w:rsid w:val="00C93679"/>
    <w:rsid w:val="00C9367B"/>
    <w:rsid w:val="00C93CBB"/>
    <w:rsid w:val="00C9501D"/>
    <w:rsid w:val="00C95CAB"/>
    <w:rsid w:val="00CA0212"/>
    <w:rsid w:val="00CA165E"/>
    <w:rsid w:val="00CA1931"/>
    <w:rsid w:val="00CA1D4F"/>
    <w:rsid w:val="00CA352F"/>
    <w:rsid w:val="00CA3CFF"/>
    <w:rsid w:val="00CA3E01"/>
    <w:rsid w:val="00CA42D1"/>
    <w:rsid w:val="00CA432D"/>
    <w:rsid w:val="00CA454B"/>
    <w:rsid w:val="00CA5584"/>
    <w:rsid w:val="00CA782B"/>
    <w:rsid w:val="00CA79F1"/>
    <w:rsid w:val="00CA7B88"/>
    <w:rsid w:val="00CB039A"/>
    <w:rsid w:val="00CB0891"/>
    <w:rsid w:val="00CB12C1"/>
    <w:rsid w:val="00CB145C"/>
    <w:rsid w:val="00CB2386"/>
    <w:rsid w:val="00CB279C"/>
    <w:rsid w:val="00CB39A6"/>
    <w:rsid w:val="00CB3A5C"/>
    <w:rsid w:val="00CB3CB9"/>
    <w:rsid w:val="00CB3DC4"/>
    <w:rsid w:val="00CB5104"/>
    <w:rsid w:val="00CB6B8B"/>
    <w:rsid w:val="00CB6CFE"/>
    <w:rsid w:val="00CB6FB9"/>
    <w:rsid w:val="00CB7F68"/>
    <w:rsid w:val="00CC0992"/>
    <w:rsid w:val="00CC3316"/>
    <w:rsid w:val="00CC3FB0"/>
    <w:rsid w:val="00CC418E"/>
    <w:rsid w:val="00CC4A72"/>
    <w:rsid w:val="00CC6C30"/>
    <w:rsid w:val="00CC7465"/>
    <w:rsid w:val="00CD19A9"/>
    <w:rsid w:val="00CD1A3E"/>
    <w:rsid w:val="00CD227D"/>
    <w:rsid w:val="00CD5474"/>
    <w:rsid w:val="00CD6BC4"/>
    <w:rsid w:val="00CD78CD"/>
    <w:rsid w:val="00CE052E"/>
    <w:rsid w:val="00CE3C2C"/>
    <w:rsid w:val="00CE5BEE"/>
    <w:rsid w:val="00CE6D14"/>
    <w:rsid w:val="00CE6E53"/>
    <w:rsid w:val="00CF17E1"/>
    <w:rsid w:val="00CF2E1C"/>
    <w:rsid w:val="00CF43F6"/>
    <w:rsid w:val="00CF5322"/>
    <w:rsid w:val="00CF612C"/>
    <w:rsid w:val="00CF7FA9"/>
    <w:rsid w:val="00D005A3"/>
    <w:rsid w:val="00D01184"/>
    <w:rsid w:val="00D03C32"/>
    <w:rsid w:val="00D04324"/>
    <w:rsid w:val="00D0507C"/>
    <w:rsid w:val="00D05788"/>
    <w:rsid w:val="00D0614C"/>
    <w:rsid w:val="00D07393"/>
    <w:rsid w:val="00D07BD3"/>
    <w:rsid w:val="00D10A27"/>
    <w:rsid w:val="00D10C3D"/>
    <w:rsid w:val="00D115B9"/>
    <w:rsid w:val="00D117AA"/>
    <w:rsid w:val="00D128FA"/>
    <w:rsid w:val="00D12BED"/>
    <w:rsid w:val="00D1439A"/>
    <w:rsid w:val="00D16F58"/>
    <w:rsid w:val="00D2124F"/>
    <w:rsid w:val="00D214C3"/>
    <w:rsid w:val="00D21E9E"/>
    <w:rsid w:val="00D220C4"/>
    <w:rsid w:val="00D22D15"/>
    <w:rsid w:val="00D22D91"/>
    <w:rsid w:val="00D2331F"/>
    <w:rsid w:val="00D26B43"/>
    <w:rsid w:val="00D27304"/>
    <w:rsid w:val="00D31177"/>
    <w:rsid w:val="00D3184E"/>
    <w:rsid w:val="00D335A7"/>
    <w:rsid w:val="00D359D6"/>
    <w:rsid w:val="00D3647B"/>
    <w:rsid w:val="00D366D8"/>
    <w:rsid w:val="00D36A76"/>
    <w:rsid w:val="00D3710B"/>
    <w:rsid w:val="00D378FE"/>
    <w:rsid w:val="00D41B1F"/>
    <w:rsid w:val="00D41CFB"/>
    <w:rsid w:val="00D42207"/>
    <w:rsid w:val="00D425C2"/>
    <w:rsid w:val="00D4514A"/>
    <w:rsid w:val="00D45568"/>
    <w:rsid w:val="00D45DF0"/>
    <w:rsid w:val="00D4639F"/>
    <w:rsid w:val="00D52DDC"/>
    <w:rsid w:val="00D54B56"/>
    <w:rsid w:val="00D55DB3"/>
    <w:rsid w:val="00D567CD"/>
    <w:rsid w:val="00D571CC"/>
    <w:rsid w:val="00D613D3"/>
    <w:rsid w:val="00D61D2D"/>
    <w:rsid w:val="00D61FA7"/>
    <w:rsid w:val="00D6211D"/>
    <w:rsid w:val="00D627EE"/>
    <w:rsid w:val="00D63C68"/>
    <w:rsid w:val="00D63F4B"/>
    <w:rsid w:val="00D6401E"/>
    <w:rsid w:val="00D65ED1"/>
    <w:rsid w:val="00D65F8B"/>
    <w:rsid w:val="00D67FE1"/>
    <w:rsid w:val="00D70341"/>
    <w:rsid w:val="00D70B0D"/>
    <w:rsid w:val="00D71009"/>
    <w:rsid w:val="00D726DD"/>
    <w:rsid w:val="00D74AF1"/>
    <w:rsid w:val="00D75522"/>
    <w:rsid w:val="00D756F5"/>
    <w:rsid w:val="00D75D51"/>
    <w:rsid w:val="00D7746E"/>
    <w:rsid w:val="00D774F4"/>
    <w:rsid w:val="00D81748"/>
    <w:rsid w:val="00D826AD"/>
    <w:rsid w:val="00D831B1"/>
    <w:rsid w:val="00D84393"/>
    <w:rsid w:val="00D852FE"/>
    <w:rsid w:val="00D858C1"/>
    <w:rsid w:val="00D85D81"/>
    <w:rsid w:val="00D8655B"/>
    <w:rsid w:val="00D86C35"/>
    <w:rsid w:val="00D87396"/>
    <w:rsid w:val="00D90788"/>
    <w:rsid w:val="00D91EAF"/>
    <w:rsid w:val="00D92AEB"/>
    <w:rsid w:val="00D94122"/>
    <w:rsid w:val="00D95A26"/>
    <w:rsid w:val="00D96D19"/>
    <w:rsid w:val="00DA1454"/>
    <w:rsid w:val="00DA2245"/>
    <w:rsid w:val="00DA304C"/>
    <w:rsid w:val="00DA3F56"/>
    <w:rsid w:val="00DA6CB8"/>
    <w:rsid w:val="00DB0064"/>
    <w:rsid w:val="00DB0E8E"/>
    <w:rsid w:val="00DB2A41"/>
    <w:rsid w:val="00DB36A0"/>
    <w:rsid w:val="00DB39B2"/>
    <w:rsid w:val="00DB4803"/>
    <w:rsid w:val="00DB669D"/>
    <w:rsid w:val="00DB69AB"/>
    <w:rsid w:val="00DB69D5"/>
    <w:rsid w:val="00DC0B16"/>
    <w:rsid w:val="00DC3973"/>
    <w:rsid w:val="00DC47B0"/>
    <w:rsid w:val="00DC525D"/>
    <w:rsid w:val="00DC5CFD"/>
    <w:rsid w:val="00DC5D44"/>
    <w:rsid w:val="00DC728E"/>
    <w:rsid w:val="00DC7A80"/>
    <w:rsid w:val="00DD01EA"/>
    <w:rsid w:val="00DD14CF"/>
    <w:rsid w:val="00DD1F02"/>
    <w:rsid w:val="00DD3AF8"/>
    <w:rsid w:val="00DD55AA"/>
    <w:rsid w:val="00DD6125"/>
    <w:rsid w:val="00DE0EBD"/>
    <w:rsid w:val="00DE11C4"/>
    <w:rsid w:val="00DE24FF"/>
    <w:rsid w:val="00DE32A5"/>
    <w:rsid w:val="00DE3C30"/>
    <w:rsid w:val="00DE428F"/>
    <w:rsid w:val="00DE52D4"/>
    <w:rsid w:val="00DE6DAA"/>
    <w:rsid w:val="00DE6F70"/>
    <w:rsid w:val="00DE7086"/>
    <w:rsid w:val="00DE72BE"/>
    <w:rsid w:val="00DE748B"/>
    <w:rsid w:val="00DE7CC8"/>
    <w:rsid w:val="00DE7D2D"/>
    <w:rsid w:val="00DF1C00"/>
    <w:rsid w:val="00DF38B5"/>
    <w:rsid w:val="00DF798E"/>
    <w:rsid w:val="00E00334"/>
    <w:rsid w:val="00E00ED3"/>
    <w:rsid w:val="00E041D3"/>
    <w:rsid w:val="00E07CEA"/>
    <w:rsid w:val="00E11088"/>
    <w:rsid w:val="00E1117C"/>
    <w:rsid w:val="00E122F1"/>
    <w:rsid w:val="00E205E0"/>
    <w:rsid w:val="00E21425"/>
    <w:rsid w:val="00E2245F"/>
    <w:rsid w:val="00E22498"/>
    <w:rsid w:val="00E22823"/>
    <w:rsid w:val="00E2475F"/>
    <w:rsid w:val="00E278C9"/>
    <w:rsid w:val="00E27D71"/>
    <w:rsid w:val="00E30599"/>
    <w:rsid w:val="00E309CE"/>
    <w:rsid w:val="00E30BFD"/>
    <w:rsid w:val="00E32B66"/>
    <w:rsid w:val="00E32D8A"/>
    <w:rsid w:val="00E32EF2"/>
    <w:rsid w:val="00E3356F"/>
    <w:rsid w:val="00E33E74"/>
    <w:rsid w:val="00E34687"/>
    <w:rsid w:val="00E36BB7"/>
    <w:rsid w:val="00E374F4"/>
    <w:rsid w:val="00E40713"/>
    <w:rsid w:val="00E42275"/>
    <w:rsid w:val="00E43646"/>
    <w:rsid w:val="00E44834"/>
    <w:rsid w:val="00E44CE2"/>
    <w:rsid w:val="00E460CC"/>
    <w:rsid w:val="00E46A1E"/>
    <w:rsid w:val="00E46CA0"/>
    <w:rsid w:val="00E530D2"/>
    <w:rsid w:val="00E532C2"/>
    <w:rsid w:val="00E5358E"/>
    <w:rsid w:val="00E57FF6"/>
    <w:rsid w:val="00E605C1"/>
    <w:rsid w:val="00E60D39"/>
    <w:rsid w:val="00E60D4A"/>
    <w:rsid w:val="00E623A6"/>
    <w:rsid w:val="00E632F8"/>
    <w:rsid w:val="00E632FE"/>
    <w:rsid w:val="00E652C2"/>
    <w:rsid w:val="00E700F3"/>
    <w:rsid w:val="00E70326"/>
    <w:rsid w:val="00E707AE"/>
    <w:rsid w:val="00E70BD0"/>
    <w:rsid w:val="00E71507"/>
    <w:rsid w:val="00E72203"/>
    <w:rsid w:val="00E72FC2"/>
    <w:rsid w:val="00E74874"/>
    <w:rsid w:val="00E748B9"/>
    <w:rsid w:val="00E74EA0"/>
    <w:rsid w:val="00E75BDC"/>
    <w:rsid w:val="00E75F34"/>
    <w:rsid w:val="00E77C18"/>
    <w:rsid w:val="00E77CB2"/>
    <w:rsid w:val="00E823FA"/>
    <w:rsid w:val="00E82730"/>
    <w:rsid w:val="00E83F13"/>
    <w:rsid w:val="00E842E5"/>
    <w:rsid w:val="00E843F9"/>
    <w:rsid w:val="00E8455D"/>
    <w:rsid w:val="00E8475B"/>
    <w:rsid w:val="00E84875"/>
    <w:rsid w:val="00E85457"/>
    <w:rsid w:val="00E85B9F"/>
    <w:rsid w:val="00E87C8C"/>
    <w:rsid w:val="00E87EDB"/>
    <w:rsid w:val="00E90CD0"/>
    <w:rsid w:val="00E93031"/>
    <w:rsid w:val="00E94248"/>
    <w:rsid w:val="00E948C0"/>
    <w:rsid w:val="00E94C4B"/>
    <w:rsid w:val="00E97380"/>
    <w:rsid w:val="00EA097E"/>
    <w:rsid w:val="00EA0ECA"/>
    <w:rsid w:val="00EA2A32"/>
    <w:rsid w:val="00EA2F44"/>
    <w:rsid w:val="00EA3029"/>
    <w:rsid w:val="00EA71A0"/>
    <w:rsid w:val="00EA71D5"/>
    <w:rsid w:val="00EA7860"/>
    <w:rsid w:val="00EA78C2"/>
    <w:rsid w:val="00EB1545"/>
    <w:rsid w:val="00EB2A6C"/>
    <w:rsid w:val="00EB411A"/>
    <w:rsid w:val="00EB42BC"/>
    <w:rsid w:val="00EB55DF"/>
    <w:rsid w:val="00EB6A85"/>
    <w:rsid w:val="00EB75FB"/>
    <w:rsid w:val="00EC06B6"/>
    <w:rsid w:val="00EC16F0"/>
    <w:rsid w:val="00EC1FFC"/>
    <w:rsid w:val="00EC2271"/>
    <w:rsid w:val="00EC2984"/>
    <w:rsid w:val="00EC2B3C"/>
    <w:rsid w:val="00EC3625"/>
    <w:rsid w:val="00EC3662"/>
    <w:rsid w:val="00EC41DD"/>
    <w:rsid w:val="00EC4844"/>
    <w:rsid w:val="00EC4B21"/>
    <w:rsid w:val="00EC4C9D"/>
    <w:rsid w:val="00EC5DA8"/>
    <w:rsid w:val="00EC6BE2"/>
    <w:rsid w:val="00EC6CD8"/>
    <w:rsid w:val="00ED038A"/>
    <w:rsid w:val="00ED15BD"/>
    <w:rsid w:val="00ED1CD5"/>
    <w:rsid w:val="00ED3809"/>
    <w:rsid w:val="00ED3A97"/>
    <w:rsid w:val="00ED3DCC"/>
    <w:rsid w:val="00ED4679"/>
    <w:rsid w:val="00ED46E3"/>
    <w:rsid w:val="00ED4A6E"/>
    <w:rsid w:val="00ED56C9"/>
    <w:rsid w:val="00ED5830"/>
    <w:rsid w:val="00ED5A11"/>
    <w:rsid w:val="00ED6627"/>
    <w:rsid w:val="00EE0E88"/>
    <w:rsid w:val="00EE19F3"/>
    <w:rsid w:val="00EE5946"/>
    <w:rsid w:val="00EE6730"/>
    <w:rsid w:val="00EE7DBD"/>
    <w:rsid w:val="00EF1F73"/>
    <w:rsid w:val="00EF3003"/>
    <w:rsid w:val="00EF3346"/>
    <w:rsid w:val="00EF399D"/>
    <w:rsid w:val="00EF44EE"/>
    <w:rsid w:val="00EF5961"/>
    <w:rsid w:val="00EF661F"/>
    <w:rsid w:val="00EF729B"/>
    <w:rsid w:val="00F01EFF"/>
    <w:rsid w:val="00F03B07"/>
    <w:rsid w:val="00F03B3C"/>
    <w:rsid w:val="00F04929"/>
    <w:rsid w:val="00F049D4"/>
    <w:rsid w:val="00F059B0"/>
    <w:rsid w:val="00F10DFB"/>
    <w:rsid w:val="00F12D64"/>
    <w:rsid w:val="00F12E17"/>
    <w:rsid w:val="00F135DA"/>
    <w:rsid w:val="00F13877"/>
    <w:rsid w:val="00F15B5D"/>
    <w:rsid w:val="00F21184"/>
    <w:rsid w:val="00F21FDE"/>
    <w:rsid w:val="00F2407A"/>
    <w:rsid w:val="00F2454C"/>
    <w:rsid w:val="00F25160"/>
    <w:rsid w:val="00F2609A"/>
    <w:rsid w:val="00F26A3D"/>
    <w:rsid w:val="00F30C3C"/>
    <w:rsid w:val="00F31090"/>
    <w:rsid w:val="00F32923"/>
    <w:rsid w:val="00F35D73"/>
    <w:rsid w:val="00F363E2"/>
    <w:rsid w:val="00F37B5A"/>
    <w:rsid w:val="00F40754"/>
    <w:rsid w:val="00F40C91"/>
    <w:rsid w:val="00F4214C"/>
    <w:rsid w:val="00F423DE"/>
    <w:rsid w:val="00F4439B"/>
    <w:rsid w:val="00F446C9"/>
    <w:rsid w:val="00F46976"/>
    <w:rsid w:val="00F47ADD"/>
    <w:rsid w:val="00F504DC"/>
    <w:rsid w:val="00F51D03"/>
    <w:rsid w:val="00F51F8C"/>
    <w:rsid w:val="00F53042"/>
    <w:rsid w:val="00F53EFA"/>
    <w:rsid w:val="00F54428"/>
    <w:rsid w:val="00F54B6F"/>
    <w:rsid w:val="00F564CE"/>
    <w:rsid w:val="00F57BC2"/>
    <w:rsid w:val="00F57CDB"/>
    <w:rsid w:val="00F63175"/>
    <w:rsid w:val="00F6375A"/>
    <w:rsid w:val="00F64C8F"/>
    <w:rsid w:val="00F67C1F"/>
    <w:rsid w:val="00F70193"/>
    <w:rsid w:val="00F70887"/>
    <w:rsid w:val="00F708A0"/>
    <w:rsid w:val="00F710D9"/>
    <w:rsid w:val="00F71456"/>
    <w:rsid w:val="00F71AF6"/>
    <w:rsid w:val="00F72BE4"/>
    <w:rsid w:val="00F73B20"/>
    <w:rsid w:val="00F73C57"/>
    <w:rsid w:val="00F748C7"/>
    <w:rsid w:val="00F761EC"/>
    <w:rsid w:val="00F7754A"/>
    <w:rsid w:val="00F801D2"/>
    <w:rsid w:val="00F81558"/>
    <w:rsid w:val="00F8428A"/>
    <w:rsid w:val="00F84514"/>
    <w:rsid w:val="00F84CE1"/>
    <w:rsid w:val="00F86F00"/>
    <w:rsid w:val="00F87160"/>
    <w:rsid w:val="00F91835"/>
    <w:rsid w:val="00F925E8"/>
    <w:rsid w:val="00F92A92"/>
    <w:rsid w:val="00F92FF1"/>
    <w:rsid w:val="00F949A6"/>
    <w:rsid w:val="00F95F3C"/>
    <w:rsid w:val="00F9670B"/>
    <w:rsid w:val="00F968B0"/>
    <w:rsid w:val="00FA03A7"/>
    <w:rsid w:val="00FA2A4D"/>
    <w:rsid w:val="00FA3290"/>
    <w:rsid w:val="00FA398C"/>
    <w:rsid w:val="00FA5450"/>
    <w:rsid w:val="00FA75A0"/>
    <w:rsid w:val="00FA7912"/>
    <w:rsid w:val="00FA795F"/>
    <w:rsid w:val="00FB0323"/>
    <w:rsid w:val="00FB07FE"/>
    <w:rsid w:val="00FB0CD5"/>
    <w:rsid w:val="00FB1819"/>
    <w:rsid w:val="00FB1C33"/>
    <w:rsid w:val="00FB41D2"/>
    <w:rsid w:val="00FB514B"/>
    <w:rsid w:val="00FB5500"/>
    <w:rsid w:val="00FB5B52"/>
    <w:rsid w:val="00FB7CAF"/>
    <w:rsid w:val="00FC01B1"/>
    <w:rsid w:val="00FC024E"/>
    <w:rsid w:val="00FC1098"/>
    <w:rsid w:val="00FC146A"/>
    <w:rsid w:val="00FC1895"/>
    <w:rsid w:val="00FC2230"/>
    <w:rsid w:val="00FC34E9"/>
    <w:rsid w:val="00FC38D0"/>
    <w:rsid w:val="00FC3E78"/>
    <w:rsid w:val="00FC51DF"/>
    <w:rsid w:val="00FC6499"/>
    <w:rsid w:val="00FD1E22"/>
    <w:rsid w:val="00FD4DBE"/>
    <w:rsid w:val="00FD79FD"/>
    <w:rsid w:val="00FD7DAC"/>
    <w:rsid w:val="00FE1167"/>
    <w:rsid w:val="00FE18F7"/>
    <w:rsid w:val="00FE25AC"/>
    <w:rsid w:val="00FE2DEC"/>
    <w:rsid w:val="00FE33F5"/>
    <w:rsid w:val="00FE38DF"/>
    <w:rsid w:val="00FE43A5"/>
    <w:rsid w:val="00FE5A41"/>
    <w:rsid w:val="00FE63DD"/>
    <w:rsid w:val="00FE7D8A"/>
    <w:rsid w:val="00FF05E6"/>
    <w:rsid w:val="00FF104C"/>
    <w:rsid w:val="00FF1511"/>
    <w:rsid w:val="00FF1AA0"/>
    <w:rsid w:val="00FF3133"/>
    <w:rsid w:val="00FF3BB5"/>
    <w:rsid w:val="00FF48AD"/>
    <w:rsid w:val="00FF4EA1"/>
    <w:rsid w:val="00FF67D7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FC84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21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6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D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04324"/>
    <w:pPr>
      <w:numPr>
        <w:ilvl w:val="2"/>
        <w:numId w:val="18"/>
      </w:num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31177"/>
    <w:pPr>
      <w:spacing w:after="200" w:line="276" w:lineRule="auto"/>
      <w:ind w:left="720"/>
      <w:contextualSpacing/>
    </w:pPr>
    <w:rPr>
      <w:rFonts w:eastAsia="Cambria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640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01E"/>
  </w:style>
  <w:style w:type="paragraph" w:styleId="Footer">
    <w:name w:val="footer"/>
    <w:basedOn w:val="Normal"/>
    <w:link w:val="FooterChar"/>
    <w:uiPriority w:val="99"/>
    <w:unhideWhenUsed/>
    <w:rsid w:val="00D640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01E"/>
  </w:style>
  <w:style w:type="character" w:styleId="PageNumber">
    <w:name w:val="page number"/>
    <w:basedOn w:val="DefaultParagraphFont"/>
    <w:uiPriority w:val="99"/>
    <w:semiHidden/>
    <w:unhideWhenUsed/>
    <w:rsid w:val="00D6401E"/>
  </w:style>
  <w:style w:type="table" w:styleId="TableGrid">
    <w:name w:val="Table Grid"/>
    <w:basedOn w:val="TableNormal"/>
    <w:uiPriority w:val="59"/>
    <w:rsid w:val="002476E8"/>
    <w:rPr>
      <w:rFonts w:eastAsia="Cambria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2476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76E8"/>
    <w:pPr>
      <w:spacing w:after="200"/>
    </w:pPr>
    <w:rPr>
      <w:rFonts w:ascii="Cambria" w:eastAsia="Cambria" w:hAnsi="Cambria"/>
      <w:sz w:val="20"/>
      <w:szCs w:val="20"/>
      <w:lang w:val="en-CA" w:eastAsia="x-none"/>
    </w:rPr>
  </w:style>
  <w:style w:type="character" w:customStyle="1" w:styleId="CommentTextChar">
    <w:name w:val="Comment Text Char"/>
    <w:link w:val="CommentText"/>
    <w:uiPriority w:val="99"/>
    <w:rsid w:val="002476E8"/>
    <w:rPr>
      <w:rFonts w:eastAsia="Cambria"/>
      <w:lang w:val="en-CA"/>
    </w:rPr>
  </w:style>
  <w:style w:type="character" w:styleId="Hyperlink">
    <w:name w:val="Hyperlink"/>
    <w:uiPriority w:val="99"/>
    <w:unhideWhenUsed/>
    <w:rsid w:val="002476E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6E8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476E8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05F41"/>
  </w:style>
  <w:style w:type="character" w:customStyle="1" w:styleId="FootnoteTextChar">
    <w:name w:val="Footnote Text Char"/>
    <w:basedOn w:val="DefaultParagraphFont"/>
    <w:link w:val="FootnoteText"/>
    <w:uiPriority w:val="99"/>
    <w:rsid w:val="00805F41"/>
  </w:style>
  <w:style w:type="character" w:styleId="FootnoteReference">
    <w:name w:val="footnote reference"/>
    <w:uiPriority w:val="99"/>
    <w:unhideWhenUsed/>
    <w:rsid w:val="00805F41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AC3"/>
    <w:pPr>
      <w:spacing w:after="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4AC3"/>
    <w:rPr>
      <w:rFonts w:eastAsia="Cambria"/>
      <w:b/>
      <w:bCs/>
      <w:sz w:val="20"/>
      <w:szCs w:val="20"/>
      <w:lang w:val="en-CA"/>
    </w:rPr>
  </w:style>
  <w:style w:type="character" w:customStyle="1" w:styleId="Heading3Char">
    <w:name w:val="Heading 3 Char"/>
    <w:link w:val="Heading3"/>
    <w:uiPriority w:val="9"/>
    <w:rsid w:val="00D04324"/>
    <w:rPr>
      <w:rFonts w:ascii="Times New Roman" w:eastAsia="Times New Roman" w:hAnsi="Times New Roman"/>
      <w:b/>
      <w:bCs/>
      <w:sz w:val="27"/>
      <w:szCs w:val="27"/>
      <w:lang w:val="en-CA" w:eastAsia="en-CA"/>
    </w:rPr>
  </w:style>
  <w:style w:type="paragraph" w:styleId="NormalWeb">
    <w:name w:val="Normal (Web)"/>
    <w:basedOn w:val="Normal"/>
    <w:uiPriority w:val="99"/>
    <w:unhideWhenUsed/>
    <w:rsid w:val="00D04324"/>
    <w:pPr>
      <w:spacing w:before="100" w:beforeAutospacing="1" w:after="100" w:afterAutospacing="1"/>
    </w:pPr>
    <w:rPr>
      <w:rFonts w:ascii="Times" w:eastAsia="Cambria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FF48AD"/>
  </w:style>
  <w:style w:type="character" w:styleId="Strong">
    <w:name w:val="Strong"/>
    <w:uiPriority w:val="22"/>
    <w:qFormat/>
    <w:rsid w:val="00FF48AD"/>
    <w:rPr>
      <w:b/>
      <w:bCs/>
    </w:rPr>
  </w:style>
  <w:style w:type="character" w:styleId="FollowedHyperlink">
    <w:name w:val="FollowedHyperlink"/>
    <w:uiPriority w:val="99"/>
    <w:semiHidden/>
    <w:unhideWhenUsed/>
    <w:rsid w:val="005F6B60"/>
    <w:rPr>
      <w:color w:val="954F72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2059"/>
    <w:rPr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C82059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F378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styleId="Revision">
    <w:name w:val="Revision"/>
    <w:hidden/>
    <w:uiPriority w:val="71"/>
    <w:rsid w:val="00E205E0"/>
    <w:rPr>
      <w:rFonts w:ascii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26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269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B2694"/>
    <w:pPr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8B2694"/>
    <w:pPr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30E02"/>
    <w:pPr>
      <w:tabs>
        <w:tab w:val="right" w:leader="dot" w:pos="8630"/>
      </w:tabs>
      <w:ind w:left="480"/>
    </w:pPr>
    <w:rPr>
      <w:rFonts w:ascii="Cambria" w:hAnsi="Cambria"/>
      <w:b/>
      <w:i/>
      <w:noProof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269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269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269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269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269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2694"/>
    <w:pPr>
      <w:ind w:left="1920"/>
    </w:pPr>
    <w:rPr>
      <w:rFonts w:asciiTheme="minorHAnsi" w:hAnsi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D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7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AB0AAF-0D2B-4701-B7B8-CF8EEE27B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12</Words>
  <Characters>1603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6</CharactersWithSpaces>
  <SharedDoc>false</SharedDoc>
  <HLinks>
    <vt:vector size="18" baseType="variant">
      <vt:variant>
        <vt:i4>288360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advanced</vt:lpwstr>
      </vt:variant>
      <vt:variant>
        <vt:lpwstr/>
      </vt:variant>
      <vt:variant>
        <vt:i4>3211343</vt:i4>
      </vt:variant>
      <vt:variant>
        <vt:i4>0</vt:i4>
      </vt:variant>
      <vt:variant>
        <vt:i4>0</vt:i4>
      </vt:variant>
      <vt:variant>
        <vt:i4>5</vt:i4>
      </vt:variant>
      <vt:variant>
        <vt:lpwstr>https://scholar.google.com/</vt:lpwstr>
      </vt:variant>
      <vt:variant>
        <vt:lpwstr/>
      </vt:variant>
      <vt:variant>
        <vt:i4>4259876</vt:i4>
      </vt:variant>
      <vt:variant>
        <vt:i4>0</vt:i4>
      </vt:variant>
      <vt:variant>
        <vt:i4>0</vt:i4>
      </vt:variant>
      <vt:variant>
        <vt:i4>5</vt:i4>
      </vt:variant>
      <vt:variant>
        <vt:lpwstr>http://www.chnri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Campbell</dc:creator>
  <cp:keywords/>
  <dc:description/>
  <cp:lastModifiedBy>Lydia</cp:lastModifiedBy>
  <cp:revision>2</cp:revision>
  <dcterms:created xsi:type="dcterms:W3CDTF">2018-01-22T18:18:00Z</dcterms:created>
  <dcterms:modified xsi:type="dcterms:W3CDTF">2018-01-22T18:18:00Z</dcterms:modified>
</cp:coreProperties>
</file>